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9509F7" w14:textId="0D4871A6" w:rsidR="00DD04E2" w:rsidRPr="00840B56" w:rsidRDefault="00DD04E2" w:rsidP="00840B56">
      <w:pPr>
        <w:pStyle w:val="BodyText"/>
        <w:spacing w:before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0B5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1C5FE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40B56">
        <w:rPr>
          <w:rFonts w:ascii="Times New Roman" w:hAnsi="Times New Roman" w:cs="Times New Roman"/>
          <w:b/>
          <w:bCs/>
          <w:sz w:val="24"/>
          <w:szCs w:val="24"/>
        </w:rPr>
        <w:t>. Speaking-up and reporting unprofessional behaviours.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973"/>
        <w:gridCol w:w="870"/>
        <w:gridCol w:w="953"/>
        <w:gridCol w:w="536"/>
        <w:gridCol w:w="588"/>
        <w:gridCol w:w="1261"/>
        <w:gridCol w:w="1382"/>
        <w:gridCol w:w="640"/>
        <w:gridCol w:w="588"/>
        <w:gridCol w:w="814"/>
        <w:gridCol w:w="749"/>
        <w:gridCol w:w="617"/>
        <w:gridCol w:w="567"/>
        <w:gridCol w:w="517"/>
        <w:gridCol w:w="567"/>
        <w:gridCol w:w="617"/>
        <w:gridCol w:w="567"/>
        <w:gridCol w:w="887"/>
      </w:tblGrid>
      <w:tr w:rsidR="00840B56" w:rsidRPr="007F085B" w14:paraId="13E82B87" w14:textId="77777777" w:rsidTr="004024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0" w:type="auto"/>
            <w:noWrap/>
          </w:tcPr>
          <w:p w14:paraId="3199C4D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gridSpan w:val="2"/>
            <w:noWrap/>
          </w:tcPr>
          <w:p w14:paraId="73225EC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Strongly Disagree</w:t>
            </w:r>
          </w:p>
        </w:tc>
        <w:tc>
          <w:tcPr>
            <w:tcW w:w="0" w:type="auto"/>
            <w:gridSpan w:val="2"/>
            <w:noWrap/>
          </w:tcPr>
          <w:p w14:paraId="089AC1E0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Disagree</w:t>
            </w:r>
          </w:p>
        </w:tc>
        <w:tc>
          <w:tcPr>
            <w:tcW w:w="0" w:type="auto"/>
            <w:gridSpan w:val="2"/>
            <w:noWrap/>
          </w:tcPr>
          <w:p w14:paraId="340C703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Neither Disagree nor Agree</w:t>
            </w:r>
          </w:p>
        </w:tc>
        <w:tc>
          <w:tcPr>
            <w:tcW w:w="0" w:type="auto"/>
            <w:gridSpan w:val="2"/>
            <w:noWrap/>
          </w:tcPr>
          <w:p w14:paraId="5C3AA109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Agree</w:t>
            </w:r>
          </w:p>
        </w:tc>
        <w:tc>
          <w:tcPr>
            <w:tcW w:w="0" w:type="auto"/>
            <w:gridSpan w:val="2"/>
            <w:noWrap/>
          </w:tcPr>
          <w:p w14:paraId="5040BE0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Strongly Agree</w:t>
            </w:r>
          </w:p>
        </w:tc>
        <w:tc>
          <w:tcPr>
            <w:tcW w:w="0" w:type="auto"/>
            <w:gridSpan w:val="2"/>
            <w:noWrap/>
          </w:tcPr>
          <w:p w14:paraId="5EC79BC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Negative</w:t>
            </w:r>
          </w:p>
        </w:tc>
        <w:tc>
          <w:tcPr>
            <w:tcW w:w="0" w:type="auto"/>
            <w:gridSpan w:val="2"/>
            <w:noWrap/>
          </w:tcPr>
          <w:p w14:paraId="2AB06E8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Neutral</w:t>
            </w:r>
          </w:p>
        </w:tc>
        <w:tc>
          <w:tcPr>
            <w:tcW w:w="0" w:type="auto"/>
            <w:gridSpan w:val="2"/>
            <w:noWrap/>
          </w:tcPr>
          <w:p w14:paraId="4D8CD1D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Positive</w:t>
            </w:r>
          </w:p>
        </w:tc>
        <w:tc>
          <w:tcPr>
            <w:tcW w:w="0" w:type="auto"/>
            <w:noWrap/>
          </w:tcPr>
          <w:p w14:paraId="2E5BD43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Missing</w:t>
            </w:r>
          </w:p>
        </w:tc>
      </w:tr>
      <w:tr w:rsidR="00840B56" w:rsidRPr="007F085B" w14:paraId="5FEE4925" w14:textId="77777777" w:rsidTr="004024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0" w:type="auto"/>
            <w:noWrap/>
            <w:hideMark/>
          </w:tcPr>
          <w:p w14:paraId="4CDA97B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8FAE76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C8C1C6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362B82D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E47A55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5D9E9A4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8924F7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0FFE893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2E3547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562CC76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EEB8B2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7D45EF84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F029C6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2237FD0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8F1EF7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547DB6B3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5D6C984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4BFDBAA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N</w:t>
            </w:r>
          </w:p>
        </w:tc>
      </w:tr>
      <w:tr w:rsidR="00840B56" w:rsidRPr="00401759" w14:paraId="0A23DFE6" w14:textId="77777777" w:rsidTr="007F085B">
        <w:trPr>
          <w:trHeight w:val="300"/>
        </w:trPr>
        <w:tc>
          <w:tcPr>
            <w:tcW w:w="0" w:type="auto"/>
            <w:gridSpan w:val="11"/>
            <w:noWrap/>
          </w:tcPr>
          <w:p w14:paraId="5378FE49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401759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  <w:t>Speaking up or reporting unprofessional behaviour is important for patient safety (p&lt;0.001)</w:t>
            </w:r>
          </w:p>
        </w:tc>
        <w:tc>
          <w:tcPr>
            <w:tcW w:w="0" w:type="auto"/>
            <w:noWrap/>
          </w:tcPr>
          <w:p w14:paraId="63C01B4C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5BE41836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5881B525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030F2B01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77F181AD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0708D286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78810EDB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</w:tr>
      <w:tr w:rsidR="00840B56" w:rsidRPr="007F085B" w14:paraId="567A20B8" w14:textId="77777777" w:rsidTr="007F085B">
        <w:trPr>
          <w:trHeight w:val="300"/>
        </w:trPr>
        <w:tc>
          <w:tcPr>
            <w:tcW w:w="0" w:type="auto"/>
            <w:noWrap/>
            <w:hideMark/>
          </w:tcPr>
          <w:p w14:paraId="1D51233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baseline</w:t>
            </w:r>
          </w:p>
        </w:tc>
        <w:tc>
          <w:tcPr>
            <w:tcW w:w="0" w:type="auto"/>
            <w:noWrap/>
            <w:hideMark/>
          </w:tcPr>
          <w:p w14:paraId="4CC1CD33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41EA08E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4A64448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3A6F619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373BCFE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0CA2F0C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61FC272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769</w:t>
            </w:r>
          </w:p>
        </w:tc>
        <w:tc>
          <w:tcPr>
            <w:tcW w:w="0" w:type="auto"/>
            <w:noWrap/>
            <w:hideMark/>
          </w:tcPr>
          <w:p w14:paraId="2176349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1.2</w:t>
            </w:r>
          </w:p>
        </w:tc>
        <w:tc>
          <w:tcPr>
            <w:tcW w:w="0" w:type="auto"/>
            <w:noWrap/>
            <w:hideMark/>
          </w:tcPr>
          <w:p w14:paraId="4ECB8A1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488</w:t>
            </w:r>
          </w:p>
        </w:tc>
        <w:tc>
          <w:tcPr>
            <w:tcW w:w="0" w:type="auto"/>
            <w:noWrap/>
            <w:hideMark/>
          </w:tcPr>
          <w:p w14:paraId="717EB33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60.4</w:t>
            </w:r>
          </w:p>
        </w:tc>
        <w:tc>
          <w:tcPr>
            <w:tcW w:w="0" w:type="auto"/>
            <w:noWrap/>
            <w:hideMark/>
          </w:tcPr>
          <w:p w14:paraId="24AED4D3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622755D4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1A14822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1FD2E239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783D716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257</w:t>
            </w:r>
          </w:p>
        </w:tc>
        <w:tc>
          <w:tcPr>
            <w:tcW w:w="0" w:type="auto"/>
            <w:noWrap/>
            <w:hideMark/>
          </w:tcPr>
          <w:p w14:paraId="68358929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91.6</w:t>
            </w:r>
          </w:p>
        </w:tc>
        <w:tc>
          <w:tcPr>
            <w:tcW w:w="0" w:type="auto"/>
            <w:noWrap/>
            <w:hideMark/>
          </w:tcPr>
          <w:p w14:paraId="68DBE20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8</w:t>
            </w:r>
          </w:p>
        </w:tc>
      </w:tr>
      <w:tr w:rsidR="00840B56" w:rsidRPr="007F085B" w14:paraId="04A0448E" w14:textId="77777777" w:rsidTr="007F085B">
        <w:trPr>
          <w:trHeight w:val="300"/>
        </w:trPr>
        <w:tc>
          <w:tcPr>
            <w:tcW w:w="0" w:type="auto"/>
            <w:noWrap/>
            <w:hideMark/>
          </w:tcPr>
          <w:p w14:paraId="26462350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follow-up</w:t>
            </w:r>
          </w:p>
        </w:tc>
        <w:tc>
          <w:tcPr>
            <w:tcW w:w="0" w:type="auto"/>
            <w:noWrap/>
            <w:hideMark/>
          </w:tcPr>
          <w:p w14:paraId="6BC58030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12D3A04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5BB7D054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5C003E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22618EA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13AA7430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0D380EE9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27</w:t>
            </w:r>
          </w:p>
        </w:tc>
        <w:tc>
          <w:tcPr>
            <w:tcW w:w="0" w:type="auto"/>
            <w:noWrap/>
            <w:hideMark/>
          </w:tcPr>
          <w:p w14:paraId="3AA0C05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4.6</w:t>
            </w:r>
          </w:p>
        </w:tc>
        <w:tc>
          <w:tcPr>
            <w:tcW w:w="0" w:type="auto"/>
            <w:noWrap/>
            <w:hideMark/>
          </w:tcPr>
          <w:p w14:paraId="43FF65D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901</w:t>
            </w:r>
          </w:p>
        </w:tc>
        <w:tc>
          <w:tcPr>
            <w:tcW w:w="0" w:type="auto"/>
            <w:noWrap/>
            <w:hideMark/>
          </w:tcPr>
          <w:p w14:paraId="37F3486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67.8</w:t>
            </w:r>
          </w:p>
        </w:tc>
        <w:tc>
          <w:tcPr>
            <w:tcW w:w="0" w:type="auto"/>
            <w:noWrap/>
            <w:hideMark/>
          </w:tcPr>
          <w:p w14:paraId="0B2D0943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59C8F62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0D98137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1E2F2874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122F9F6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228</w:t>
            </w:r>
          </w:p>
        </w:tc>
        <w:tc>
          <w:tcPr>
            <w:tcW w:w="0" w:type="auto"/>
            <w:noWrap/>
            <w:hideMark/>
          </w:tcPr>
          <w:p w14:paraId="480384F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92.4</w:t>
            </w:r>
          </w:p>
        </w:tc>
        <w:tc>
          <w:tcPr>
            <w:tcW w:w="0" w:type="auto"/>
            <w:noWrap/>
            <w:hideMark/>
          </w:tcPr>
          <w:p w14:paraId="4A10E14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94</w:t>
            </w:r>
          </w:p>
        </w:tc>
      </w:tr>
      <w:tr w:rsidR="00840B56" w:rsidRPr="00401759" w14:paraId="2945D903" w14:textId="77777777" w:rsidTr="007F085B">
        <w:trPr>
          <w:trHeight w:val="300"/>
        </w:trPr>
        <w:tc>
          <w:tcPr>
            <w:tcW w:w="0" w:type="auto"/>
            <w:gridSpan w:val="11"/>
            <w:noWrap/>
          </w:tcPr>
          <w:p w14:paraId="1372BF8D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401759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  <w:t>I am encouraged by my colleagues to speak up about unprofessional behaviour (p&lt;0.001)</w:t>
            </w:r>
          </w:p>
        </w:tc>
        <w:tc>
          <w:tcPr>
            <w:tcW w:w="0" w:type="auto"/>
            <w:noWrap/>
          </w:tcPr>
          <w:p w14:paraId="342B2E09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7791D061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2FF41386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419DBFF1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5BD9463C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396842CA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6FD714CC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</w:tr>
      <w:tr w:rsidR="00840B56" w:rsidRPr="007F085B" w14:paraId="320BDEDD" w14:textId="77777777" w:rsidTr="007F085B">
        <w:trPr>
          <w:trHeight w:val="300"/>
        </w:trPr>
        <w:tc>
          <w:tcPr>
            <w:tcW w:w="0" w:type="auto"/>
            <w:noWrap/>
            <w:hideMark/>
          </w:tcPr>
          <w:p w14:paraId="77A3082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baseline</w:t>
            </w:r>
          </w:p>
        </w:tc>
        <w:tc>
          <w:tcPr>
            <w:tcW w:w="0" w:type="auto"/>
            <w:noWrap/>
            <w:hideMark/>
          </w:tcPr>
          <w:p w14:paraId="447CA59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49</w:t>
            </w:r>
          </w:p>
        </w:tc>
        <w:tc>
          <w:tcPr>
            <w:tcW w:w="0" w:type="auto"/>
            <w:noWrap/>
            <w:hideMark/>
          </w:tcPr>
          <w:p w14:paraId="7CEA9C80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6.1</w:t>
            </w:r>
          </w:p>
        </w:tc>
        <w:tc>
          <w:tcPr>
            <w:tcW w:w="0" w:type="auto"/>
            <w:noWrap/>
            <w:hideMark/>
          </w:tcPr>
          <w:p w14:paraId="4F82CF3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88</w:t>
            </w:r>
          </w:p>
        </w:tc>
        <w:tc>
          <w:tcPr>
            <w:tcW w:w="0" w:type="auto"/>
            <w:noWrap/>
            <w:hideMark/>
          </w:tcPr>
          <w:p w14:paraId="685530F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.7</w:t>
            </w:r>
          </w:p>
        </w:tc>
        <w:tc>
          <w:tcPr>
            <w:tcW w:w="0" w:type="auto"/>
            <w:noWrap/>
            <w:hideMark/>
          </w:tcPr>
          <w:p w14:paraId="27459EA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70</w:t>
            </w:r>
          </w:p>
        </w:tc>
        <w:tc>
          <w:tcPr>
            <w:tcW w:w="0" w:type="auto"/>
            <w:noWrap/>
            <w:hideMark/>
          </w:tcPr>
          <w:p w14:paraId="34E505E0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9.1</w:t>
            </w:r>
          </w:p>
        </w:tc>
        <w:tc>
          <w:tcPr>
            <w:tcW w:w="0" w:type="auto"/>
            <w:noWrap/>
            <w:hideMark/>
          </w:tcPr>
          <w:p w14:paraId="511F3099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26</w:t>
            </w:r>
          </w:p>
        </w:tc>
        <w:tc>
          <w:tcPr>
            <w:tcW w:w="0" w:type="auto"/>
            <w:noWrap/>
            <w:hideMark/>
          </w:tcPr>
          <w:p w14:paraId="34984FB3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3.6</w:t>
            </w:r>
          </w:p>
        </w:tc>
        <w:tc>
          <w:tcPr>
            <w:tcW w:w="0" w:type="auto"/>
            <w:noWrap/>
            <w:hideMark/>
          </w:tcPr>
          <w:p w14:paraId="5236520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726</w:t>
            </w:r>
          </w:p>
        </w:tc>
        <w:tc>
          <w:tcPr>
            <w:tcW w:w="0" w:type="auto"/>
            <w:noWrap/>
            <w:hideMark/>
          </w:tcPr>
          <w:p w14:paraId="08F4D140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9.5</w:t>
            </w:r>
          </w:p>
        </w:tc>
        <w:tc>
          <w:tcPr>
            <w:tcW w:w="0" w:type="auto"/>
            <w:noWrap/>
            <w:hideMark/>
          </w:tcPr>
          <w:p w14:paraId="330C3268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37</w:t>
            </w:r>
          </w:p>
        </w:tc>
        <w:tc>
          <w:tcPr>
            <w:tcW w:w="0" w:type="auto"/>
            <w:noWrap/>
            <w:hideMark/>
          </w:tcPr>
          <w:p w14:paraId="75F6956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7.8</w:t>
            </w:r>
          </w:p>
        </w:tc>
        <w:tc>
          <w:tcPr>
            <w:tcW w:w="0" w:type="auto"/>
            <w:noWrap/>
            <w:hideMark/>
          </w:tcPr>
          <w:p w14:paraId="0FCF41A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70</w:t>
            </w:r>
          </w:p>
        </w:tc>
        <w:tc>
          <w:tcPr>
            <w:tcW w:w="0" w:type="auto"/>
            <w:noWrap/>
            <w:hideMark/>
          </w:tcPr>
          <w:p w14:paraId="1D1763F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9.1</w:t>
            </w:r>
          </w:p>
        </w:tc>
        <w:tc>
          <w:tcPr>
            <w:tcW w:w="0" w:type="auto"/>
            <w:noWrap/>
            <w:hideMark/>
          </w:tcPr>
          <w:p w14:paraId="2563A818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552</w:t>
            </w:r>
          </w:p>
        </w:tc>
        <w:tc>
          <w:tcPr>
            <w:tcW w:w="0" w:type="auto"/>
            <w:noWrap/>
            <w:hideMark/>
          </w:tcPr>
          <w:p w14:paraId="7B34699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63.1</w:t>
            </w:r>
          </w:p>
        </w:tc>
        <w:tc>
          <w:tcPr>
            <w:tcW w:w="0" w:type="auto"/>
            <w:noWrap/>
            <w:hideMark/>
          </w:tcPr>
          <w:p w14:paraId="24C4EED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93</w:t>
            </w:r>
          </w:p>
        </w:tc>
      </w:tr>
      <w:tr w:rsidR="00840B56" w:rsidRPr="007F085B" w14:paraId="3916EA81" w14:textId="77777777" w:rsidTr="007F085B">
        <w:trPr>
          <w:trHeight w:val="300"/>
        </w:trPr>
        <w:tc>
          <w:tcPr>
            <w:tcW w:w="0" w:type="auto"/>
            <w:noWrap/>
            <w:hideMark/>
          </w:tcPr>
          <w:p w14:paraId="0C718A9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follow-up</w:t>
            </w:r>
          </w:p>
        </w:tc>
        <w:tc>
          <w:tcPr>
            <w:tcW w:w="0" w:type="auto"/>
            <w:noWrap/>
            <w:hideMark/>
          </w:tcPr>
          <w:p w14:paraId="7ADDC50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28DD5E8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4F808D4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11B9B38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9.4</w:t>
            </w:r>
          </w:p>
        </w:tc>
        <w:tc>
          <w:tcPr>
            <w:tcW w:w="0" w:type="auto"/>
            <w:noWrap/>
            <w:hideMark/>
          </w:tcPr>
          <w:p w14:paraId="1C28A20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10</w:t>
            </w:r>
          </w:p>
        </w:tc>
        <w:tc>
          <w:tcPr>
            <w:tcW w:w="0" w:type="auto"/>
            <w:noWrap/>
            <w:hideMark/>
          </w:tcPr>
          <w:p w14:paraId="5DDD910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5.8</w:t>
            </w:r>
          </w:p>
        </w:tc>
        <w:tc>
          <w:tcPr>
            <w:tcW w:w="0" w:type="auto"/>
            <w:noWrap/>
            <w:hideMark/>
          </w:tcPr>
          <w:p w14:paraId="1812B91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66</w:t>
            </w:r>
          </w:p>
        </w:tc>
        <w:tc>
          <w:tcPr>
            <w:tcW w:w="0" w:type="auto"/>
            <w:noWrap/>
            <w:hideMark/>
          </w:tcPr>
          <w:p w14:paraId="2153ED5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5.1</w:t>
            </w:r>
          </w:p>
        </w:tc>
        <w:tc>
          <w:tcPr>
            <w:tcW w:w="0" w:type="auto"/>
            <w:noWrap/>
            <w:hideMark/>
          </w:tcPr>
          <w:p w14:paraId="2BC41238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67</w:t>
            </w:r>
          </w:p>
        </w:tc>
        <w:tc>
          <w:tcPr>
            <w:tcW w:w="0" w:type="auto"/>
            <w:noWrap/>
            <w:hideMark/>
          </w:tcPr>
          <w:p w14:paraId="1BFBC75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5.2</w:t>
            </w:r>
          </w:p>
        </w:tc>
        <w:tc>
          <w:tcPr>
            <w:tcW w:w="0" w:type="auto"/>
            <w:noWrap/>
            <w:hideMark/>
          </w:tcPr>
          <w:p w14:paraId="251BE62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83</w:t>
            </w:r>
          </w:p>
        </w:tc>
        <w:tc>
          <w:tcPr>
            <w:tcW w:w="0" w:type="auto"/>
            <w:noWrap/>
            <w:hideMark/>
          </w:tcPr>
          <w:p w14:paraId="3A59DFF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3.8</w:t>
            </w:r>
          </w:p>
        </w:tc>
        <w:tc>
          <w:tcPr>
            <w:tcW w:w="0" w:type="auto"/>
            <w:noWrap/>
            <w:hideMark/>
          </w:tcPr>
          <w:p w14:paraId="24F26A4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10</w:t>
            </w:r>
          </w:p>
        </w:tc>
        <w:tc>
          <w:tcPr>
            <w:tcW w:w="0" w:type="auto"/>
            <w:noWrap/>
            <w:hideMark/>
          </w:tcPr>
          <w:p w14:paraId="02E46504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5.8</w:t>
            </w:r>
          </w:p>
        </w:tc>
        <w:tc>
          <w:tcPr>
            <w:tcW w:w="0" w:type="auto"/>
            <w:noWrap/>
            <w:hideMark/>
          </w:tcPr>
          <w:p w14:paraId="0F03EC8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933</w:t>
            </w:r>
          </w:p>
        </w:tc>
        <w:tc>
          <w:tcPr>
            <w:tcW w:w="0" w:type="auto"/>
            <w:noWrap/>
            <w:hideMark/>
          </w:tcPr>
          <w:p w14:paraId="24968324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70.4</w:t>
            </w:r>
          </w:p>
        </w:tc>
        <w:tc>
          <w:tcPr>
            <w:tcW w:w="0" w:type="auto"/>
            <w:noWrap/>
            <w:hideMark/>
          </w:tcPr>
          <w:p w14:paraId="3D31C31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97</w:t>
            </w:r>
          </w:p>
        </w:tc>
      </w:tr>
      <w:tr w:rsidR="00840B56" w:rsidRPr="00401759" w14:paraId="5551D4AE" w14:textId="77777777" w:rsidTr="007F085B">
        <w:trPr>
          <w:trHeight w:val="300"/>
        </w:trPr>
        <w:tc>
          <w:tcPr>
            <w:tcW w:w="0" w:type="auto"/>
            <w:gridSpan w:val="11"/>
            <w:noWrap/>
          </w:tcPr>
          <w:p w14:paraId="3F2F2ED4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401759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  <w:t>I have the skills to effectively speak up if I experience unprofessional behaviour (p=0.01)</w:t>
            </w:r>
          </w:p>
        </w:tc>
        <w:tc>
          <w:tcPr>
            <w:tcW w:w="0" w:type="auto"/>
            <w:noWrap/>
          </w:tcPr>
          <w:p w14:paraId="10245E4D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5E4256EF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320DFA0C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5D3E756D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402BB2FC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677E45F6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724ED517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</w:tr>
      <w:tr w:rsidR="00840B56" w:rsidRPr="007F085B" w14:paraId="592CD904" w14:textId="77777777" w:rsidTr="007F085B">
        <w:trPr>
          <w:trHeight w:val="300"/>
        </w:trPr>
        <w:tc>
          <w:tcPr>
            <w:tcW w:w="0" w:type="auto"/>
            <w:noWrap/>
            <w:hideMark/>
          </w:tcPr>
          <w:p w14:paraId="3F5904D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baseline</w:t>
            </w:r>
          </w:p>
        </w:tc>
        <w:tc>
          <w:tcPr>
            <w:tcW w:w="0" w:type="auto"/>
            <w:noWrap/>
            <w:hideMark/>
          </w:tcPr>
          <w:p w14:paraId="551B2F40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0EF09C38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3FA5CE6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18</w:t>
            </w:r>
          </w:p>
        </w:tc>
        <w:tc>
          <w:tcPr>
            <w:tcW w:w="0" w:type="auto"/>
            <w:noWrap/>
            <w:hideMark/>
          </w:tcPr>
          <w:p w14:paraId="56EB6EB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.9</w:t>
            </w:r>
          </w:p>
        </w:tc>
        <w:tc>
          <w:tcPr>
            <w:tcW w:w="0" w:type="auto"/>
            <w:noWrap/>
            <w:hideMark/>
          </w:tcPr>
          <w:p w14:paraId="2103A958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83</w:t>
            </w:r>
          </w:p>
        </w:tc>
        <w:tc>
          <w:tcPr>
            <w:tcW w:w="0" w:type="auto"/>
            <w:noWrap/>
            <w:hideMark/>
          </w:tcPr>
          <w:p w14:paraId="24844B4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.5</w:t>
            </w:r>
          </w:p>
        </w:tc>
        <w:tc>
          <w:tcPr>
            <w:tcW w:w="0" w:type="auto"/>
            <w:noWrap/>
            <w:hideMark/>
          </w:tcPr>
          <w:p w14:paraId="02494A2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056</w:t>
            </w:r>
          </w:p>
        </w:tc>
        <w:tc>
          <w:tcPr>
            <w:tcW w:w="0" w:type="auto"/>
            <w:noWrap/>
            <w:hideMark/>
          </w:tcPr>
          <w:p w14:paraId="50AF503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3.0</w:t>
            </w:r>
          </w:p>
        </w:tc>
        <w:tc>
          <w:tcPr>
            <w:tcW w:w="0" w:type="auto"/>
            <w:noWrap/>
            <w:hideMark/>
          </w:tcPr>
          <w:p w14:paraId="70A59D88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14</w:t>
            </w:r>
          </w:p>
        </w:tc>
        <w:tc>
          <w:tcPr>
            <w:tcW w:w="0" w:type="auto"/>
            <w:noWrap/>
            <w:hideMark/>
          </w:tcPr>
          <w:p w14:paraId="1C9960C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3.2</w:t>
            </w:r>
          </w:p>
        </w:tc>
        <w:tc>
          <w:tcPr>
            <w:tcW w:w="0" w:type="auto"/>
            <w:noWrap/>
            <w:hideMark/>
          </w:tcPr>
          <w:p w14:paraId="43232549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02</w:t>
            </w:r>
          </w:p>
        </w:tc>
        <w:tc>
          <w:tcPr>
            <w:tcW w:w="0" w:type="auto"/>
            <w:noWrap/>
            <w:hideMark/>
          </w:tcPr>
          <w:p w14:paraId="365A3DA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2.3</w:t>
            </w:r>
          </w:p>
        </w:tc>
        <w:tc>
          <w:tcPr>
            <w:tcW w:w="0" w:type="auto"/>
            <w:noWrap/>
            <w:hideMark/>
          </w:tcPr>
          <w:p w14:paraId="3EFD261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83</w:t>
            </w:r>
          </w:p>
        </w:tc>
        <w:tc>
          <w:tcPr>
            <w:tcW w:w="0" w:type="auto"/>
            <w:noWrap/>
            <w:hideMark/>
          </w:tcPr>
          <w:p w14:paraId="10AAE6B9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.5</w:t>
            </w:r>
          </w:p>
        </w:tc>
        <w:tc>
          <w:tcPr>
            <w:tcW w:w="0" w:type="auto"/>
            <w:noWrap/>
            <w:hideMark/>
          </w:tcPr>
          <w:p w14:paraId="0761FAB0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870</w:t>
            </w:r>
          </w:p>
        </w:tc>
        <w:tc>
          <w:tcPr>
            <w:tcW w:w="0" w:type="auto"/>
            <w:noWrap/>
            <w:hideMark/>
          </w:tcPr>
          <w:p w14:paraId="54DADD3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76.2</w:t>
            </w:r>
          </w:p>
        </w:tc>
        <w:tc>
          <w:tcPr>
            <w:tcW w:w="0" w:type="auto"/>
            <w:noWrap/>
            <w:hideMark/>
          </w:tcPr>
          <w:p w14:paraId="6B66934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97</w:t>
            </w:r>
          </w:p>
        </w:tc>
      </w:tr>
      <w:tr w:rsidR="00840B56" w:rsidRPr="007F085B" w14:paraId="7DBA038D" w14:textId="77777777" w:rsidTr="007F085B">
        <w:trPr>
          <w:trHeight w:val="300"/>
        </w:trPr>
        <w:tc>
          <w:tcPr>
            <w:tcW w:w="0" w:type="auto"/>
            <w:noWrap/>
            <w:hideMark/>
          </w:tcPr>
          <w:p w14:paraId="288E609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follow-up</w:t>
            </w:r>
          </w:p>
        </w:tc>
        <w:tc>
          <w:tcPr>
            <w:tcW w:w="0" w:type="auto"/>
            <w:noWrap/>
            <w:hideMark/>
          </w:tcPr>
          <w:p w14:paraId="791B8D03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30FDB35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0FD5BED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1606F45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6.9</w:t>
            </w:r>
          </w:p>
        </w:tc>
        <w:tc>
          <w:tcPr>
            <w:tcW w:w="0" w:type="auto"/>
            <w:noWrap/>
            <w:hideMark/>
          </w:tcPr>
          <w:p w14:paraId="23D90E0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58</w:t>
            </w:r>
          </w:p>
        </w:tc>
        <w:tc>
          <w:tcPr>
            <w:tcW w:w="0" w:type="auto"/>
            <w:noWrap/>
            <w:hideMark/>
          </w:tcPr>
          <w:p w14:paraId="58FB89D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.9</w:t>
            </w:r>
          </w:p>
        </w:tc>
        <w:tc>
          <w:tcPr>
            <w:tcW w:w="0" w:type="auto"/>
            <w:noWrap/>
            <w:hideMark/>
          </w:tcPr>
          <w:p w14:paraId="44E2F303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581</w:t>
            </w:r>
          </w:p>
        </w:tc>
        <w:tc>
          <w:tcPr>
            <w:tcW w:w="0" w:type="auto"/>
            <w:noWrap/>
            <w:hideMark/>
          </w:tcPr>
          <w:p w14:paraId="51919CF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3.8</w:t>
            </w:r>
          </w:p>
        </w:tc>
        <w:tc>
          <w:tcPr>
            <w:tcW w:w="0" w:type="auto"/>
            <w:noWrap/>
            <w:hideMark/>
          </w:tcPr>
          <w:p w14:paraId="5A40B37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73</w:t>
            </w:r>
          </w:p>
        </w:tc>
        <w:tc>
          <w:tcPr>
            <w:tcW w:w="0" w:type="auto"/>
            <w:noWrap/>
            <w:hideMark/>
          </w:tcPr>
          <w:p w14:paraId="7F32758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5.6</w:t>
            </w:r>
          </w:p>
        </w:tc>
        <w:tc>
          <w:tcPr>
            <w:tcW w:w="0" w:type="auto"/>
            <w:noWrap/>
            <w:hideMark/>
          </w:tcPr>
          <w:p w14:paraId="4DD2F7C8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3178A1B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.7</w:t>
            </w:r>
          </w:p>
        </w:tc>
        <w:tc>
          <w:tcPr>
            <w:tcW w:w="0" w:type="auto"/>
            <w:noWrap/>
            <w:hideMark/>
          </w:tcPr>
          <w:p w14:paraId="7BE12FE3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58</w:t>
            </w:r>
          </w:p>
        </w:tc>
        <w:tc>
          <w:tcPr>
            <w:tcW w:w="0" w:type="auto"/>
            <w:noWrap/>
            <w:hideMark/>
          </w:tcPr>
          <w:p w14:paraId="08F7171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.9</w:t>
            </w:r>
          </w:p>
        </w:tc>
        <w:tc>
          <w:tcPr>
            <w:tcW w:w="0" w:type="auto"/>
            <w:noWrap/>
            <w:hideMark/>
          </w:tcPr>
          <w:p w14:paraId="0A3CCDE8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054</w:t>
            </w:r>
          </w:p>
        </w:tc>
        <w:tc>
          <w:tcPr>
            <w:tcW w:w="0" w:type="auto"/>
            <w:noWrap/>
            <w:hideMark/>
          </w:tcPr>
          <w:p w14:paraId="59B3F1E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79.4</w:t>
            </w:r>
          </w:p>
        </w:tc>
        <w:tc>
          <w:tcPr>
            <w:tcW w:w="0" w:type="auto"/>
            <w:noWrap/>
            <w:hideMark/>
          </w:tcPr>
          <w:p w14:paraId="6753323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95</w:t>
            </w:r>
          </w:p>
        </w:tc>
      </w:tr>
      <w:tr w:rsidR="00840B56" w:rsidRPr="00401759" w14:paraId="013E1613" w14:textId="77777777" w:rsidTr="007F085B">
        <w:trPr>
          <w:trHeight w:val="300"/>
        </w:trPr>
        <w:tc>
          <w:tcPr>
            <w:tcW w:w="0" w:type="auto"/>
            <w:gridSpan w:val="11"/>
            <w:noWrap/>
          </w:tcPr>
          <w:p w14:paraId="6427326E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401759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  <w:t>I have the skills to effectively speak up if others experience unprofessional behaviour (p&lt;0.001)</w:t>
            </w:r>
          </w:p>
        </w:tc>
        <w:tc>
          <w:tcPr>
            <w:tcW w:w="0" w:type="auto"/>
            <w:noWrap/>
          </w:tcPr>
          <w:p w14:paraId="4EC689B1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319D1C13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734AD765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19363D5F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50DD2CC5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500B5170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5D4027A7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</w:tr>
      <w:tr w:rsidR="00840B56" w:rsidRPr="007F085B" w14:paraId="73F6E41F" w14:textId="77777777" w:rsidTr="007F085B">
        <w:trPr>
          <w:trHeight w:val="300"/>
        </w:trPr>
        <w:tc>
          <w:tcPr>
            <w:tcW w:w="0" w:type="auto"/>
            <w:noWrap/>
            <w:hideMark/>
          </w:tcPr>
          <w:p w14:paraId="45E199A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baseline</w:t>
            </w:r>
          </w:p>
        </w:tc>
        <w:tc>
          <w:tcPr>
            <w:tcW w:w="0" w:type="auto"/>
            <w:noWrap/>
            <w:hideMark/>
          </w:tcPr>
          <w:p w14:paraId="7AD0E28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3A8F3D3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242B6D39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11</w:t>
            </w:r>
          </w:p>
        </w:tc>
        <w:tc>
          <w:tcPr>
            <w:tcW w:w="0" w:type="auto"/>
            <w:noWrap/>
            <w:hideMark/>
          </w:tcPr>
          <w:p w14:paraId="3109F72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.6</w:t>
            </w:r>
          </w:p>
        </w:tc>
        <w:tc>
          <w:tcPr>
            <w:tcW w:w="0" w:type="auto"/>
            <w:noWrap/>
            <w:hideMark/>
          </w:tcPr>
          <w:p w14:paraId="665C608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44</w:t>
            </w:r>
          </w:p>
        </w:tc>
        <w:tc>
          <w:tcPr>
            <w:tcW w:w="0" w:type="auto"/>
            <w:noWrap/>
            <w:hideMark/>
          </w:tcPr>
          <w:p w14:paraId="00EFD318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4.0</w:t>
            </w:r>
          </w:p>
        </w:tc>
        <w:tc>
          <w:tcPr>
            <w:tcW w:w="0" w:type="auto"/>
            <w:noWrap/>
            <w:hideMark/>
          </w:tcPr>
          <w:p w14:paraId="0B81EE1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093</w:t>
            </w:r>
          </w:p>
        </w:tc>
        <w:tc>
          <w:tcPr>
            <w:tcW w:w="0" w:type="auto"/>
            <w:noWrap/>
            <w:hideMark/>
          </w:tcPr>
          <w:p w14:paraId="12981FA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4.6</w:t>
            </w:r>
          </w:p>
        </w:tc>
        <w:tc>
          <w:tcPr>
            <w:tcW w:w="0" w:type="auto"/>
            <w:noWrap/>
            <w:hideMark/>
          </w:tcPr>
          <w:p w14:paraId="7102541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725</w:t>
            </w:r>
          </w:p>
        </w:tc>
        <w:tc>
          <w:tcPr>
            <w:tcW w:w="0" w:type="auto"/>
            <w:noWrap/>
            <w:hideMark/>
          </w:tcPr>
          <w:p w14:paraId="015FF9F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9.6</w:t>
            </w:r>
          </w:p>
        </w:tc>
        <w:tc>
          <w:tcPr>
            <w:tcW w:w="0" w:type="auto"/>
            <w:noWrap/>
            <w:hideMark/>
          </w:tcPr>
          <w:p w14:paraId="5A0441A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90</w:t>
            </w:r>
          </w:p>
        </w:tc>
        <w:tc>
          <w:tcPr>
            <w:tcW w:w="0" w:type="auto"/>
            <w:noWrap/>
            <w:hideMark/>
          </w:tcPr>
          <w:p w14:paraId="705893B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.8</w:t>
            </w:r>
          </w:p>
        </w:tc>
        <w:tc>
          <w:tcPr>
            <w:tcW w:w="0" w:type="auto"/>
            <w:noWrap/>
            <w:hideMark/>
          </w:tcPr>
          <w:p w14:paraId="1127C12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44</w:t>
            </w:r>
          </w:p>
        </w:tc>
        <w:tc>
          <w:tcPr>
            <w:tcW w:w="0" w:type="auto"/>
            <w:noWrap/>
            <w:hideMark/>
          </w:tcPr>
          <w:p w14:paraId="3D2AB23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4.0</w:t>
            </w:r>
          </w:p>
        </w:tc>
        <w:tc>
          <w:tcPr>
            <w:tcW w:w="0" w:type="auto"/>
            <w:noWrap/>
            <w:hideMark/>
          </w:tcPr>
          <w:p w14:paraId="2A02C949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818</w:t>
            </w:r>
          </w:p>
        </w:tc>
        <w:tc>
          <w:tcPr>
            <w:tcW w:w="0" w:type="auto"/>
            <w:noWrap/>
            <w:hideMark/>
          </w:tcPr>
          <w:p w14:paraId="47F0B3E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74.1</w:t>
            </w:r>
          </w:p>
        </w:tc>
        <w:tc>
          <w:tcPr>
            <w:tcW w:w="0" w:type="auto"/>
            <w:noWrap/>
            <w:hideMark/>
          </w:tcPr>
          <w:p w14:paraId="7833BD6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00</w:t>
            </w:r>
          </w:p>
        </w:tc>
      </w:tr>
      <w:tr w:rsidR="00840B56" w:rsidRPr="007F085B" w14:paraId="483E8A98" w14:textId="77777777" w:rsidTr="007F085B">
        <w:trPr>
          <w:trHeight w:val="300"/>
        </w:trPr>
        <w:tc>
          <w:tcPr>
            <w:tcW w:w="0" w:type="auto"/>
            <w:noWrap/>
            <w:hideMark/>
          </w:tcPr>
          <w:p w14:paraId="619A7E4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follow-up</w:t>
            </w:r>
          </w:p>
        </w:tc>
        <w:tc>
          <w:tcPr>
            <w:tcW w:w="0" w:type="auto"/>
            <w:noWrap/>
            <w:hideMark/>
          </w:tcPr>
          <w:p w14:paraId="7EEA93B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08311F2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5F8609F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34384169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6D32315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48</w:t>
            </w:r>
          </w:p>
        </w:tc>
        <w:tc>
          <w:tcPr>
            <w:tcW w:w="0" w:type="auto"/>
            <w:noWrap/>
            <w:hideMark/>
          </w:tcPr>
          <w:p w14:paraId="399B821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.2</w:t>
            </w:r>
          </w:p>
        </w:tc>
        <w:tc>
          <w:tcPr>
            <w:tcW w:w="0" w:type="auto"/>
            <w:noWrap/>
            <w:hideMark/>
          </w:tcPr>
          <w:p w14:paraId="1DD98724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601</w:t>
            </w:r>
          </w:p>
        </w:tc>
        <w:tc>
          <w:tcPr>
            <w:tcW w:w="0" w:type="auto"/>
            <w:noWrap/>
            <w:hideMark/>
          </w:tcPr>
          <w:p w14:paraId="3D223610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5.3</w:t>
            </w:r>
          </w:p>
        </w:tc>
        <w:tc>
          <w:tcPr>
            <w:tcW w:w="0" w:type="auto"/>
            <w:noWrap/>
            <w:hideMark/>
          </w:tcPr>
          <w:p w14:paraId="6480D050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84</w:t>
            </w:r>
          </w:p>
        </w:tc>
        <w:tc>
          <w:tcPr>
            <w:tcW w:w="0" w:type="auto"/>
            <w:noWrap/>
            <w:hideMark/>
          </w:tcPr>
          <w:p w14:paraId="3CC4785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6.5</w:t>
            </w:r>
          </w:p>
        </w:tc>
        <w:tc>
          <w:tcPr>
            <w:tcW w:w="0" w:type="auto"/>
            <w:noWrap/>
            <w:hideMark/>
          </w:tcPr>
          <w:p w14:paraId="584A3F7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337143C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7.0</w:t>
            </w:r>
          </w:p>
        </w:tc>
        <w:tc>
          <w:tcPr>
            <w:tcW w:w="0" w:type="auto"/>
            <w:noWrap/>
            <w:hideMark/>
          </w:tcPr>
          <w:p w14:paraId="1B41B55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48</w:t>
            </w:r>
          </w:p>
        </w:tc>
        <w:tc>
          <w:tcPr>
            <w:tcW w:w="0" w:type="auto"/>
            <w:noWrap/>
            <w:hideMark/>
          </w:tcPr>
          <w:p w14:paraId="42D74744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.2</w:t>
            </w:r>
          </w:p>
        </w:tc>
        <w:tc>
          <w:tcPr>
            <w:tcW w:w="0" w:type="auto"/>
            <w:noWrap/>
            <w:hideMark/>
          </w:tcPr>
          <w:p w14:paraId="57D5C20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085</w:t>
            </w:r>
          </w:p>
        </w:tc>
        <w:tc>
          <w:tcPr>
            <w:tcW w:w="0" w:type="auto"/>
            <w:noWrap/>
            <w:hideMark/>
          </w:tcPr>
          <w:p w14:paraId="3E82A8C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1.8</w:t>
            </w:r>
          </w:p>
        </w:tc>
        <w:tc>
          <w:tcPr>
            <w:tcW w:w="0" w:type="auto"/>
            <w:noWrap/>
            <w:hideMark/>
          </w:tcPr>
          <w:p w14:paraId="35924A70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97</w:t>
            </w:r>
          </w:p>
        </w:tc>
      </w:tr>
      <w:tr w:rsidR="00840B56" w:rsidRPr="00401759" w14:paraId="6E7AB8E1" w14:textId="77777777" w:rsidTr="007F085B">
        <w:trPr>
          <w:trHeight w:val="300"/>
        </w:trPr>
        <w:tc>
          <w:tcPr>
            <w:tcW w:w="0" w:type="auto"/>
            <w:gridSpan w:val="11"/>
            <w:noWrap/>
          </w:tcPr>
          <w:p w14:paraId="2257D63E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401759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  <w:t>I know the proper channels to raise concerns about unprofessional behaviour (p&lt;0.001)</w:t>
            </w:r>
          </w:p>
        </w:tc>
        <w:tc>
          <w:tcPr>
            <w:tcW w:w="0" w:type="auto"/>
            <w:noWrap/>
          </w:tcPr>
          <w:p w14:paraId="1EC2C704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3159AAAA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57F4F6CD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6BACF568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654F75F0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346C6C67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3E877AB1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</w:tr>
      <w:tr w:rsidR="00840B56" w:rsidRPr="007F085B" w14:paraId="78B0FF8B" w14:textId="77777777" w:rsidTr="007F085B">
        <w:trPr>
          <w:trHeight w:val="300"/>
        </w:trPr>
        <w:tc>
          <w:tcPr>
            <w:tcW w:w="0" w:type="auto"/>
            <w:noWrap/>
            <w:hideMark/>
          </w:tcPr>
          <w:p w14:paraId="7513951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baseline</w:t>
            </w:r>
          </w:p>
        </w:tc>
        <w:tc>
          <w:tcPr>
            <w:tcW w:w="0" w:type="auto"/>
            <w:noWrap/>
            <w:hideMark/>
          </w:tcPr>
          <w:p w14:paraId="0B4C394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063F08A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.7</w:t>
            </w:r>
          </w:p>
        </w:tc>
        <w:tc>
          <w:tcPr>
            <w:tcW w:w="0" w:type="auto"/>
            <w:noWrap/>
            <w:hideMark/>
          </w:tcPr>
          <w:p w14:paraId="3B3AD12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18</w:t>
            </w:r>
          </w:p>
        </w:tc>
        <w:tc>
          <w:tcPr>
            <w:tcW w:w="0" w:type="auto"/>
            <w:noWrap/>
            <w:hideMark/>
          </w:tcPr>
          <w:p w14:paraId="5A773FC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.8</w:t>
            </w:r>
          </w:p>
        </w:tc>
        <w:tc>
          <w:tcPr>
            <w:tcW w:w="0" w:type="auto"/>
            <w:noWrap/>
            <w:hideMark/>
          </w:tcPr>
          <w:p w14:paraId="2BD78BD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73</w:t>
            </w:r>
          </w:p>
        </w:tc>
        <w:tc>
          <w:tcPr>
            <w:tcW w:w="0" w:type="auto"/>
            <w:noWrap/>
            <w:hideMark/>
          </w:tcPr>
          <w:p w14:paraId="071D88D0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.1</w:t>
            </w:r>
          </w:p>
        </w:tc>
        <w:tc>
          <w:tcPr>
            <w:tcW w:w="0" w:type="auto"/>
            <w:noWrap/>
            <w:hideMark/>
          </w:tcPr>
          <w:p w14:paraId="131639C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090</w:t>
            </w:r>
          </w:p>
        </w:tc>
        <w:tc>
          <w:tcPr>
            <w:tcW w:w="0" w:type="auto"/>
            <w:noWrap/>
            <w:hideMark/>
          </w:tcPr>
          <w:p w14:paraId="56B3533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4.2</w:t>
            </w:r>
          </w:p>
        </w:tc>
        <w:tc>
          <w:tcPr>
            <w:tcW w:w="0" w:type="auto"/>
            <w:noWrap/>
            <w:hideMark/>
          </w:tcPr>
          <w:p w14:paraId="388B7F14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768</w:t>
            </w:r>
          </w:p>
        </w:tc>
        <w:tc>
          <w:tcPr>
            <w:tcW w:w="0" w:type="auto"/>
            <w:noWrap/>
            <w:hideMark/>
          </w:tcPr>
          <w:p w14:paraId="5A96FAE8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1.2</w:t>
            </w:r>
          </w:p>
        </w:tc>
        <w:tc>
          <w:tcPr>
            <w:tcW w:w="0" w:type="auto"/>
            <w:noWrap/>
            <w:hideMark/>
          </w:tcPr>
          <w:p w14:paraId="6D246B8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34</w:t>
            </w:r>
          </w:p>
        </w:tc>
        <w:tc>
          <w:tcPr>
            <w:tcW w:w="0" w:type="auto"/>
            <w:noWrap/>
            <w:hideMark/>
          </w:tcPr>
          <w:p w14:paraId="293ECED3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3.5</w:t>
            </w:r>
          </w:p>
        </w:tc>
        <w:tc>
          <w:tcPr>
            <w:tcW w:w="0" w:type="auto"/>
            <w:noWrap/>
            <w:hideMark/>
          </w:tcPr>
          <w:p w14:paraId="69913CF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73</w:t>
            </w:r>
          </w:p>
        </w:tc>
        <w:tc>
          <w:tcPr>
            <w:tcW w:w="0" w:type="auto"/>
            <w:noWrap/>
            <w:hideMark/>
          </w:tcPr>
          <w:p w14:paraId="03DC67B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.1</w:t>
            </w:r>
          </w:p>
        </w:tc>
        <w:tc>
          <w:tcPr>
            <w:tcW w:w="0" w:type="auto"/>
            <w:noWrap/>
            <w:hideMark/>
          </w:tcPr>
          <w:p w14:paraId="39836964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858</w:t>
            </w:r>
          </w:p>
        </w:tc>
        <w:tc>
          <w:tcPr>
            <w:tcW w:w="0" w:type="auto"/>
            <w:noWrap/>
            <w:hideMark/>
          </w:tcPr>
          <w:p w14:paraId="016EE49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75.4</w:t>
            </w:r>
          </w:p>
        </w:tc>
        <w:tc>
          <w:tcPr>
            <w:tcW w:w="0" w:type="auto"/>
            <w:noWrap/>
            <w:hideMark/>
          </w:tcPr>
          <w:p w14:paraId="16453939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7</w:t>
            </w:r>
          </w:p>
        </w:tc>
      </w:tr>
      <w:tr w:rsidR="00840B56" w:rsidRPr="007F085B" w14:paraId="4CDAE145" w14:textId="77777777" w:rsidTr="007F085B">
        <w:trPr>
          <w:trHeight w:val="300"/>
        </w:trPr>
        <w:tc>
          <w:tcPr>
            <w:tcW w:w="0" w:type="auto"/>
            <w:noWrap/>
            <w:hideMark/>
          </w:tcPr>
          <w:p w14:paraId="394879E9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follow-up</w:t>
            </w:r>
          </w:p>
        </w:tc>
        <w:tc>
          <w:tcPr>
            <w:tcW w:w="0" w:type="auto"/>
            <w:noWrap/>
            <w:hideMark/>
          </w:tcPr>
          <w:p w14:paraId="2C79ABF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52C832F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655946E9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2D02568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5.6</w:t>
            </w:r>
          </w:p>
        </w:tc>
        <w:tc>
          <w:tcPr>
            <w:tcW w:w="0" w:type="auto"/>
            <w:noWrap/>
            <w:hideMark/>
          </w:tcPr>
          <w:p w14:paraId="4DBE3283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35</w:t>
            </w:r>
          </w:p>
        </w:tc>
        <w:tc>
          <w:tcPr>
            <w:tcW w:w="0" w:type="auto"/>
            <w:noWrap/>
            <w:hideMark/>
          </w:tcPr>
          <w:p w14:paraId="14A4B1A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0D3FC98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577</w:t>
            </w:r>
          </w:p>
        </w:tc>
        <w:tc>
          <w:tcPr>
            <w:tcW w:w="0" w:type="auto"/>
            <w:noWrap/>
            <w:hideMark/>
          </w:tcPr>
          <w:p w14:paraId="6324126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3.4</w:t>
            </w:r>
          </w:p>
        </w:tc>
        <w:tc>
          <w:tcPr>
            <w:tcW w:w="0" w:type="auto"/>
            <w:noWrap/>
            <w:hideMark/>
          </w:tcPr>
          <w:p w14:paraId="79E377C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505</w:t>
            </w:r>
          </w:p>
        </w:tc>
        <w:tc>
          <w:tcPr>
            <w:tcW w:w="0" w:type="auto"/>
            <w:noWrap/>
            <w:hideMark/>
          </w:tcPr>
          <w:p w14:paraId="2677C0A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8.0</w:t>
            </w:r>
          </w:p>
        </w:tc>
        <w:tc>
          <w:tcPr>
            <w:tcW w:w="0" w:type="auto"/>
            <w:noWrap/>
            <w:hideMark/>
          </w:tcPr>
          <w:p w14:paraId="5B267DB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3</w:t>
            </w:r>
          </w:p>
        </w:tc>
        <w:tc>
          <w:tcPr>
            <w:tcW w:w="0" w:type="auto"/>
            <w:noWrap/>
            <w:hideMark/>
          </w:tcPr>
          <w:p w14:paraId="6EB2A8E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.5</w:t>
            </w:r>
          </w:p>
        </w:tc>
        <w:tc>
          <w:tcPr>
            <w:tcW w:w="0" w:type="auto"/>
            <w:noWrap/>
            <w:hideMark/>
          </w:tcPr>
          <w:p w14:paraId="57069FA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35</w:t>
            </w:r>
          </w:p>
        </w:tc>
        <w:tc>
          <w:tcPr>
            <w:tcW w:w="0" w:type="auto"/>
            <w:noWrap/>
            <w:hideMark/>
          </w:tcPr>
          <w:p w14:paraId="3428902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132E2B7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082</w:t>
            </w:r>
          </w:p>
        </w:tc>
        <w:tc>
          <w:tcPr>
            <w:tcW w:w="0" w:type="auto"/>
            <w:noWrap/>
            <w:hideMark/>
          </w:tcPr>
          <w:p w14:paraId="6D472AA8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1.4</w:t>
            </w:r>
          </w:p>
        </w:tc>
        <w:tc>
          <w:tcPr>
            <w:tcW w:w="0" w:type="auto"/>
            <w:noWrap/>
            <w:hideMark/>
          </w:tcPr>
          <w:p w14:paraId="5E3C5D79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93</w:t>
            </w:r>
          </w:p>
        </w:tc>
      </w:tr>
      <w:tr w:rsidR="00840B56" w:rsidRPr="00401759" w14:paraId="4DD110F1" w14:textId="77777777" w:rsidTr="007F085B">
        <w:trPr>
          <w:trHeight w:val="300"/>
        </w:trPr>
        <w:tc>
          <w:tcPr>
            <w:tcW w:w="0" w:type="auto"/>
            <w:gridSpan w:val="11"/>
            <w:noWrap/>
          </w:tcPr>
          <w:p w14:paraId="0400E6A4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401759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  <w:t>Unprofessional behaviour is effectively managed in this hospital (p=0.2)</w:t>
            </w:r>
          </w:p>
        </w:tc>
        <w:tc>
          <w:tcPr>
            <w:tcW w:w="0" w:type="auto"/>
            <w:noWrap/>
          </w:tcPr>
          <w:p w14:paraId="319CDB80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699D80A2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5A5CBD76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32DD4650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6DDF3ADC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27E1F4EC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227DC3E6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</w:tr>
      <w:tr w:rsidR="00840B56" w:rsidRPr="007F085B" w14:paraId="5DFA1AAF" w14:textId="77777777" w:rsidTr="007F085B">
        <w:trPr>
          <w:trHeight w:val="300"/>
        </w:trPr>
        <w:tc>
          <w:tcPr>
            <w:tcW w:w="0" w:type="auto"/>
            <w:noWrap/>
            <w:hideMark/>
          </w:tcPr>
          <w:p w14:paraId="6883C4D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baseline</w:t>
            </w:r>
          </w:p>
        </w:tc>
        <w:tc>
          <w:tcPr>
            <w:tcW w:w="0" w:type="auto"/>
            <w:noWrap/>
            <w:hideMark/>
          </w:tcPr>
          <w:p w14:paraId="22235D6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57</w:t>
            </w:r>
          </w:p>
        </w:tc>
        <w:tc>
          <w:tcPr>
            <w:tcW w:w="0" w:type="auto"/>
            <w:noWrap/>
            <w:hideMark/>
          </w:tcPr>
          <w:p w14:paraId="41C2DE1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4.7</w:t>
            </w:r>
          </w:p>
        </w:tc>
        <w:tc>
          <w:tcPr>
            <w:tcW w:w="0" w:type="auto"/>
            <w:noWrap/>
            <w:hideMark/>
          </w:tcPr>
          <w:p w14:paraId="6BCF99A8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517</w:t>
            </w:r>
          </w:p>
        </w:tc>
        <w:tc>
          <w:tcPr>
            <w:tcW w:w="0" w:type="auto"/>
            <w:noWrap/>
            <w:hideMark/>
          </w:tcPr>
          <w:p w14:paraId="1646B8C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1.3</w:t>
            </w:r>
          </w:p>
        </w:tc>
        <w:tc>
          <w:tcPr>
            <w:tcW w:w="0" w:type="auto"/>
            <w:noWrap/>
            <w:hideMark/>
          </w:tcPr>
          <w:p w14:paraId="322C19D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635</w:t>
            </w:r>
          </w:p>
        </w:tc>
        <w:tc>
          <w:tcPr>
            <w:tcW w:w="0" w:type="auto"/>
            <w:noWrap/>
            <w:hideMark/>
          </w:tcPr>
          <w:p w14:paraId="60E81BA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6.2</w:t>
            </w:r>
          </w:p>
        </w:tc>
        <w:tc>
          <w:tcPr>
            <w:tcW w:w="0" w:type="auto"/>
            <w:noWrap/>
            <w:hideMark/>
          </w:tcPr>
          <w:p w14:paraId="4378D71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606</w:t>
            </w:r>
          </w:p>
        </w:tc>
        <w:tc>
          <w:tcPr>
            <w:tcW w:w="0" w:type="auto"/>
            <w:noWrap/>
            <w:hideMark/>
          </w:tcPr>
          <w:p w14:paraId="0DE1556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5.0</w:t>
            </w:r>
          </w:p>
        </w:tc>
        <w:tc>
          <w:tcPr>
            <w:tcW w:w="0" w:type="auto"/>
            <w:noWrap/>
            <w:hideMark/>
          </w:tcPr>
          <w:p w14:paraId="1895BFB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13</w:t>
            </w:r>
          </w:p>
        </w:tc>
        <w:tc>
          <w:tcPr>
            <w:tcW w:w="0" w:type="auto"/>
            <w:noWrap/>
            <w:hideMark/>
          </w:tcPr>
          <w:p w14:paraId="43E86F8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2.9</w:t>
            </w:r>
          </w:p>
        </w:tc>
        <w:tc>
          <w:tcPr>
            <w:tcW w:w="0" w:type="auto"/>
            <w:noWrap/>
            <w:hideMark/>
          </w:tcPr>
          <w:p w14:paraId="470C442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74</w:t>
            </w:r>
          </w:p>
        </w:tc>
        <w:tc>
          <w:tcPr>
            <w:tcW w:w="0" w:type="auto"/>
            <w:noWrap/>
            <w:hideMark/>
          </w:tcPr>
          <w:p w14:paraId="3CA01E8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6.0</w:t>
            </w:r>
          </w:p>
        </w:tc>
        <w:tc>
          <w:tcPr>
            <w:tcW w:w="0" w:type="auto"/>
            <w:noWrap/>
            <w:hideMark/>
          </w:tcPr>
          <w:p w14:paraId="65C10DD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635</w:t>
            </w:r>
          </w:p>
        </w:tc>
        <w:tc>
          <w:tcPr>
            <w:tcW w:w="0" w:type="auto"/>
            <w:noWrap/>
            <w:hideMark/>
          </w:tcPr>
          <w:p w14:paraId="3A3DE72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6.2</w:t>
            </w:r>
          </w:p>
        </w:tc>
        <w:tc>
          <w:tcPr>
            <w:tcW w:w="0" w:type="auto"/>
            <w:noWrap/>
            <w:hideMark/>
          </w:tcPr>
          <w:p w14:paraId="73D96D0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919</w:t>
            </w:r>
          </w:p>
        </w:tc>
        <w:tc>
          <w:tcPr>
            <w:tcW w:w="0" w:type="auto"/>
            <w:noWrap/>
            <w:hideMark/>
          </w:tcPr>
          <w:p w14:paraId="77397A2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7.9</w:t>
            </w:r>
          </w:p>
        </w:tc>
        <w:tc>
          <w:tcPr>
            <w:tcW w:w="0" w:type="auto"/>
            <w:noWrap/>
            <w:hideMark/>
          </w:tcPr>
          <w:p w14:paraId="7310939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24</w:t>
            </w:r>
          </w:p>
        </w:tc>
      </w:tr>
      <w:tr w:rsidR="00840B56" w:rsidRPr="007F085B" w14:paraId="0B457CFB" w14:textId="77777777" w:rsidTr="007F085B">
        <w:trPr>
          <w:trHeight w:val="300"/>
        </w:trPr>
        <w:tc>
          <w:tcPr>
            <w:tcW w:w="0" w:type="auto"/>
            <w:noWrap/>
            <w:hideMark/>
          </w:tcPr>
          <w:p w14:paraId="5EDE92E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lastRenderedPageBreak/>
              <w:t>follow-up</w:t>
            </w:r>
          </w:p>
        </w:tc>
        <w:tc>
          <w:tcPr>
            <w:tcW w:w="0" w:type="auto"/>
            <w:noWrap/>
            <w:hideMark/>
          </w:tcPr>
          <w:p w14:paraId="1BB66DE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72</w:t>
            </w:r>
          </w:p>
        </w:tc>
        <w:tc>
          <w:tcPr>
            <w:tcW w:w="0" w:type="auto"/>
            <w:noWrap/>
            <w:hideMark/>
          </w:tcPr>
          <w:p w14:paraId="40A3036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3.1</w:t>
            </w:r>
          </w:p>
        </w:tc>
        <w:tc>
          <w:tcPr>
            <w:tcW w:w="0" w:type="auto"/>
            <w:noWrap/>
            <w:hideMark/>
          </w:tcPr>
          <w:p w14:paraId="48C70B2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53</w:t>
            </w:r>
          </w:p>
        </w:tc>
        <w:tc>
          <w:tcPr>
            <w:tcW w:w="0" w:type="auto"/>
            <w:noWrap/>
            <w:hideMark/>
          </w:tcPr>
          <w:p w14:paraId="17044EA9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9.3</w:t>
            </w:r>
          </w:p>
        </w:tc>
        <w:tc>
          <w:tcPr>
            <w:tcW w:w="0" w:type="auto"/>
            <w:noWrap/>
            <w:hideMark/>
          </w:tcPr>
          <w:p w14:paraId="1B4A5B4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81</w:t>
            </w:r>
          </w:p>
        </w:tc>
        <w:tc>
          <w:tcPr>
            <w:tcW w:w="0" w:type="auto"/>
            <w:noWrap/>
            <w:hideMark/>
          </w:tcPr>
          <w:p w14:paraId="0E9D4B6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9.0</w:t>
            </w:r>
          </w:p>
        </w:tc>
        <w:tc>
          <w:tcPr>
            <w:tcW w:w="0" w:type="auto"/>
            <w:noWrap/>
            <w:hideMark/>
          </w:tcPr>
          <w:p w14:paraId="43626B43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34</w:t>
            </w:r>
          </w:p>
        </w:tc>
        <w:tc>
          <w:tcPr>
            <w:tcW w:w="0" w:type="auto"/>
            <w:noWrap/>
            <w:hideMark/>
          </w:tcPr>
          <w:p w14:paraId="31B9AFB3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5.5</w:t>
            </w:r>
          </w:p>
        </w:tc>
        <w:tc>
          <w:tcPr>
            <w:tcW w:w="0" w:type="auto"/>
            <w:noWrap/>
            <w:hideMark/>
          </w:tcPr>
          <w:p w14:paraId="3B962F0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72</w:t>
            </w:r>
          </w:p>
        </w:tc>
        <w:tc>
          <w:tcPr>
            <w:tcW w:w="0" w:type="auto"/>
            <w:noWrap/>
            <w:hideMark/>
          </w:tcPr>
          <w:p w14:paraId="0B96366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3.1</w:t>
            </w:r>
          </w:p>
        </w:tc>
        <w:tc>
          <w:tcPr>
            <w:tcW w:w="0" w:type="auto"/>
            <w:noWrap/>
            <w:hideMark/>
          </w:tcPr>
          <w:p w14:paraId="1CB286C8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25</w:t>
            </w:r>
          </w:p>
        </w:tc>
        <w:tc>
          <w:tcPr>
            <w:tcW w:w="0" w:type="auto"/>
            <w:noWrap/>
            <w:hideMark/>
          </w:tcPr>
          <w:p w14:paraId="07E96D5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2.4</w:t>
            </w:r>
          </w:p>
        </w:tc>
        <w:tc>
          <w:tcPr>
            <w:tcW w:w="0" w:type="auto"/>
            <w:noWrap/>
            <w:hideMark/>
          </w:tcPr>
          <w:p w14:paraId="21137AE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81</w:t>
            </w:r>
          </w:p>
        </w:tc>
        <w:tc>
          <w:tcPr>
            <w:tcW w:w="0" w:type="auto"/>
            <w:noWrap/>
            <w:hideMark/>
          </w:tcPr>
          <w:p w14:paraId="035F4F9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9.0</w:t>
            </w:r>
          </w:p>
        </w:tc>
        <w:tc>
          <w:tcPr>
            <w:tcW w:w="0" w:type="auto"/>
            <w:noWrap/>
            <w:hideMark/>
          </w:tcPr>
          <w:p w14:paraId="7A7CC22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506</w:t>
            </w:r>
          </w:p>
        </w:tc>
        <w:tc>
          <w:tcPr>
            <w:tcW w:w="0" w:type="auto"/>
            <w:noWrap/>
            <w:hideMark/>
          </w:tcPr>
          <w:p w14:paraId="1F31F0E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8.6</w:t>
            </w:r>
          </w:p>
        </w:tc>
        <w:tc>
          <w:tcPr>
            <w:tcW w:w="0" w:type="auto"/>
            <w:noWrap/>
            <w:hideMark/>
          </w:tcPr>
          <w:p w14:paraId="59F4469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1</w:t>
            </w:r>
          </w:p>
        </w:tc>
      </w:tr>
      <w:tr w:rsidR="00840B56" w:rsidRPr="00401759" w14:paraId="743C344C" w14:textId="77777777" w:rsidTr="007F085B">
        <w:trPr>
          <w:trHeight w:val="300"/>
        </w:trPr>
        <w:tc>
          <w:tcPr>
            <w:tcW w:w="0" w:type="auto"/>
            <w:gridSpan w:val="11"/>
            <w:noWrap/>
          </w:tcPr>
          <w:p w14:paraId="03D86667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401759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  <w:t>I feel comfortable speaking up or reporting unprofessional behaviour (p=0.017)</w:t>
            </w:r>
          </w:p>
        </w:tc>
        <w:tc>
          <w:tcPr>
            <w:tcW w:w="0" w:type="auto"/>
            <w:noWrap/>
          </w:tcPr>
          <w:p w14:paraId="1FDD4042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05F6D85B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69D6CD42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708D51A3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7881D34C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2793F8D5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72BDBE58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</w:tr>
      <w:tr w:rsidR="00840B56" w:rsidRPr="007F085B" w14:paraId="75AC6873" w14:textId="77777777" w:rsidTr="007F085B">
        <w:trPr>
          <w:trHeight w:val="300"/>
        </w:trPr>
        <w:tc>
          <w:tcPr>
            <w:tcW w:w="0" w:type="auto"/>
            <w:noWrap/>
            <w:hideMark/>
          </w:tcPr>
          <w:p w14:paraId="44AF2B0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baseline</w:t>
            </w:r>
          </w:p>
        </w:tc>
        <w:tc>
          <w:tcPr>
            <w:tcW w:w="0" w:type="auto"/>
            <w:noWrap/>
            <w:hideMark/>
          </w:tcPr>
          <w:p w14:paraId="0F12F9F9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86</w:t>
            </w:r>
          </w:p>
        </w:tc>
        <w:tc>
          <w:tcPr>
            <w:tcW w:w="0" w:type="auto"/>
            <w:noWrap/>
            <w:hideMark/>
          </w:tcPr>
          <w:p w14:paraId="660C890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7.6</w:t>
            </w:r>
          </w:p>
        </w:tc>
        <w:tc>
          <w:tcPr>
            <w:tcW w:w="0" w:type="auto"/>
            <w:noWrap/>
            <w:hideMark/>
          </w:tcPr>
          <w:p w14:paraId="09F23EB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83</w:t>
            </w:r>
          </w:p>
        </w:tc>
        <w:tc>
          <w:tcPr>
            <w:tcW w:w="0" w:type="auto"/>
            <w:noWrap/>
            <w:hideMark/>
          </w:tcPr>
          <w:p w14:paraId="2D5BE20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9.8</w:t>
            </w:r>
          </w:p>
        </w:tc>
        <w:tc>
          <w:tcPr>
            <w:tcW w:w="0" w:type="auto"/>
            <w:noWrap/>
            <w:hideMark/>
          </w:tcPr>
          <w:p w14:paraId="38FAABD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95</w:t>
            </w:r>
          </w:p>
        </w:tc>
        <w:tc>
          <w:tcPr>
            <w:tcW w:w="0" w:type="auto"/>
            <w:noWrap/>
            <w:hideMark/>
          </w:tcPr>
          <w:p w14:paraId="03A01328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6.2</w:t>
            </w:r>
          </w:p>
        </w:tc>
        <w:tc>
          <w:tcPr>
            <w:tcW w:w="0" w:type="auto"/>
            <w:noWrap/>
            <w:hideMark/>
          </w:tcPr>
          <w:p w14:paraId="2F0B9F2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911</w:t>
            </w:r>
          </w:p>
        </w:tc>
        <w:tc>
          <w:tcPr>
            <w:tcW w:w="0" w:type="auto"/>
            <w:noWrap/>
            <w:hideMark/>
          </w:tcPr>
          <w:p w14:paraId="6BE568C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7.3</w:t>
            </w:r>
          </w:p>
        </w:tc>
        <w:tc>
          <w:tcPr>
            <w:tcW w:w="0" w:type="auto"/>
            <w:noWrap/>
            <w:hideMark/>
          </w:tcPr>
          <w:p w14:paraId="5AF2147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67</w:t>
            </w:r>
          </w:p>
        </w:tc>
        <w:tc>
          <w:tcPr>
            <w:tcW w:w="0" w:type="auto"/>
            <w:noWrap/>
            <w:hideMark/>
          </w:tcPr>
          <w:p w14:paraId="14087958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9.1</w:t>
            </w:r>
          </w:p>
        </w:tc>
        <w:tc>
          <w:tcPr>
            <w:tcW w:w="0" w:type="auto"/>
            <w:noWrap/>
            <w:hideMark/>
          </w:tcPr>
          <w:p w14:paraId="2423E37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669</w:t>
            </w:r>
          </w:p>
        </w:tc>
        <w:tc>
          <w:tcPr>
            <w:tcW w:w="0" w:type="auto"/>
            <w:noWrap/>
            <w:hideMark/>
          </w:tcPr>
          <w:p w14:paraId="0FD9EC14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7.4</w:t>
            </w:r>
          </w:p>
        </w:tc>
        <w:tc>
          <w:tcPr>
            <w:tcW w:w="0" w:type="auto"/>
            <w:noWrap/>
            <w:hideMark/>
          </w:tcPr>
          <w:p w14:paraId="3642764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95</w:t>
            </w:r>
          </w:p>
        </w:tc>
        <w:tc>
          <w:tcPr>
            <w:tcW w:w="0" w:type="auto"/>
            <w:noWrap/>
            <w:hideMark/>
          </w:tcPr>
          <w:p w14:paraId="2EC193A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6.2</w:t>
            </w:r>
          </w:p>
        </w:tc>
        <w:tc>
          <w:tcPr>
            <w:tcW w:w="0" w:type="auto"/>
            <w:noWrap/>
            <w:hideMark/>
          </w:tcPr>
          <w:p w14:paraId="53498D0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378</w:t>
            </w:r>
          </w:p>
        </w:tc>
        <w:tc>
          <w:tcPr>
            <w:tcW w:w="0" w:type="auto"/>
            <w:noWrap/>
            <w:hideMark/>
          </w:tcPr>
          <w:p w14:paraId="47B379C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56.4</w:t>
            </w:r>
          </w:p>
        </w:tc>
        <w:tc>
          <w:tcPr>
            <w:tcW w:w="0" w:type="auto"/>
            <w:noWrap/>
            <w:hideMark/>
          </w:tcPr>
          <w:p w14:paraId="4B54221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0</w:t>
            </w:r>
          </w:p>
        </w:tc>
      </w:tr>
      <w:tr w:rsidR="00840B56" w:rsidRPr="007F085B" w14:paraId="28A7ACDE" w14:textId="77777777" w:rsidTr="007F085B">
        <w:trPr>
          <w:trHeight w:val="300"/>
        </w:trPr>
        <w:tc>
          <w:tcPr>
            <w:tcW w:w="0" w:type="auto"/>
            <w:noWrap/>
            <w:hideMark/>
          </w:tcPr>
          <w:p w14:paraId="7230086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follow-up</w:t>
            </w:r>
          </w:p>
        </w:tc>
        <w:tc>
          <w:tcPr>
            <w:tcW w:w="0" w:type="auto"/>
            <w:noWrap/>
            <w:hideMark/>
          </w:tcPr>
          <w:p w14:paraId="37BF1E60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39FD2350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.8</w:t>
            </w:r>
          </w:p>
        </w:tc>
        <w:tc>
          <w:tcPr>
            <w:tcW w:w="0" w:type="auto"/>
            <w:noWrap/>
            <w:hideMark/>
          </w:tcPr>
          <w:p w14:paraId="3F40971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20</w:t>
            </w:r>
          </w:p>
        </w:tc>
        <w:tc>
          <w:tcPr>
            <w:tcW w:w="0" w:type="auto"/>
            <w:noWrap/>
            <w:hideMark/>
          </w:tcPr>
          <w:p w14:paraId="2BF238A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6.6</w:t>
            </w:r>
          </w:p>
        </w:tc>
        <w:tc>
          <w:tcPr>
            <w:tcW w:w="0" w:type="auto"/>
            <w:noWrap/>
            <w:hideMark/>
          </w:tcPr>
          <w:p w14:paraId="067562C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29</w:t>
            </w:r>
          </w:p>
        </w:tc>
        <w:tc>
          <w:tcPr>
            <w:tcW w:w="0" w:type="auto"/>
            <w:noWrap/>
            <w:hideMark/>
          </w:tcPr>
          <w:p w14:paraId="605C020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7.3</w:t>
            </w:r>
          </w:p>
        </w:tc>
        <w:tc>
          <w:tcPr>
            <w:tcW w:w="0" w:type="auto"/>
            <w:noWrap/>
            <w:hideMark/>
          </w:tcPr>
          <w:p w14:paraId="44C793A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64</w:t>
            </w:r>
          </w:p>
        </w:tc>
        <w:tc>
          <w:tcPr>
            <w:tcW w:w="0" w:type="auto"/>
            <w:noWrap/>
            <w:hideMark/>
          </w:tcPr>
          <w:p w14:paraId="37791D5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5.0</w:t>
            </w:r>
          </w:p>
        </w:tc>
        <w:tc>
          <w:tcPr>
            <w:tcW w:w="0" w:type="auto"/>
            <w:noWrap/>
            <w:hideMark/>
          </w:tcPr>
          <w:p w14:paraId="3C67E6C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94</w:t>
            </w:r>
          </w:p>
        </w:tc>
        <w:tc>
          <w:tcPr>
            <w:tcW w:w="0" w:type="auto"/>
            <w:noWrap/>
            <w:hideMark/>
          </w:tcPr>
          <w:p w14:paraId="790E2FE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2.2</w:t>
            </w:r>
          </w:p>
        </w:tc>
        <w:tc>
          <w:tcPr>
            <w:tcW w:w="0" w:type="auto"/>
            <w:noWrap/>
            <w:hideMark/>
          </w:tcPr>
          <w:p w14:paraId="305053D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37</w:t>
            </w:r>
          </w:p>
        </w:tc>
        <w:tc>
          <w:tcPr>
            <w:tcW w:w="0" w:type="auto"/>
            <w:noWrap/>
            <w:hideMark/>
          </w:tcPr>
          <w:p w14:paraId="14AD0519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5.5</w:t>
            </w:r>
          </w:p>
        </w:tc>
        <w:tc>
          <w:tcPr>
            <w:tcW w:w="0" w:type="auto"/>
            <w:noWrap/>
            <w:hideMark/>
          </w:tcPr>
          <w:p w14:paraId="4CA94714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29</w:t>
            </w:r>
          </w:p>
        </w:tc>
        <w:tc>
          <w:tcPr>
            <w:tcW w:w="0" w:type="auto"/>
            <w:noWrap/>
            <w:hideMark/>
          </w:tcPr>
          <w:p w14:paraId="1518B08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7.3</w:t>
            </w:r>
          </w:p>
        </w:tc>
        <w:tc>
          <w:tcPr>
            <w:tcW w:w="0" w:type="auto"/>
            <w:noWrap/>
            <w:hideMark/>
          </w:tcPr>
          <w:p w14:paraId="6F399C03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758</w:t>
            </w:r>
          </w:p>
        </w:tc>
        <w:tc>
          <w:tcPr>
            <w:tcW w:w="0" w:type="auto"/>
            <w:noWrap/>
            <w:hideMark/>
          </w:tcPr>
          <w:p w14:paraId="1022FEE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57.3</w:t>
            </w:r>
          </w:p>
        </w:tc>
        <w:tc>
          <w:tcPr>
            <w:tcW w:w="0" w:type="auto"/>
            <w:noWrap/>
            <w:hideMark/>
          </w:tcPr>
          <w:p w14:paraId="299A89D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99</w:t>
            </w:r>
          </w:p>
        </w:tc>
      </w:tr>
      <w:tr w:rsidR="00840B56" w:rsidRPr="00401759" w14:paraId="53605A23" w14:textId="77777777" w:rsidTr="007F085B">
        <w:trPr>
          <w:trHeight w:val="300"/>
        </w:trPr>
        <w:tc>
          <w:tcPr>
            <w:tcW w:w="0" w:type="auto"/>
            <w:gridSpan w:val="11"/>
            <w:noWrap/>
          </w:tcPr>
          <w:p w14:paraId="439F825C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401759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  <w:t>It takes too much time and effort to report unprofessional behaviour (p=0.1)</w:t>
            </w:r>
          </w:p>
        </w:tc>
        <w:tc>
          <w:tcPr>
            <w:tcW w:w="0" w:type="auto"/>
            <w:noWrap/>
          </w:tcPr>
          <w:p w14:paraId="5958E8B9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42E4F13A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640706C0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7C9AD4EE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5AE79EDA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02C5FCB9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007CEB6D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</w:tr>
      <w:tr w:rsidR="00840B56" w:rsidRPr="007F085B" w14:paraId="658902CF" w14:textId="77777777" w:rsidTr="007F085B">
        <w:trPr>
          <w:trHeight w:val="300"/>
        </w:trPr>
        <w:tc>
          <w:tcPr>
            <w:tcW w:w="0" w:type="auto"/>
            <w:noWrap/>
            <w:hideMark/>
          </w:tcPr>
          <w:p w14:paraId="326EE1A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baseline</w:t>
            </w:r>
          </w:p>
        </w:tc>
        <w:tc>
          <w:tcPr>
            <w:tcW w:w="0" w:type="auto"/>
            <w:noWrap/>
            <w:hideMark/>
          </w:tcPr>
          <w:p w14:paraId="62D299F4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57</w:t>
            </w:r>
          </w:p>
        </w:tc>
        <w:tc>
          <w:tcPr>
            <w:tcW w:w="0" w:type="auto"/>
            <w:noWrap/>
            <w:hideMark/>
          </w:tcPr>
          <w:p w14:paraId="446915E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0.5</w:t>
            </w:r>
          </w:p>
        </w:tc>
        <w:tc>
          <w:tcPr>
            <w:tcW w:w="0" w:type="auto"/>
            <w:noWrap/>
            <w:hideMark/>
          </w:tcPr>
          <w:p w14:paraId="0E795CB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764</w:t>
            </w:r>
          </w:p>
        </w:tc>
        <w:tc>
          <w:tcPr>
            <w:tcW w:w="0" w:type="auto"/>
            <w:noWrap/>
            <w:hideMark/>
          </w:tcPr>
          <w:p w14:paraId="60E5A0C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1.3</w:t>
            </w:r>
          </w:p>
        </w:tc>
        <w:tc>
          <w:tcPr>
            <w:tcW w:w="0" w:type="auto"/>
            <w:noWrap/>
            <w:hideMark/>
          </w:tcPr>
          <w:p w14:paraId="6454FDA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668</w:t>
            </w:r>
          </w:p>
        </w:tc>
        <w:tc>
          <w:tcPr>
            <w:tcW w:w="0" w:type="auto"/>
            <w:noWrap/>
            <w:hideMark/>
          </w:tcPr>
          <w:p w14:paraId="2B92EA7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7.4</w:t>
            </w:r>
          </w:p>
        </w:tc>
        <w:tc>
          <w:tcPr>
            <w:tcW w:w="0" w:type="auto"/>
            <w:noWrap/>
            <w:hideMark/>
          </w:tcPr>
          <w:p w14:paraId="3E38F2E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553</w:t>
            </w:r>
          </w:p>
        </w:tc>
        <w:tc>
          <w:tcPr>
            <w:tcW w:w="0" w:type="auto"/>
            <w:noWrap/>
            <w:hideMark/>
          </w:tcPr>
          <w:p w14:paraId="29CB597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2.7</w:t>
            </w:r>
          </w:p>
        </w:tc>
        <w:tc>
          <w:tcPr>
            <w:tcW w:w="0" w:type="auto"/>
            <w:noWrap/>
            <w:hideMark/>
          </w:tcPr>
          <w:p w14:paraId="79330F80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97</w:t>
            </w:r>
          </w:p>
        </w:tc>
        <w:tc>
          <w:tcPr>
            <w:tcW w:w="0" w:type="auto"/>
            <w:noWrap/>
            <w:hideMark/>
          </w:tcPr>
          <w:p w14:paraId="36E69E5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.1</w:t>
            </w:r>
          </w:p>
        </w:tc>
        <w:tc>
          <w:tcPr>
            <w:tcW w:w="0" w:type="auto"/>
            <w:noWrap/>
            <w:hideMark/>
          </w:tcPr>
          <w:p w14:paraId="4854EE08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021</w:t>
            </w:r>
          </w:p>
        </w:tc>
        <w:tc>
          <w:tcPr>
            <w:tcW w:w="0" w:type="auto"/>
            <w:noWrap/>
            <w:hideMark/>
          </w:tcPr>
          <w:p w14:paraId="7D3C89D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1.9</w:t>
            </w:r>
          </w:p>
        </w:tc>
        <w:tc>
          <w:tcPr>
            <w:tcW w:w="0" w:type="auto"/>
            <w:noWrap/>
            <w:hideMark/>
          </w:tcPr>
          <w:p w14:paraId="1681BEC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668</w:t>
            </w:r>
          </w:p>
        </w:tc>
        <w:tc>
          <w:tcPr>
            <w:tcW w:w="0" w:type="auto"/>
            <w:noWrap/>
            <w:hideMark/>
          </w:tcPr>
          <w:p w14:paraId="0A808388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7.4</w:t>
            </w:r>
          </w:p>
        </w:tc>
        <w:tc>
          <w:tcPr>
            <w:tcW w:w="0" w:type="auto"/>
            <w:noWrap/>
            <w:hideMark/>
          </w:tcPr>
          <w:p w14:paraId="7F42A47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750</w:t>
            </w:r>
          </w:p>
        </w:tc>
        <w:tc>
          <w:tcPr>
            <w:tcW w:w="0" w:type="auto"/>
            <w:noWrap/>
            <w:hideMark/>
          </w:tcPr>
          <w:p w14:paraId="3AAC3B94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0.8</w:t>
            </w:r>
          </w:p>
        </w:tc>
        <w:tc>
          <w:tcPr>
            <w:tcW w:w="0" w:type="auto"/>
            <w:noWrap/>
            <w:hideMark/>
          </w:tcPr>
          <w:p w14:paraId="7C76683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3</w:t>
            </w:r>
          </w:p>
        </w:tc>
      </w:tr>
      <w:tr w:rsidR="00840B56" w:rsidRPr="007F085B" w14:paraId="30902726" w14:textId="77777777" w:rsidTr="007F085B">
        <w:trPr>
          <w:trHeight w:val="300"/>
        </w:trPr>
        <w:tc>
          <w:tcPr>
            <w:tcW w:w="0" w:type="auto"/>
            <w:noWrap/>
            <w:hideMark/>
          </w:tcPr>
          <w:p w14:paraId="543DB0B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follow-up</w:t>
            </w:r>
          </w:p>
        </w:tc>
        <w:tc>
          <w:tcPr>
            <w:tcW w:w="0" w:type="auto"/>
            <w:noWrap/>
            <w:hideMark/>
          </w:tcPr>
          <w:p w14:paraId="5DB13D70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34</w:t>
            </w:r>
          </w:p>
        </w:tc>
        <w:tc>
          <w:tcPr>
            <w:tcW w:w="0" w:type="auto"/>
            <w:noWrap/>
            <w:hideMark/>
          </w:tcPr>
          <w:p w14:paraId="738ECD2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486208D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64</w:t>
            </w:r>
          </w:p>
        </w:tc>
        <w:tc>
          <w:tcPr>
            <w:tcW w:w="0" w:type="auto"/>
            <w:noWrap/>
            <w:hideMark/>
          </w:tcPr>
          <w:p w14:paraId="73FB1E7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7.6</w:t>
            </w:r>
          </w:p>
        </w:tc>
        <w:tc>
          <w:tcPr>
            <w:tcW w:w="0" w:type="auto"/>
            <w:noWrap/>
            <w:hideMark/>
          </w:tcPr>
          <w:p w14:paraId="03CC91B4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82</w:t>
            </w:r>
          </w:p>
        </w:tc>
        <w:tc>
          <w:tcPr>
            <w:tcW w:w="0" w:type="auto"/>
            <w:noWrap/>
            <w:hideMark/>
          </w:tcPr>
          <w:p w14:paraId="59FE4B2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9.0</w:t>
            </w:r>
          </w:p>
        </w:tc>
        <w:tc>
          <w:tcPr>
            <w:tcW w:w="0" w:type="auto"/>
            <w:noWrap/>
            <w:hideMark/>
          </w:tcPr>
          <w:p w14:paraId="0B9704A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13</w:t>
            </w:r>
          </w:p>
        </w:tc>
        <w:tc>
          <w:tcPr>
            <w:tcW w:w="0" w:type="auto"/>
            <w:noWrap/>
            <w:hideMark/>
          </w:tcPr>
          <w:p w14:paraId="3B9AEF9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3.7</w:t>
            </w:r>
          </w:p>
        </w:tc>
        <w:tc>
          <w:tcPr>
            <w:tcW w:w="0" w:type="auto"/>
            <w:noWrap/>
            <w:hideMark/>
          </w:tcPr>
          <w:p w14:paraId="41E7053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56BF1A9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9.5</w:t>
            </w:r>
          </w:p>
        </w:tc>
        <w:tc>
          <w:tcPr>
            <w:tcW w:w="0" w:type="auto"/>
            <w:noWrap/>
            <w:hideMark/>
          </w:tcPr>
          <w:p w14:paraId="7C6CF5D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98</w:t>
            </w:r>
          </w:p>
        </w:tc>
        <w:tc>
          <w:tcPr>
            <w:tcW w:w="0" w:type="auto"/>
            <w:noWrap/>
            <w:hideMark/>
          </w:tcPr>
          <w:p w14:paraId="7B2110A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7.8</w:t>
            </w:r>
          </w:p>
        </w:tc>
        <w:tc>
          <w:tcPr>
            <w:tcW w:w="0" w:type="auto"/>
            <w:noWrap/>
            <w:hideMark/>
          </w:tcPr>
          <w:p w14:paraId="3E88A9C4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82</w:t>
            </w:r>
          </w:p>
        </w:tc>
        <w:tc>
          <w:tcPr>
            <w:tcW w:w="0" w:type="auto"/>
            <w:noWrap/>
            <w:hideMark/>
          </w:tcPr>
          <w:p w14:paraId="1BE5889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9.0</w:t>
            </w:r>
          </w:p>
        </w:tc>
        <w:tc>
          <w:tcPr>
            <w:tcW w:w="0" w:type="auto"/>
            <w:noWrap/>
            <w:hideMark/>
          </w:tcPr>
          <w:p w14:paraId="4FB6C2A8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38</w:t>
            </w:r>
          </w:p>
        </w:tc>
        <w:tc>
          <w:tcPr>
            <w:tcW w:w="0" w:type="auto"/>
            <w:noWrap/>
            <w:hideMark/>
          </w:tcPr>
          <w:p w14:paraId="315675C8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3.2</w:t>
            </w:r>
          </w:p>
        </w:tc>
        <w:tc>
          <w:tcPr>
            <w:tcW w:w="0" w:type="auto"/>
            <w:noWrap/>
            <w:hideMark/>
          </w:tcPr>
          <w:p w14:paraId="5CF14FD3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05</w:t>
            </w:r>
          </w:p>
        </w:tc>
      </w:tr>
      <w:tr w:rsidR="00401759" w:rsidRPr="00401759" w14:paraId="7014E4FE" w14:textId="77777777" w:rsidTr="00E34330">
        <w:trPr>
          <w:trHeight w:val="300"/>
        </w:trPr>
        <w:tc>
          <w:tcPr>
            <w:tcW w:w="0" w:type="auto"/>
            <w:gridSpan w:val="18"/>
            <w:noWrap/>
          </w:tcPr>
          <w:p w14:paraId="7C76AE98" w14:textId="0488257F" w:rsidR="00401759" w:rsidRPr="00401759" w:rsidRDefault="00401759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401759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  <w:t>I am confident I would receive support from my supervisor if I reported unprofessional behaviour (p=0.019)</w:t>
            </w:r>
          </w:p>
        </w:tc>
      </w:tr>
      <w:tr w:rsidR="00840B56" w:rsidRPr="007F085B" w14:paraId="273869D9" w14:textId="77777777" w:rsidTr="007F085B">
        <w:trPr>
          <w:trHeight w:val="300"/>
        </w:trPr>
        <w:tc>
          <w:tcPr>
            <w:tcW w:w="0" w:type="auto"/>
            <w:noWrap/>
            <w:hideMark/>
          </w:tcPr>
          <w:p w14:paraId="6CA1D424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baseline</w:t>
            </w:r>
          </w:p>
        </w:tc>
        <w:tc>
          <w:tcPr>
            <w:tcW w:w="0" w:type="auto"/>
            <w:noWrap/>
            <w:hideMark/>
          </w:tcPr>
          <w:p w14:paraId="17544A43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25</w:t>
            </w:r>
          </w:p>
        </w:tc>
        <w:tc>
          <w:tcPr>
            <w:tcW w:w="0" w:type="auto"/>
            <w:noWrap/>
            <w:hideMark/>
          </w:tcPr>
          <w:p w14:paraId="17B1B67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9.2</w:t>
            </w:r>
          </w:p>
        </w:tc>
        <w:tc>
          <w:tcPr>
            <w:tcW w:w="0" w:type="auto"/>
            <w:noWrap/>
            <w:hideMark/>
          </w:tcPr>
          <w:p w14:paraId="17B0FF8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65</w:t>
            </w:r>
          </w:p>
        </w:tc>
        <w:tc>
          <w:tcPr>
            <w:tcW w:w="0" w:type="auto"/>
            <w:noWrap/>
            <w:hideMark/>
          </w:tcPr>
          <w:p w14:paraId="7C483FF3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0.9</w:t>
            </w:r>
          </w:p>
        </w:tc>
        <w:tc>
          <w:tcPr>
            <w:tcW w:w="0" w:type="auto"/>
            <w:noWrap/>
            <w:hideMark/>
          </w:tcPr>
          <w:p w14:paraId="7ACA3FE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505</w:t>
            </w:r>
          </w:p>
        </w:tc>
        <w:tc>
          <w:tcPr>
            <w:tcW w:w="0" w:type="auto"/>
            <w:noWrap/>
            <w:hideMark/>
          </w:tcPr>
          <w:p w14:paraId="3C02F0E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0.7</w:t>
            </w:r>
          </w:p>
        </w:tc>
        <w:tc>
          <w:tcPr>
            <w:tcW w:w="0" w:type="auto"/>
            <w:noWrap/>
            <w:hideMark/>
          </w:tcPr>
          <w:p w14:paraId="57E1130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81</w:t>
            </w:r>
          </w:p>
        </w:tc>
        <w:tc>
          <w:tcPr>
            <w:tcW w:w="0" w:type="auto"/>
            <w:noWrap/>
            <w:hideMark/>
          </w:tcPr>
          <w:p w14:paraId="70A4D5F3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6.1</w:t>
            </w:r>
          </w:p>
        </w:tc>
        <w:tc>
          <w:tcPr>
            <w:tcW w:w="0" w:type="auto"/>
            <w:noWrap/>
            <w:hideMark/>
          </w:tcPr>
          <w:p w14:paraId="7EB0D19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563</w:t>
            </w:r>
          </w:p>
        </w:tc>
        <w:tc>
          <w:tcPr>
            <w:tcW w:w="0" w:type="auto"/>
            <w:noWrap/>
            <w:hideMark/>
          </w:tcPr>
          <w:p w14:paraId="6066B4D3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3.1</w:t>
            </w:r>
          </w:p>
        </w:tc>
        <w:tc>
          <w:tcPr>
            <w:tcW w:w="0" w:type="auto"/>
            <w:noWrap/>
            <w:hideMark/>
          </w:tcPr>
          <w:p w14:paraId="5F33EA6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90</w:t>
            </w:r>
          </w:p>
        </w:tc>
        <w:tc>
          <w:tcPr>
            <w:tcW w:w="0" w:type="auto"/>
            <w:noWrap/>
            <w:hideMark/>
          </w:tcPr>
          <w:p w14:paraId="65B54764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0.1</w:t>
            </w:r>
          </w:p>
        </w:tc>
        <w:tc>
          <w:tcPr>
            <w:tcW w:w="0" w:type="auto"/>
            <w:noWrap/>
            <w:hideMark/>
          </w:tcPr>
          <w:p w14:paraId="7680A17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505</w:t>
            </w:r>
          </w:p>
        </w:tc>
        <w:tc>
          <w:tcPr>
            <w:tcW w:w="0" w:type="auto"/>
            <w:noWrap/>
            <w:hideMark/>
          </w:tcPr>
          <w:p w14:paraId="3FBF3FC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0.7</w:t>
            </w:r>
          </w:p>
        </w:tc>
        <w:tc>
          <w:tcPr>
            <w:tcW w:w="0" w:type="auto"/>
            <w:noWrap/>
            <w:hideMark/>
          </w:tcPr>
          <w:p w14:paraId="26FE7E5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444</w:t>
            </w:r>
          </w:p>
        </w:tc>
        <w:tc>
          <w:tcPr>
            <w:tcW w:w="0" w:type="auto"/>
            <w:noWrap/>
            <w:hideMark/>
          </w:tcPr>
          <w:p w14:paraId="0C41F9F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59.2</w:t>
            </w:r>
          </w:p>
        </w:tc>
        <w:tc>
          <w:tcPr>
            <w:tcW w:w="0" w:type="auto"/>
            <w:noWrap/>
            <w:hideMark/>
          </w:tcPr>
          <w:p w14:paraId="5A20610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3</w:t>
            </w:r>
          </w:p>
        </w:tc>
      </w:tr>
      <w:tr w:rsidR="00840B56" w:rsidRPr="007F085B" w14:paraId="452C805A" w14:textId="77777777" w:rsidTr="007F085B">
        <w:trPr>
          <w:trHeight w:val="300"/>
        </w:trPr>
        <w:tc>
          <w:tcPr>
            <w:tcW w:w="0" w:type="auto"/>
            <w:noWrap/>
            <w:hideMark/>
          </w:tcPr>
          <w:p w14:paraId="3A4164C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follow-up</w:t>
            </w:r>
          </w:p>
        </w:tc>
        <w:tc>
          <w:tcPr>
            <w:tcW w:w="0" w:type="auto"/>
            <w:noWrap/>
            <w:hideMark/>
          </w:tcPr>
          <w:p w14:paraId="79C4E46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4</w:t>
            </w:r>
          </w:p>
        </w:tc>
        <w:tc>
          <w:tcPr>
            <w:tcW w:w="0" w:type="auto"/>
            <w:noWrap/>
            <w:hideMark/>
          </w:tcPr>
          <w:p w14:paraId="117C7FF8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.6</w:t>
            </w:r>
          </w:p>
        </w:tc>
        <w:tc>
          <w:tcPr>
            <w:tcW w:w="0" w:type="auto"/>
            <w:noWrap/>
            <w:hideMark/>
          </w:tcPr>
          <w:p w14:paraId="70461A7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68</w:t>
            </w:r>
          </w:p>
        </w:tc>
        <w:tc>
          <w:tcPr>
            <w:tcW w:w="0" w:type="auto"/>
            <w:noWrap/>
            <w:hideMark/>
          </w:tcPr>
          <w:p w14:paraId="4C7345F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2.7</w:t>
            </w:r>
          </w:p>
        </w:tc>
        <w:tc>
          <w:tcPr>
            <w:tcW w:w="0" w:type="auto"/>
            <w:noWrap/>
            <w:hideMark/>
          </w:tcPr>
          <w:p w14:paraId="7D4FE7A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34</w:t>
            </w:r>
          </w:p>
        </w:tc>
        <w:tc>
          <w:tcPr>
            <w:tcW w:w="0" w:type="auto"/>
            <w:noWrap/>
            <w:hideMark/>
          </w:tcPr>
          <w:p w14:paraId="7D77B49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7.8</w:t>
            </w:r>
          </w:p>
        </w:tc>
        <w:tc>
          <w:tcPr>
            <w:tcW w:w="0" w:type="auto"/>
            <w:noWrap/>
            <w:hideMark/>
          </w:tcPr>
          <w:p w14:paraId="745899B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52</w:t>
            </w:r>
          </w:p>
        </w:tc>
        <w:tc>
          <w:tcPr>
            <w:tcW w:w="0" w:type="auto"/>
            <w:noWrap/>
            <w:hideMark/>
          </w:tcPr>
          <w:p w14:paraId="060DE19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4.3</w:t>
            </w:r>
          </w:p>
        </w:tc>
        <w:tc>
          <w:tcPr>
            <w:tcW w:w="0" w:type="auto"/>
            <w:noWrap/>
            <w:hideMark/>
          </w:tcPr>
          <w:p w14:paraId="5D951FA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50</w:t>
            </w:r>
          </w:p>
        </w:tc>
        <w:tc>
          <w:tcPr>
            <w:tcW w:w="0" w:type="auto"/>
            <w:noWrap/>
            <w:hideMark/>
          </w:tcPr>
          <w:p w14:paraId="3CECE8F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6.6</w:t>
            </w:r>
          </w:p>
        </w:tc>
        <w:tc>
          <w:tcPr>
            <w:tcW w:w="0" w:type="auto"/>
            <w:noWrap/>
            <w:hideMark/>
          </w:tcPr>
          <w:p w14:paraId="67B14F1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82</w:t>
            </w:r>
          </w:p>
        </w:tc>
        <w:tc>
          <w:tcPr>
            <w:tcW w:w="0" w:type="auto"/>
            <w:noWrap/>
            <w:hideMark/>
          </w:tcPr>
          <w:p w14:paraId="183555D8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1.4</w:t>
            </w:r>
          </w:p>
        </w:tc>
        <w:tc>
          <w:tcPr>
            <w:tcW w:w="0" w:type="auto"/>
            <w:noWrap/>
            <w:hideMark/>
          </w:tcPr>
          <w:p w14:paraId="512B036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34</w:t>
            </w:r>
          </w:p>
        </w:tc>
        <w:tc>
          <w:tcPr>
            <w:tcW w:w="0" w:type="auto"/>
            <w:noWrap/>
            <w:hideMark/>
          </w:tcPr>
          <w:p w14:paraId="7A2F632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7.8</w:t>
            </w:r>
          </w:p>
        </w:tc>
        <w:tc>
          <w:tcPr>
            <w:tcW w:w="0" w:type="auto"/>
            <w:noWrap/>
            <w:hideMark/>
          </w:tcPr>
          <w:p w14:paraId="06FAF6D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02</w:t>
            </w:r>
          </w:p>
        </w:tc>
        <w:tc>
          <w:tcPr>
            <w:tcW w:w="0" w:type="auto"/>
            <w:noWrap/>
            <w:hideMark/>
          </w:tcPr>
          <w:p w14:paraId="64DBF70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60.8</w:t>
            </w:r>
          </w:p>
        </w:tc>
        <w:tc>
          <w:tcPr>
            <w:tcW w:w="0" w:type="auto"/>
            <w:noWrap/>
            <w:hideMark/>
          </w:tcPr>
          <w:p w14:paraId="659FF95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05</w:t>
            </w:r>
          </w:p>
        </w:tc>
      </w:tr>
      <w:tr w:rsidR="00840B56" w:rsidRPr="00401759" w14:paraId="6E00A941" w14:textId="77777777" w:rsidTr="007F085B">
        <w:trPr>
          <w:trHeight w:val="300"/>
        </w:trPr>
        <w:tc>
          <w:tcPr>
            <w:tcW w:w="0" w:type="auto"/>
            <w:gridSpan w:val="11"/>
            <w:noWrap/>
          </w:tcPr>
          <w:p w14:paraId="5744D410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401759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  <w:t>Speaking up or reporting unprofessional behaviour is likely to have a negative impact on my career (p=0.8)</w:t>
            </w:r>
          </w:p>
        </w:tc>
        <w:tc>
          <w:tcPr>
            <w:tcW w:w="0" w:type="auto"/>
            <w:noWrap/>
          </w:tcPr>
          <w:p w14:paraId="06883BB7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33677D0D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24351D96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24BCD05F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7A928DEC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635B8687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4944C32E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</w:tr>
      <w:tr w:rsidR="00840B56" w:rsidRPr="007F085B" w14:paraId="6E612C42" w14:textId="77777777" w:rsidTr="007F085B">
        <w:trPr>
          <w:trHeight w:val="300"/>
        </w:trPr>
        <w:tc>
          <w:tcPr>
            <w:tcW w:w="0" w:type="auto"/>
            <w:noWrap/>
            <w:hideMark/>
          </w:tcPr>
          <w:p w14:paraId="2A6A11E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baseline</w:t>
            </w:r>
          </w:p>
        </w:tc>
        <w:tc>
          <w:tcPr>
            <w:tcW w:w="0" w:type="auto"/>
            <w:noWrap/>
            <w:hideMark/>
          </w:tcPr>
          <w:p w14:paraId="423CDAE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17</w:t>
            </w:r>
          </w:p>
        </w:tc>
        <w:tc>
          <w:tcPr>
            <w:tcW w:w="0" w:type="auto"/>
            <w:noWrap/>
            <w:hideMark/>
          </w:tcPr>
          <w:p w14:paraId="33A6948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.9</w:t>
            </w:r>
          </w:p>
        </w:tc>
        <w:tc>
          <w:tcPr>
            <w:tcW w:w="0" w:type="auto"/>
            <w:noWrap/>
            <w:hideMark/>
          </w:tcPr>
          <w:p w14:paraId="189DCDC0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653</w:t>
            </w:r>
          </w:p>
        </w:tc>
        <w:tc>
          <w:tcPr>
            <w:tcW w:w="0" w:type="auto"/>
            <w:noWrap/>
            <w:hideMark/>
          </w:tcPr>
          <w:p w14:paraId="78EB012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6.8</w:t>
            </w:r>
          </w:p>
        </w:tc>
        <w:tc>
          <w:tcPr>
            <w:tcW w:w="0" w:type="auto"/>
            <w:noWrap/>
            <w:hideMark/>
          </w:tcPr>
          <w:p w14:paraId="6A97730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709</w:t>
            </w:r>
          </w:p>
        </w:tc>
        <w:tc>
          <w:tcPr>
            <w:tcW w:w="0" w:type="auto"/>
            <w:noWrap/>
            <w:hideMark/>
          </w:tcPr>
          <w:p w14:paraId="4F23DEB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9.0</w:t>
            </w:r>
          </w:p>
        </w:tc>
        <w:tc>
          <w:tcPr>
            <w:tcW w:w="0" w:type="auto"/>
            <w:noWrap/>
            <w:hideMark/>
          </w:tcPr>
          <w:p w14:paraId="2E247EF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554</w:t>
            </w:r>
          </w:p>
        </w:tc>
        <w:tc>
          <w:tcPr>
            <w:tcW w:w="0" w:type="auto"/>
            <w:noWrap/>
            <w:hideMark/>
          </w:tcPr>
          <w:p w14:paraId="49273A5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2.7</w:t>
            </w:r>
          </w:p>
        </w:tc>
        <w:tc>
          <w:tcPr>
            <w:tcW w:w="0" w:type="auto"/>
            <w:noWrap/>
            <w:hideMark/>
          </w:tcPr>
          <w:p w14:paraId="00F71F4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08</w:t>
            </w:r>
          </w:p>
        </w:tc>
        <w:tc>
          <w:tcPr>
            <w:tcW w:w="0" w:type="auto"/>
            <w:noWrap/>
            <w:hideMark/>
          </w:tcPr>
          <w:p w14:paraId="2378060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2.6</w:t>
            </w:r>
          </w:p>
        </w:tc>
        <w:tc>
          <w:tcPr>
            <w:tcW w:w="0" w:type="auto"/>
            <w:noWrap/>
            <w:hideMark/>
          </w:tcPr>
          <w:p w14:paraId="4E8BA0C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70</w:t>
            </w:r>
          </w:p>
        </w:tc>
        <w:tc>
          <w:tcPr>
            <w:tcW w:w="0" w:type="auto"/>
            <w:noWrap/>
            <w:hideMark/>
          </w:tcPr>
          <w:p w14:paraId="5DA37853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5.6</w:t>
            </w:r>
          </w:p>
        </w:tc>
        <w:tc>
          <w:tcPr>
            <w:tcW w:w="0" w:type="auto"/>
            <w:noWrap/>
            <w:hideMark/>
          </w:tcPr>
          <w:p w14:paraId="634BE6B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709</w:t>
            </w:r>
          </w:p>
        </w:tc>
        <w:tc>
          <w:tcPr>
            <w:tcW w:w="0" w:type="auto"/>
            <w:noWrap/>
            <w:hideMark/>
          </w:tcPr>
          <w:p w14:paraId="71DEB6C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9.0</w:t>
            </w:r>
          </w:p>
        </w:tc>
        <w:tc>
          <w:tcPr>
            <w:tcW w:w="0" w:type="auto"/>
            <w:noWrap/>
            <w:hideMark/>
          </w:tcPr>
          <w:p w14:paraId="0817926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62</w:t>
            </w:r>
          </w:p>
        </w:tc>
        <w:tc>
          <w:tcPr>
            <w:tcW w:w="0" w:type="auto"/>
            <w:noWrap/>
            <w:hideMark/>
          </w:tcPr>
          <w:p w14:paraId="0B58D25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5.3</w:t>
            </w:r>
          </w:p>
        </w:tc>
        <w:tc>
          <w:tcPr>
            <w:tcW w:w="0" w:type="auto"/>
            <w:noWrap/>
            <w:hideMark/>
          </w:tcPr>
          <w:p w14:paraId="698A014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1</w:t>
            </w:r>
          </w:p>
        </w:tc>
      </w:tr>
      <w:tr w:rsidR="00840B56" w:rsidRPr="007F085B" w14:paraId="47ABB17E" w14:textId="77777777" w:rsidTr="007F085B">
        <w:trPr>
          <w:trHeight w:val="300"/>
        </w:trPr>
        <w:tc>
          <w:tcPr>
            <w:tcW w:w="0" w:type="auto"/>
            <w:noWrap/>
            <w:hideMark/>
          </w:tcPr>
          <w:p w14:paraId="20EBC3C9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follow-up</w:t>
            </w:r>
          </w:p>
        </w:tc>
        <w:tc>
          <w:tcPr>
            <w:tcW w:w="0" w:type="auto"/>
            <w:noWrap/>
            <w:hideMark/>
          </w:tcPr>
          <w:p w14:paraId="0FC2A76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399CC26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.8</w:t>
            </w:r>
          </w:p>
        </w:tc>
        <w:tc>
          <w:tcPr>
            <w:tcW w:w="0" w:type="auto"/>
            <w:noWrap/>
            <w:hideMark/>
          </w:tcPr>
          <w:p w14:paraId="4DDBCFA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38</w:t>
            </w:r>
          </w:p>
        </w:tc>
        <w:tc>
          <w:tcPr>
            <w:tcW w:w="0" w:type="auto"/>
            <w:noWrap/>
            <w:hideMark/>
          </w:tcPr>
          <w:p w14:paraId="04B9FD68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5.8</w:t>
            </w:r>
          </w:p>
        </w:tc>
        <w:tc>
          <w:tcPr>
            <w:tcW w:w="0" w:type="auto"/>
            <w:noWrap/>
            <w:hideMark/>
          </w:tcPr>
          <w:p w14:paraId="6E3B3A0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69</w:t>
            </w:r>
          </w:p>
        </w:tc>
        <w:tc>
          <w:tcPr>
            <w:tcW w:w="0" w:type="auto"/>
            <w:noWrap/>
            <w:hideMark/>
          </w:tcPr>
          <w:p w14:paraId="712ED23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8.1</w:t>
            </w:r>
          </w:p>
        </w:tc>
        <w:tc>
          <w:tcPr>
            <w:tcW w:w="0" w:type="auto"/>
            <w:noWrap/>
            <w:hideMark/>
          </w:tcPr>
          <w:p w14:paraId="2C42C179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07</w:t>
            </w:r>
          </w:p>
        </w:tc>
        <w:tc>
          <w:tcPr>
            <w:tcW w:w="0" w:type="auto"/>
            <w:noWrap/>
            <w:hideMark/>
          </w:tcPr>
          <w:p w14:paraId="18051BC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3.4</w:t>
            </w:r>
          </w:p>
        </w:tc>
        <w:tc>
          <w:tcPr>
            <w:tcW w:w="0" w:type="auto"/>
            <w:noWrap/>
            <w:hideMark/>
          </w:tcPr>
          <w:p w14:paraId="1708169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82</w:t>
            </w:r>
          </w:p>
        </w:tc>
        <w:tc>
          <w:tcPr>
            <w:tcW w:w="0" w:type="auto"/>
            <w:noWrap/>
            <w:hideMark/>
          </w:tcPr>
          <w:p w14:paraId="2C582CA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3.9</w:t>
            </w:r>
          </w:p>
        </w:tc>
        <w:tc>
          <w:tcPr>
            <w:tcW w:w="0" w:type="auto"/>
            <w:noWrap/>
            <w:hideMark/>
          </w:tcPr>
          <w:p w14:paraId="4DB69FB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54</w:t>
            </w:r>
          </w:p>
        </w:tc>
        <w:tc>
          <w:tcPr>
            <w:tcW w:w="0" w:type="auto"/>
            <w:noWrap/>
            <w:hideMark/>
          </w:tcPr>
          <w:p w14:paraId="72194800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4.6</w:t>
            </w:r>
          </w:p>
        </w:tc>
        <w:tc>
          <w:tcPr>
            <w:tcW w:w="0" w:type="auto"/>
            <w:noWrap/>
            <w:hideMark/>
          </w:tcPr>
          <w:p w14:paraId="4EEC2E1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69</w:t>
            </w:r>
          </w:p>
        </w:tc>
        <w:tc>
          <w:tcPr>
            <w:tcW w:w="0" w:type="auto"/>
            <w:noWrap/>
            <w:hideMark/>
          </w:tcPr>
          <w:p w14:paraId="55B23A7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8.1</w:t>
            </w:r>
          </w:p>
        </w:tc>
        <w:tc>
          <w:tcPr>
            <w:tcW w:w="0" w:type="auto"/>
            <w:noWrap/>
            <w:hideMark/>
          </w:tcPr>
          <w:p w14:paraId="317AEEC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89</w:t>
            </w:r>
          </w:p>
        </w:tc>
        <w:tc>
          <w:tcPr>
            <w:tcW w:w="0" w:type="auto"/>
            <w:noWrap/>
            <w:hideMark/>
          </w:tcPr>
          <w:p w14:paraId="5428386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7.3</w:t>
            </w:r>
          </w:p>
        </w:tc>
        <w:tc>
          <w:tcPr>
            <w:tcW w:w="0" w:type="auto"/>
            <w:noWrap/>
            <w:hideMark/>
          </w:tcPr>
          <w:p w14:paraId="260923B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1</w:t>
            </w:r>
          </w:p>
        </w:tc>
      </w:tr>
      <w:tr w:rsidR="00840B56" w:rsidRPr="00401759" w14:paraId="2CA3649A" w14:textId="77777777" w:rsidTr="007F085B">
        <w:trPr>
          <w:trHeight w:val="300"/>
        </w:trPr>
        <w:tc>
          <w:tcPr>
            <w:tcW w:w="0" w:type="auto"/>
            <w:gridSpan w:val="11"/>
            <w:noWrap/>
          </w:tcPr>
          <w:p w14:paraId="20C50757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401759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  <w:t>I am confident I would be believed and taken seriously if I reported unprofessional behaviour (p=0.1)</w:t>
            </w:r>
          </w:p>
        </w:tc>
        <w:tc>
          <w:tcPr>
            <w:tcW w:w="0" w:type="auto"/>
            <w:noWrap/>
          </w:tcPr>
          <w:p w14:paraId="41B762E8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335A3101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2616BB39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5119349A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4F03C8F1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5F40ACF3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noWrap/>
          </w:tcPr>
          <w:p w14:paraId="4F37D997" w14:textId="77777777" w:rsidR="00840B56" w:rsidRPr="00401759" w:rsidRDefault="00840B56" w:rsidP="00840B56">
            <w:pPr>
              <w:spacing w:line="480" w:lineRule="auto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eastAsia="en-AU"/>
              </w:rPr>
            </w:pPr>
          </w:p>
        </w:tc>
      </w:tr>
      <w:tr w:rsidR="00840B56" w:rsidRPr="007F085B" w14:paraId="50ECA351" w14:textId="77777777" w:rsidTr="007F085B">
        <w:trPr>
          <w:trHeight w:val="300"/>
        </w:trPr>
        <w:tc>
          <w:tcPr>
            <w:tcW w:w="0" w:type="auto"/>
            <w:noWrap/>
            <w:hideMark/>
          </w:tcPr>
          <w:p w14:paraId="13572D4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baseline</w:t>
            </w:r>
          </w:p>
        </w:tc>
        <w:tc>
          <w:tcPr>
            <w:tcW w:w="0" w:type="auto"/>
            <w:noWrap/>
            <w:hideMark/>
          </w:tcPr>
          <w:p w14:paraId="126FF12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6B8242A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6.2</w:t>
            </w:r>
          </w:p>
        </w:tc>
        <w:tc>
          <w:tcPr>
            <w:tcW w:w="0" w:type="auto"/>
            <w:noWrap/>
            <w:hideMark/>
          </w:tcPr>
          <w:p w14:paraId="7F43B4F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85</w:t>
            </w:r>
          </w:p>
        </w:tc>
        <w:tc>
          <w:tcPr>
            <w:tcW w:w="0" w:type="auto"/>
            <w:noWrap/>
            <w:hideMark/>
          </w:tcPr>
          <w:p w14:paraId="63825FD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.7</w:t>
            </w:r>
          </w:p>
        </w:tc>
        <w:tc>
          <w:tcPr>
            <w:tcW w:w="0" w:type="auto"/>
            <w:noWrap/>
            <w:hideMark/>
          </w:tcPr>
          <w:p w14:paraId="1BA39B8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551</w:t>
            </w:r>
          </w:p>
        </w:tc>
        <w:tc>
          <w:tcPr>
            <w:tcW w:w="0" w:type="auto"/>
            <w:noWrap/>
            <w:hideMark/>
          </w:tcPr>
          <w:p w14:paraId="6E92CE34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2.6</w:t>
            </w:r>
          </w:p>
        </w:tc>
        <w:tc>
          <w:tcPr>
            <w:tcW w:w="0" w:type="auto"/>
            <w:noWrap/>
            <w:hideMark/>
          </w:tcPr>
          <w:p w14:paraId="10FD8F43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995</w:t>
            </w:r>
          </w:p>
        </w:tc>
        <w:tc>
          <w:tcPr>
            <w:tcW w:w="0" w:type="auto"/>
            <w:noWrap/>
            <w:hideMark/>
          </w:tcPr>
          <w:p w14:paraId="6A6DC63E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0.9</w:t>
            </w:r>
          </w:p>
        </w:tc>
        <w:tc>
          <w:tcPr>
            <w:tcW w:w="0" w:type="auto"/>
            <w:noWrap/>
            <w:hideMark/>
          </w:tcPr>
          <w:p w14:paraId="105B2E9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53</w:t>
            </w:r>
          </w:p>
        </w:tc>
        <w:tc>
          <w:tcPr>
            <w:tcW w:w="0" w:type="auto"/>
            <w:noWrap/>
            <w:hideMark/>
          </w:tcPr>
          <w:p w14:paraId="1517FAB4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8.6</w:t>
            </w:r>
          </w:p>
        </w:tc>
        <w:tc>
          <w:tcPr>
            <w:tcW w:w="0" w:type="auto"/>
            <w:noWrap/>
            <w:hideMark/>
          </w:tcPr>
          <w:p w14:paraId="53F991A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435</w:t>
            </w:r>
          </w:p>
        </w:tc>
        <w:tc>
          <w:tcPr>
            <w:tcW w:w="0" w:type="auto"/>
            <w:noWrap/>
            <w:hideMark/>
          </w:tcPr>
          <w:p w14:paraId="28565BD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7.9</w:t>
            </w:r>
          </w:p>
        </w:tc>
        <w:tc>
          <w:tcPr>
            <w:tcW w:w="0" w:type="auto"/>
            <w:noWrap/>
            <w:hideMark/>
          </w:tcPr>
          <w:p w14:paraId="140EE1B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551</w:t>
            </w:r>
          </w:p>
        </w:tc>
        <w:tc>
          <w:tcPr>
            <w:tcW w:w="0" w:type="auto"/>
            <w:noWrap/>
            <w:hideMark/>
          </w:tcPr>
          <w:p w14:paraId="19F6C8D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2.6</w:t>
            </w:r>
          </w:p>
        </w:tc>
        <w:tc>
          <w:tcPr>
            <w:tcW w:w="0" w:type="auto"/>
            <w:noWrap/>
            <w:hideMark/>
          </w:tcPr>
          <w:p w14:paraId="2B835D8F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448</w:t>
            </w:r>
          </w:p>
        </w:tc>
        <w:tc>
          <w:tcPr>
            <w:tcW w:w="0" w:type="auto"/>
            <w:noWrap/>
            <w:hideMark/>
          </w:tcPr>
          <w:p w14:paraId="69A90A0B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59.5</w:t>
            </w:r>
          </w:p>
        </w:tc>
        <w:tc>
          <w:tcPr>
            <w:tcW w:w="0" w:type="auto"/>
            <w:noWrap/>
            <w:hideMark/>
          </w:tcPr>
          <w:p w14:paraId="14F332B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18</w:t>
            </w:r>
          </w:p>
        </w:tc>
      </w:tr>
      <w:tr w:rsidR="00840B56" w:rsidRPr="007F085B" w14:paraId="56066B6D" w14:textId="77777777" w:rsidTr="007F085B">
        <w:trPr>
          <w:trHeight w:val="300"/>
        </w:trPr>
        <w:tc>
          <w:tcPr>
            <w:tcW w:w="0" w:type="auto"/>
            <w:noWrap/>
            <w:hideMark/>
          </w:tcPr>
          <w:p w14:paraId="21422D4C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follow-up</w:t>
            </w:r>
          </w:p>
        </w:tc>
        <w:tc>
          <w:tcPr>
            <w:tcW w:w="0" w:type="auto"/>
            <w:noWrap/>
            <w:hideMark/>
          </w:tcPr>
          <w:p w14:paraId="02D09268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168D5270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6.0</w:t>
            </w:r>
          </w:p>
        </w:tc>
        <w:tc>
          <w:tcPr>
            <w:tcW w:w="0" w:type="auto"/>
            <w:noWrap/>
            <w:hideMark/>
          </w:tcPr>
          <w:p w14:paraId="46A03E13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35</w:t>
            </w:r>
          </w:p>
        </w:tc>
        <w:tc>
          <w:tcPr>
            <w:tcW w:w="0" w:type="auto"/>
            <w:noWrap/>
            <w:hideMark/>
          </w:tcPr>
          <w:p w14:paraId="0C7A2FE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468C71F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31</w:t>
            </w:r>
          </w:p>
        </w:tc>
        <w:tc>
          <w:tcPr>
            <w:tcW w:w="0" w:type="auto"/>
            <w:noWrap/>
            <w:hideMark/>
          </w:tcPr>
          <w:p w14:paraId="14FC90F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5.0</w:t>
            </w:r>
          </w:p>
        </w:tc>
        <w:tc>
          <w:tcPr>
            <w:tcW w:w="0" w:type="auto"/>
            <w:noWrap/>
            <w:hideMark/>
          </w:tcPr>
          <w:p w14:paraId="3851CF63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503</w:t>
            </w:r>
          </w:p>
        </w:tc>
        <w:tc>
          <w:tcPr>
            <w:tcW w:w="0" w:type="auto"/>
            <w:noWrap/>
            <w:hideMark/>
          </w:tcPr>
          <w:p w14:paraId="358DCE46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8.0</w:t>
            </w:r>
          </w:p>
        </w:tc>
        <w:tc>
          <w:tcPr>
            <w:tcW w:w="0" w:type="auto"/>
            <w:noWrap/>
            <w:hideMark/>
          </w:tcPr>
          <w:p w14:paraId="1C2F2DF2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74</w:t>
            </w:r>
          </w:p>
        </w:tc>
        <w:tc>
          <w:tcPr>
            <w:tcW w:w="0" w:type="auto"/>
            <w:noWrap/>
            <w:hideMark/>
          </w:tcPr>
          <w:p w14:paraId="59026093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0.7</w:t>
            </w:r>
          </w:p>
        </w:tc>
        <w:tc>
          <w:tcPr>
            <w:tcW w:w="0" w:type="auto"/>
            <w:noWrap/>
            <w:hideMark/>
          </w:tcPr>
          <w:p w14:paraId="4B3FC211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15</w:t>
            </w:r>
          </w:p>
        </w:tc>
        <w:tc>
          <w:tcPr>
            <w:tcW w:w="0" w:type="auto"/>
            <w:noWrap/>
            <w:hideMark/>
          </w:tcPr>
          <w:p w14:paraId="6804D7C5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6.3</w:t>
            </w:r>
          </w:p>
        </w:tc>
        <w:tc>
          <w:tcPr>
            <w:tcW w:w="0" w:type="auto"/>
            <w:noWrap/>
            <w:hideMark/>
          </w:tcPr>
          <w:p w14:paraId="1CD6995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331</w:t>
            </w:r>
          </w:p>
        </w:tc>
        <w:tc>
          <w:tcPr>
            <w:tcW w:w="0" w:type="auto"/>
            <w:noWrap/>
            <w:hideMark/>
          </w:tcPr>
          <w:p w14:paraId="6FC5E40A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25.0</w:t>
            </w:r>
          </w:p>
        </w:tc>
        <w:tc>
          <w:tcPr>
            <w:tcW w:w="0" w:type="auto"/>
            <w:noWrap/>
            <w:hideMark/>
          </w:tcPr>
          <w:p w14:paraId="15CA4560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777</w:t>
            </w:r>
          </w:p>
        </w:tc>
        <w:tc>
          <w:tcPr>
            <w:tcW w:w="0" w:type="auto"/>
            <w:noWrap/>
            <w:hideMark/>
          </w:tcPr>
          <w:p w14:paraId="0BD44387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58.7</w:t>
            </w:r>
          </w:p>
        </w:tc>
        <w:tc>
          <w:tcPr>
            <w:tcW w:w="0" w:type="auto"/>
            <w:noWrap/>
            <w:hideMark/>
          </w:tcPr>
          <w:p w14:paraId="692F48BD" w14:textId="77777777" w:rsidR="00840B56" w:rsidRPr="007F085B" w:rsidRDefault="00840B56" w:rsidP="00840B56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  <w:lang w:eastAsia="en-AU"/>
              </w:rPr>
            </w:pPr>
            <w:r w:rsidRPr="007F085B">
              <w:rPr>
                <w:rFonts w:asciiTheme="majorHAnsi" w:hAnsiTheme="majorHAnsi" w:cstheme="majorHAnsi"/>
                <w:sz w:val="18"/>
                <w:szCs w:val="18"/>
                <w:lang w:eastAsia="en-AU"/>
              </w:rPr>
              <w:t>100</w:t>
            </w:r>
          </w:p>
        </w:tc>
      </w:tr>
    </w:tbl>
    <w:p w14:paraId="4F541C99" w14:textId="77777777" w:rsidR="00840B56" w:rsidRPr="00840B56" w:rsidRDefault="00840B56" w:rsidP="00D409A7">
      <w:pPr>
        <w:pStyle w:val="FigureTableFootnote"/>
      </w:pPr>
      <w:r w:rsidRPr="00840B56">
        <w:t>“Negative” = Strongly Disagree + Disagree. “Neutral” = Neither Disagree nor Agree. “Positive” = Agree + Strongly Agree.</w:t>
      </w:r>
    </w:p>
    <w:sectPr w:rsidR="00840B56" w:rsidRPr="00840B56" w:rsidSect="00850995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3A2136" w14:textId="77777777" w:rsidR="00191C0B" w:rsidRDefault="00191C0B" w:rsidP="00AB0134">
      <w:pPr>
        <w:spacing w:after="0" w:line="240" w:lineRule="auto"/>
      </w:pPr>
      <w:r>
        <w:separator/>
      </w:r>
    </w:p>
  </w:endnote>
  <w:endnote w:type="continuationSeparator" w:id="0">
    <w:p w14:paraId="25056140" w14:textId="77777777" w:rsidR="00191C0B" w:rsidRDefault="00191C0B" w:rsidP="00AB0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61331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468057" w14:textId="5E3DAC8E" w:rsidR="00AB0134" w:rsidRDefault="00AB01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631E89" w14:textId="77777777" w:rsidR="00AB0134" w:rsidRDefault="00AB01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2F1794" w14:textId="77777777" w:rsidR="00191C0B" w:rsidRDefault="00191C0B" w:rsidP="00AB0134">
      <w:pPr>
        <w:spacing w:after="0" w:line="240" w:lineRule="auto"/>
      </w:pPr>
      <w:r>
        <w:separator/>
      </w:r>
    </w:p>
  </w:footnote>
  <w:footnote w:type="continuationSeparator" w:id="0">
    <w:p w14:paraId="0C701A46" w14:textId="77777777" w:rsidR="00191C0B" w:rsidRDefault="00191C0B" w:rsidP="00AB01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646232"/>
    <w:multiLevelType w:val="hybridMultilevel"/>
    <w:tmpl w:val="AA5C13FE"/>
    <w:lvl w:ilvl="0" w:tplc="786E7F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2EC57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80EEA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FBEBF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3AE47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CA07E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7B4CA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CA2F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798DD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4698670D"/>
    <w:multiLevelType w:val="hybridMultilevel"/>
    <w:tmpl w:val="5C78D39C"/>
    <w:lvl w:ilvl="0" w:tplc="B4EAFE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6EC25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8464C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3C28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21C2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2B856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BC21F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EA443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668A0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8AE7AE2"/>
    <w:multiLevelType w:val="hybridMultilevel"/>
    <w:tmpl w:val="15E8EAE0"/>
    <w:lvl w:ilvl="0" w:tplc="2ACE77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062F3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C703A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88447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950AA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E4CB1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6D0A8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6FE06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2C2AA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370910268">
    <w:abstractNumId w:val="1"/>
  </w:num>
  <w:num w:numId="2" w16cid:durableId="267085038">
    <w:abstractNumId w:val="0"/>
  </w:num>
  <w:num w:numId="3" w16cid:durableId="6231180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Georg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50D6"/>
    <w:rsid w:val="00000315"/>
    <w:rsid w:val="000009BC"/>
    <w:rsid w:val="00001089"/>
    <w:rsid w:val="00001BC7"/>
    <w:rsid w:val="00001D2A"/>
    <w:rsid w:val="00006F1C"/>
    <w:rsid w:val="00007C78"/>
    <w:rsid w:val="00011026"/>
    <w:rsid w:val="00012B93"/>
    <w:rsid w:val="0001562D"/>
    <w:rsid w:val="00015676"/>
    <w:rsid w:val="000163BD"/>
    <w:rsid w:val="00017827"/>
    <w:rsid w:val="0002318A"/>
    <w:rsid w:val="00023E40"/>
    <w:rsid w:val="00024ECC"/>
    <w:rsid w:val="00025EB9"/>
    <w:rsid w:val="00030A26"/>
    <w:rsid w:val="0003126B"/>
    <w:rsid w:val="00031DC4"/>
    <w:rsid w:val="000325FB"/>
    <w:rsid w:val="00032E9E"/>
    <w:rsid w:val="000338FC"/>
    <w:rsid w:val="00034F43"/>
    <w:rsid w:val="00034FA9"/>
    <w:rsid w:val="00035779"/>
    <w:rsid w:val="000426B6"/>
    <w:rsid w:val="000429C0"/>
    <w:rsid w:val="00042FD4"/>
    <w:rsid w:val="00043476"/>
    <w:rsid w:val="00043D44"/>
    <w:rsid w:val="00043F8F"/>
    <w:rsid w:val="00044157"/>
    <w:rsid w:val="00045989"/>
    <w:rsid w:val="00050ABF"/>
    <w:rsid w:val="00050C2F"/>
    <w:rsid w:val="00053FDB"/>
    <w:rsid w:val="000554B9"/>
    <w:rsid w:val="00057569"/>
    <w:rsid w:val="00057728"/>
    <w:rsid w:val="000600CC"/>
    <w:rsid w:val="000601EE"/>
    <w:rsid w:val="00061DD6"/>
    <w:rsid w:val="00061FCE"/>
    <w:rsid w:val="000645B7"/>
    <w:rsid w:val="00064BD4"/>
    <w:rsid w:val="00065B50"/>
    <w:rsid w:val="0007144C"/>
    <w:rsid w:val="000715F9"/>
    <w:rsid w:val="00071BA9"/>
    <w:rsid w:val="00072278"/>
    <w:rsid w:val="00073F45"/>
    <w:rsid w:val="00075173"/>
    <w:rsid w:val="000756D4"/>
    <w:rsid w:val="00076614"/>
    <w:rsid w:val="00081B8B"/>
    <w:rsid w:val="00081C9D"/>
    <w:rsid w:val="00082A12"/>
    <w:rsid w:val="00083054"/>
    <w:rsid w:val="00085B8D"/>
    <w:rsid w:val="00086D00"/>
    <w:rsid w:val="00087E6E"/>
    <w:rsid w:val="00094742"/>
    <w:rsid w:val="000948F8"/>
    <w:rsid w:val="000A0F42"/>
    <w:rsid w:val="000A117E"/>
    <w:rsid w:val="000A1AC7"/>
    <w:rsid w:val="000A2BFA"/>
    <w:rsid w:val="000A4B41"/>
    <w:rsid w:val="000A5D2E"/>
    <w:rsid w:val="000A6AC4"/>
    <w:rsid w:val="000A6CA5"/>
    <w:rsid w:val="000A7A38"/>
    <w:rsid w:val="000A7A54"/>
    <w:rsid w:val="000B0DDF"/>
    <w:rsid w:val="000B3560"/>
    <w:rsid w:val="000B51CC"/>
    <w:rsid w:val="000B6D42"/>
    <w:rsid w:val="000C3EA2"/>
    <w:rsid w:val="000C438F"/>
    <w:rsid w:val="000C56B4"/>
    <w:rsid w:val="000C727F"/>
    <w:rsid w:val="000D04A3"/>
    <w:rsid w:val="000D11B9"/>
    <w:rsid w:val="000D26A6"/>
    <w:rsid w:val="000D4812"/>
    <w:rsid w:val="000D554F"/>
    <w:rsid w:val="000D58D5"/>
    <w:rsid w:val="000D7B94"/>
    <w:rsid w:val="000E042A"/>
    <w:rsid w:val="000E0BDB"/>
    <w:rsid w:val="000E18AC"/>
    <w:rsid w:val="000E49C2"/>
    <w:rsid w:val="000E5D63"/>
    <w:rsid w:val="000E64E4"/>
    <w:rsid w:val="000E7EB6"/>
    <w:rsid w:val="000F19AE"/>
    <w:rsid w:val="000F47EB"/>
    <w:rsid w:val="000F63BA"/>
    <w:rsid w:val="000F66E1"/>
    <w:rsid w:val="000F70CC"/>
    <w:rsid w:val="000F70D4"/>
    <w:rsid w:val="00101F7F"/>
    <w:rsid w:val="00102EB2"/>
    <w:rsid w:val="00106427"/>
    <w:rsid w:val="00110E26"/>
    <w:rsid w:val="0011370A"/>
    <w:rsid w:val="00115C58"/>
    <w:rsid w:val="00116A76"/>
    <w:rsid w:val="00116C86"/>
    <w:rsid w:val="001173F0"/>
    <w:rsid w:val="00122BCA"/>
    <w:rsid w:val="00122BCF"/>
    <w:rsid w:val="00124761"/>
    <w:rsid w:val="001247D5"/>
    <w:rsid w:val="00125CB2"/>
    <w:rsid w:val="00130D75"/>
    <w:rsid w:val="0013215C"/>
    <w:rsid w:val="00132FD4"/>
    <w:rsid w:val="00135DE5"/>
    <w:rsid w:val="001368BD"/>
    <w:rsid w:val="0013691B"/>
    <w:rsid w:val="00136D9D"/>
    <w:rsid w:val="0014005E"/>
    <w:rsid w:val="001402E9"/>
    <w:rsid w:val="0014133B"/>
    <w:rsid w:val="00150388"/>
    <w:rsid w:val="00150970"/>
    <w:rsid w:val="00150D30"/>
    <w:rsid w:val="00151C9D"/>
    <w:rsid w:val="0015244B"/>
    <w:rsid w:val="001527AA"/>
    <w:rsid w:val="00153264"/>
    <w:rsid w:val="001540D5"/>
    <w:rsid w:val="0015478C"/>
    <w:rsid w:val="00155894"/>
    <w:rsid w:val="001630A7"/>
    <w:rsid w:val="001634A7"/>
    <w:rsid w:val="00164DAD"/>
    <w:rsid w:val="00164F21"/>
    <w:rsid w:val="0016555D"/>
    <w:rsid w:val="0016655C"/>
    <w:rsid w:val="00167BFF"/>
    <w:rsid w:val="00170056"/>
    <w:rsid w:val="00170614"/>
    <w:rsid w:val="00170F85"/>
    <w:rsid w:val="001710C7"/>
    <w:rsid w:val="00172D0D"/>
    <w:rsid w:val="00172E8A"/>
    <w:rsid w:val="001779D1"/>
    <w:rsid w:val="00181783"/>
    <w:rsid w:val="00181B04"/>
    <w:rsid w:val="00184215"/>
    <w:rsid w:val="00184983"/>
    <w:rsid w:val="00184A7E"/>
    <w:rsid w:val="0018657D"/>
    <w:rsid w:val="00186723"/>
    <w:rsid w:val="00186BD0"/>
    <w:rsid w:val="00187005"/>
    <w:rsid w:val="00190D9F"/>
    <w:rsid w:val="00191C0B"/>
    <w:rsid w:val="00192BA3"/>
    <w:rsid w:val="00193632"/>
    <w:rsid w:val="00194023"/>
    <w:rsid w:val="0019789E"/>
    <w:rsid w:val="001A13A9"/>
    <w:rsid w:val="001A1A34"/>
    <w:rsid w:val="001A3EAB"/>
    <w:rsid w:val="001A46F0"/>
    <w:rsid w:val="001A52FA"/>
    <w:rsid w:val="001A57EF"/>
    <w:rsid w:val="001A5DB4"/>
    <w:rsid w:val="001A7442"/>
    <w:rsid w:val="001B2146"/>
    <w:rsid w:val="001B4B35"/>
    <w:rsid w:val="001B4DBB"/>
    <w:rsid w:val="001B6643"/>
    <w:rsid w:val="001B7F91"/>
    <w:rsid w:val="001C0425"/>
    <w:rsid w:val="001C3EC6"/>
    <w:rsid w:val="001C47E8"/>
    <w:rsid w:val="001C4C4E"/>
    <w:rsid w:val="001C5FE4"/>
    <w:rsid w:val="001C700E"/>
    <w:rsid w:val="001D09B6"/>
    <w:rsid w:val="001D0BD5"/>
    <w:rsid w:val="001D2E31"/>
    <w:rsid w:val="001D2FE9"/>
    <w:rsid w:val="001D4D93"/>
    <w:rsid w:val="001D61A9"/>
    <w:rsid w:val="001E08E0"/>
    <w:rsid w:val="001E1345"/>
    <w:rsid w:val="001E2365"/>
    <w:rsid w:val="001E4BC8"/>
    <w:rsid w:val="001E5E94"/>
    <w:rsid w:val="001E6018"/>
    <w:rsid w:val="001E68CE"/>
    <w:rsid w:val="001F0EA9"/>
    <w:rsid w:val="001F1A04"/>
    <w:rsid w:val="001F4F68"/>
    <w:rsid w:val="001F5867"/>
    <w:rsid w:val="001F67DF"/>
    <w:rsid w:val="001F7388"/>
    <w:rsid w:val="00201110"/>
    <w:rsid w:val="00202564"/>
    <w:rsid w:val="00202C73"/>
    <w:rsid w:val="00203F1B"/>
    <w:rsid w:val="002058EB"/>
    <w:rsid w:val="002064E3"/>
    <w:rsid w:val="00206516"/>
    <w:rsid w:val="00213106"/>
    <w:rsid w:val="002139ED"/>
    <w:rsid w:val="0021437F"/>
    <w:rsid w:val="00215687"/>
    <w:rsid w:val="002165C0"/>
    <w:rsid w:val="00216836"/>
    <w:rsid w:val="00217C77"/>
    <w:rsid w:val="00220A9C"/>
    <w:rsid w:val="002227C8"/>
    <w:rsid w:val="00223259"/>
    <w:rsid w:val="002235F4"/>
    <w:rsid w:val="00223AEB"/>
    <w:rsid w:val="00224F71"/>
    <w:rsid w:val="00225DD1"/>
    <w:rsid w:val="00225F15"/>
    <w:rsid w:val="00226045"/>
    <w:rsid w:val="00226124"/>
    <w:rsid w:val="00226DE8"/>
    <w:rsid w:val="0022795E"/>
    <w:rsid w:val="002318D2"/>
    <w:rsid w:val="002324B6"/>
    <w:rsid w:val="00233829"/>
    <w:rsid w:val="002349C9"/>
    <w:rsid w:val="00235EC4"/>
    <w:rsid w:val="002367E3"/>
    <w:rsid w:val="00237248"/>
    <w:rsid w:val="00237C3A"/>
    <w:rsid w:val="0024012D"/>
    <w:rsid w:val="00241A37"/>
    <w:rsid w:val="00242471"/>
    <w:rsid w:val="002437B0"/>
    <w:rsid w:val="00243D02"/>
    <w:rsid w:val="0024414E"/>
    <w:rsid w:val="00245143"/>
    <w:rsid w:val="002452FB"/>
    <w:rsid w:val="0024576C"/>
    <w:rsid w:val="00247166"/>
    <w:rsid w:val="00251770"/>
    <w:rsid w:val="00252D84"/>
    <w:rsid w:val="00255C02"/>
    <w:rsid w:val="0025632E"/>
    <w:rsid w:val="002574A9"/>
    <w:rsid w:val="002616D8"/>
    <w:rsid w:val="00262B30"/>
    <w:rsid w:val="002635FC"/>
    <w:rsid w:val="00263653"/>
    <w:rsid w:val="00265CDD"/>
    <w:rsid w:val="00271336"/>
    <w:rsid w:val="002732FE"/>
    <w:rsid w:val="00274301"/>
    <w:rsid w:val="0027437C"/>
    <w:rsid w:val="0027477F"/>
    <w:rsid w:val="00275208"/>
    <w:rsid w:val="0027559D"/>
    <w:rsid w:val="00277A3A"/>
    <w:rsid w:val="00277DCF"/>
    <w:rsid w:val="00280CFE"/>
    <w:rsid w:val="00283AF5"/>
    <w:rsid w:val="00284DF7"/>
    <w:rsid w:val="00284FD1"/>
    <w:rsid w:val="00286280"/>
    <w:rsid w:val="00286933"/>
    <w:rsid w:val="00287512"/>
    <w:rsid w:val="00291EFB"/>
    <w:rsid w:val="00292D63"/>
    <w:rsid w:val="002934BA"/>
    <w:rsid w:val="00293EEF"/>
    <w:rsid w:val="002A191A"/>
    <w:rsid w:val="002A5D70"/>
    <w:rsid w:val="002A6010"/>
    <w:rsid w:val="002A6630"/>
    <w:rsid w:val="002A677B"/>
    <w:rsid w:val="002B0040"/>
    <w:rsid w:val="002B0337"/>
    <w:rsid w:val="002B3D69"/>
    <w:rsid w:val="002B430C"/>
    <w:rsid w:val="002B532D"/>
    <w:rsid w:val="002B5D84"/>
    <w:rsid w:val="002B64DF"/>
    <w:rsid w:val="002B6682"/>
    <w:rsid w:val="002B70AA"/>
    <w:rsid w:val="002C213C"/>
    <w:rsid w:val="002C2AA9"/>
    <w:rsid w:val="002C412E"/>
    <w:rsid w:val="002C43B9"/>
    <w:rsid w:val="002C5DD3"/>
    <w:rsid w:val="002C6C62"/>
    <w:rsid w:val="002C6C69"/>
    <w:rsid w:val="002D2487"/>
    <w:rsid w:val="002D49E9"/>
    <w:rsid w:val="002D56CC"/>
    <w:rsid w:val="002D592D"/>
    <w:rsid w:val="002D7E00"/>
    <w:rsid w:val="002D7E76"/>
    <w:rsid w:val="002E02FD"/>
    <w:rsid w:val="002E1019"/>
    <w:rsid w:val="002E2D53"/>
    <w:rsid w:val="002E2DD0"/>
    <w:rsid w:val="002E3546"/>
    <w:rsid w:val="002E39B6"/>
    <w:rsid w:val="002E3D46"/>
    <w:rsid w:val="002E4657"/>
    <w:rsid w:val="002E5919"/>
    <w:rsid w:val="002E5A67"/>
    <w:rsid w:val="002E5AE9"/>
    <w:rsid w:val="002F0DDD"/>
    <w:rsid w:val="002F26F0"/>
    <w:rsid w:val="002F3F38"/>
    <w:rsid w:val="002F4D6C"/>
    <w:rsid w:val="002F5ACC"/>
    <w:rsid w:val="002F61F9"/>
    <w:rsid w:val="002F6AC2"/>
    <w:rsid w:val="002F72C3"/>
    <w:rsid w:val="002F7C42"/>
    <w:rsid w:val="00300361"/>
    <w:rsid w:val="003041CF"/>
    <w:rsid w:val="0030605A"/>
    <w:rsid w:val="00310C06"/>
    <w:rsid w:val="00312394"/>
    <w:rsid w:val="00314BED"/>
    <w:rsid w:val="00315B13"/>
    <w:rsid w:val="00315D36"/>
    <w:rsid w:val="0031715B"/>
    <w:rsid w:val="00320027"/>
    <w:rsid w:val="00320844"/>
    <w:rsid w:val="00320E76"/>
    <w:rsid w:val="00321BB0"/>
    <w:rsid w:val="00323D02"/>
    <w:rsid w:val="00324598"/>
    <w:rsid w:val="00324EC7"/>
    <w:rsid w:val="003260F0"/>
    <w:rsid w:val="0032698C"/>
    <w:rsid w:val="003330C4"/>
    <w:rsid w:val="00333E5D"/>
    <w:rsid w:val="00337BF5"/>
    <w:rsid w:val="0034006D"/>
    <w:rsid w:val="0034047C"/>
    <w:rsid w:val="00341424"/>
    <w:rsid w:val="00342C94"/>
    <w:rsid w:val="0034329D"/>
    <w:rsid w:val="00343679"/>
    <w:rsid w:val="0034422B"/>
    <w:rsid w:val="00350127"/>
    <w:rsid w:val="0035013D"/>
    <w:rsid w:val="00350167"/>
    <w:rsid w:val="00352E3C"/>
    <w:rsid w:val="00354FC3"/>
    <w:rsid w:val="003554CF"/>
    <w:rsid w:val="00355D0F"/>
    <w:rsid w:val="00355DF4"/>
    <w:rsid w:val="00360086"/>
    <w:rsid w:val="00360F21"/>
    <w:rsid w:val="003620BE"/>
    <w:rsid w:val="00362CE6"/>
    <w:rsid w:val="00363258"/>
    <w:rsid w:val="00363A71"/>
    <w:rsid w:val="00363AEA"/>
    <w:rsid w:val="00364F07"/>
    <w:rsid w:val="00365638"/>
    <w:rsid w:val="00367DBE"/>
    <w:rsid w:val="00373996"/>
    <w:rsid w:val="00375906"/>
    <w:rsid w:val="00376044"/>
    <w:rsid w:val="003771C5"/>
    <w:rsid w:val="00377AD0"/>
    <w:rsid w:val="00382596"/>
    <w:rsid w:val="00382E59"/>
    <w:rsid w:val="00383374"/>
    <w:rsid w:val="00383F13"/>
    <w:rsid w:val="00385061"/>
    <w:rsid w:val="00385250"/>
    <w:rsid w:val="0038550A"/>
    <w:rsid w:val="00385A86"/>
    <w:rsid w:val="0038616F"/>
    <w:rsid w:val="00387216"/>
    <w:rsid w:val="00387B61"/>
    <w:rsid w:val="00390D2B"/>
    <w:rsid w:val="00393581"/>
    <w:rsid w:val="00396396"/>
    <w:rsid w:val="0039711A"/>
    <w:rsid w:val="003A0A44"/>
    <w:rsid w:val="003A2A36"/>
    <w:rsid w:val="003A3466"/>
    <w:rsid w:val="003A5AB7"/>
    <w:rsid w:val="003A76C1"/>
    <w:rsid w:val="003B1FA8"/>
    <w:rsid w:val="003B3625"/>
    <w:rsid w:val="003B3FBB"/>
    <w:rsid w:val="003B5712"/>
    <w:rsid w:val="003B71A7"/>
    <w:rsid w:val="003B7AC6"/>
    <w:rsid w:val="003C040D"/>
    <w:rsid w:val="003C1815"/>
    <w:rsid w:val="003C19B8"/>
    <w:rsid w:val="003C2CE7"/>
    <w:rsid w:val="003C630A"/>
    <w:rsid w:val="003D0FE8"/>
    <w:rsid w:val="003D1292"/>
    <w:rsid w:val="003D2B5D"/>
    <w:rsid w:val="003D3591"/>
    <w:rsid w:val="003D4783"/>
    <w:rsid w:val="003D5FA8"/>
    <w:rsid w:val="003E3914"/>
    <w:rsid w:val="003E5E74"/>
    <w:rsid w:val="003E7BD9"/>
    <w:rsid w:val="003F0258"/>
    <w:rsid w:val="003F0943"/>
    <w:rsid w:val="003F0F4B"/>
    <w:rsid w:val="003F1293"/>
    <w:rsid w:val="003F1F9A"/>
    <w:rsid w:val="003F2703"/>
    <w:rsid w:val="003F3D5A"/>
    <w:rsid w:val="003F556D"/>
    <w:rsid w:val="003F7B6C"/>
    <w:rsid w:val="00400A02"/>
    <w:rsid w:val="00401759"/>
    <w:rsid w:val="0040246D"/>
    <w:rsid w:val="00402BA2"/>
    <w:rsid w:val="00403C28"/>
    <w:rsid w:val="0040440F"/>
    <w:rsid w:val="004051A7"/>
    <w:rsid w:val="00405B44"/>
    <w:rsid w:val="00406496"/>
    <w:rsid w:val="00406AC2"/>
    <w:rsid w:val="00406DB6"/>
    <w:rsid w:val="0040726D"/>
    <w:rsid w:val="004074F3"/>
    <w:rsid w:val="00407A95"/>
    <w:rsid w:val="00410403"/>
    <w:rsid w:val="00411330"/>
    <w:rsid w:val="00411BFF"/>
    <w:rsid w:val="00413BF6"/>
    <w:rsid w:val="00413D1E"/>
    <w:rsid w:val="0041480B"/>
    <w:rsid w:val="004148E1"/>
    <w:rsid w:val="004150A2"/>
    <w:rsid w:val="00417046"/>
    <w:rsid w:val="00420231"/>
    <w:rsid w:val="00420E4D"/>
    <w:rsid w:val="00421F5C"/>
    <w:rsid w:val="00423274"/>
    <w:rsid w:val="00423E04"/>
    <w:rsid w:val="00424029"/>
    <w:rsid w:val="004253ED"/>
    <w:rsid w:val="004270ED"/>
    <w:rsid w:val="00430902"/>
    <w:rsid w:val="00431610"/>
    <w:rsid w:val="00432548"/>
    <w:rsid w:val="00433D36"/>
    <w:rsid w:val="0043421C"/>
    <w:rsid w:val="0043430A"/>
    <w:rsid w:val="00434FE8"/>
    <w:rsid w:val="004362D9"/>
    <w:rsid w:val="00437190"/>
    <w:rsid w:val="00437DA7"/>
    <w:rsid w:val="00437E40"/>
    <w:rsid w:val="0044134B"/>
    <w:rsid w:val="0044627E"/>
    <w:rsid w:val="004469D3"/>
    <w:rsid w:val="00447417"/>
    <w:rsid w:val="0045219C"/>
    <w:rsid w:val="0045413A"/>
    <w:rsid w:val="00454F9F"/>
    <w:rsid w:val="004558A1"/>
    <w:rsid w:val="00456AFC"/>
    <w:rsid w:val="00463A7C"/>
    <w:rsid w:val="004640CE"/>
    <w:rsid w:val="00464DE1"/>
    <w:rsid w:val="004660D2"/>
    <w:rsid w:val="00471F5B"/>
    <w:rsid w:val="004754F0"/>
    <w:rsid w:val="00475560"/>
    <w:rsid w:val="00477229"/>
    <w:rsid w:val="00480B52"/>
    <w:rsid w:val="004822AA"/>
    <w:rsid w:val="0048418E"/>
    <w:rsid w:val="00485653"/>
    <w:rsid w:val="00486212"/>
    <w:rsid w:val="00487944"/>
    <w:rsid w:val="004919A6"/>
    <w:rsid w:val="00493601"/>
    <w:rsid w:val="00493FEB"/>
    <w:rsid w:val="00494CA8"/>
    <w:rsid w:val="00495DCF"/>
    <w:rsid w:val="00496FAB"/>
    <w:rsid w:val="004A10E2"/>
    <w:rsid w:val="004A2052"/>
    <w:rsid w:val="004A47C0"/>
    <w:rsid w:val="004A5E42"/>
    <w:rsid w:val="004A5ED9"/>
    <w:rsid w:val="004B11CC"/>
    <w:rsid w:val="004B22B1"/>
    <w:rsid w:val="004B2EEA"/>
    <w:rsid w:val="004B2F84"/>
    <w:rsid w:val="004B383C"/>
    <w:rsid w:val="004B4152"/>
    <w:rsid w:val="004B4F5D"/>
    <w:rsid w:val="004B771D"/>
    <w:rsid w:val="004C0154"/>
    <w:rsid w:val="004C0BC8"/>
    <w:rsid w:val="004C1B54"/>
    <w:rsid w:val="004C29DA"/>
    <w:rsid w:val="004C318B"/>
    <w:rsid w:val="004C58A3"/>
    <w:rsid w:val="004C5C88"/>
    <w:rsid w:val="004C646D"/>
    <w:rsid w:val="004C7451"/>
    <w:rsid w:val="004C7919"/>
    <w:rsid w:val="004D2B65"/>
    <w:rsid w:val="004D3319"/>
    <w:rsid w:val="004D3CA5"/>
    <w:rsid w:val="004D4D89"/>
    <w:rsid w:val="004D5735"/>
    <w:rsid w:val="004D5F1E"/>
    <w:rsid w:val="004E145B"/>
    <w:rsid w:val="004E3371"/>
    <w:rsid w:val="004E3495"/>
    <w:rsid w:val="004E47A8"/>
    <w:rsid w:val="004E494E"/>
    <w:rsid w:val="004E5E21"/>
    <w:rsid w:val="004F1265"/>
    <w:rsid w:val="004F26CC"/>
    <w:rsid w:val="004F43D8"/>
    <w:rsid w:val="004F46E1"/>
    <w:rsid w:val="004F6932"/>
    <w:rsid w:val="004F746D"/>
    <w:rsid w:val="00501457"/>
    <w:rsid w:val="00502403"/>
    <w:rsid w:val="005043B9"/>
    <w:rsid w:val="005062F7"/>
    <w:rsid w:val="00510C50"/>
    <w:rsid w:val="00513532"/>
    <w:rsid w:val="0051364B"/>
    <w:rsid w:val="00515E22"/>
    <w:rsid w:val="00515E66"/>
    <w:rsid w:val="00516556"/>
    <w:rsid w:val="00516D47"/>
    <w:rsid w:val="005179E8"/>
    <w:rsid w:val="00521F32"/>
    <w:rsid w:val="00523470"/>
    <w:rsid w:val="00525177"/>
    <w:rsid w:val="00525B2A"/>
    <w:rsid w:val="00526CC8"/>
    <w:rsid w:val="00527898"/>
    <w:rsid w:val="00530E54"/>
    <w:rsid w:val="005313C8"/>
    <w:rsid w:val="0053428D"/>
    <w:rsid w:val="00541F8E"/>
    <w:rsid w:val="00544D19"/>
    <w:rsid w:val="005463F1"/>
    <w:rsid w:val="00546EAB"/>
    <w:rsid w:val="0054730A"/>
    <w:rsid w:val="00547501"/>
    <w:rsid w:val="0055047B"/>
    <w:rsid w:val="00552071"/>
    <w:rsid w:val="0055310D"/>
    <w:rsid w:val="00554484"/>
    <w:rsid w:val="00554A27"/>
    <w:rsid w:val="00560A2E"/>
    <w:rsid w:val="005613B1"/>
    <w:rsid w:val="00562CAB"/>
    <w:rsid w:val="00562D89"/>
    <w:rsid w:val="00570C53"/>
    <w:rsid w:val="00575B9D"/>
    <w:rsid w:val="00576156"/>
    <w:rsid w:val="0057630F"/>
    <w:rsid w:val="00576636"/>
    <w:rsid w:val="005812C8"/>
    <w:rsid w:val="00582DF8"/>
    <w:rsid w:val="005863D9"/>
    <w:rsid w:val="0058681F"/>
    <w:rsid w:val="00586C35"/>
    <w:rsid w:val="00587C1C"/>
    <w:rsid w:val="005905EB"/>
    <w:rsid w:val="00590717"/>
    <w:rsid w:val="00591A09"/>
    <w:rsid w:val="00592209"/>
    <w:rsid w:val="0059531E"/>
    <w:rsid w:val="00596FE1"/>
    <w:rsid w:val="005A0CEF"/>
    <w:rsid w:val="005A432B"/>
    <w:rsid w:val="005A5497"/>
    <w:rsid w:val="005A5662"/>
    <w:rsid w:val="005B002A"/>
    <w:rsid w:val="005B02EE"/>
    <w:rsid w:val="005B06B0"/>
    <w:rsid w:val="005B06BA"/>
    <w:rsid w:val="005B1137"/>
    <w:rsid w:val="005B11B8"/>
    <w:rsid w:val="005B15A3"/>
    <w:rsid w:val="005B3BD4"/>
    <w:rsid w:val="005B4AC0"/>
    <w:rsid w:val="005B5151"/>
    <w:rsid w:val="005B7EB8"/>
    <w:rsid w:val="005C2956"/>
    <w:rsid w:val="005C508D"/>
    <w:rsid w:val="005C5183"/>
    <w:rsid w:val="005C5ACF"/>
    <w:rsid w:val="005C7EDC"/>
    <w:rsid w:val="005C7FC2"/>
    <w:rsid w:val="005D0777"/>
    <w:rsid w:val="005D0B69"/>
    <w:rsid w:val="005D13EB"/>
    <w:rsid w:val="005D20D5"/>
    <w:rsid w:val="005D2E5D"/>
    <w:rsid w:val="005D3E5F"/>
    <w:rsid w:val="005D5A9D"/>
    <w:rsid w:val="005D5C72"/>
    <w:rsid w:val="005D7877"/>
    <w:rsid w:val="005E13E4"/>
    <w:rsid w:val="005E2BA7"/>
    <w:rsid w:val="005E2D7B"/>
    <w:rsid w:val="005E540D"/>
    <w:rsid w:val="005E5AF4"/>
    <w:rsid w:val="005E5D24"/>
    <w:rsid w:val="005E71E6"/>
    <w:rsid w:val="005F19AA"/>
    <w:rsid w:val="005F1B00"/>
    <w:rsid w:val="005F431A"/>
    <w:rsid w:val="005F4E66"/>
    <w:rsid w:val="005F4F2B"/>
    <w:rsid w:val="00600A30"/>
    <w:rsid w:val="00602928"/>
    <w:rsid w:val="00604002"/>
    <w:rsid w:val="00605CFB"/>
    <w:rsid w:val="0060612E"/>
    <w:rsid w:val="00606808"/>
    <w:rsid w:val="006077E1"/>
    <w:rsid w:val="00610FD4"/>
    <w:rsid w:val="00612EC1"/>
    <w:rsid w:val="0061322F"/>
    <w:rsid w:val="00614302"/>
    <w:rsid w:val="00614655"/>
    <w:rsid w:val="00614CF3"/>
    <w:rsid w:val="00617666"/>
    <w:rsid w:val="00623BCE"/>
    <w:rsid w:val="00624266"/>
    <w:rsid w:val="00624679"/>
    <w:rsid w:val="00624826"/>
    <w:rsid w:val="00624875"/>
    <w:rsid w:val="00625C06"/>
    <w:rsid w:val="006272EA"/>
    <w:rsid w:val="00627794"/>
    <w:rsid w:val="00627D2E"/>
    <w:rsid w:val="00631BFB"/>
    <w:rsid w:val="00636404"/>
    <w:rsid w:val="00636497"/>
    <w:rsid w:val="00637326"/>
    <w:rsid w:val="006373AA"/>
    <w:rsid w:val="00643085"/>
    <w:rsid w:val="006441CE"/>
    <w:rsid w:val="006451C3"/>
    <w:rsid w:val="00645505"/>
    <w:rsid w:val="006465BE"/>
    <w:rsid w:val="00647A53"/>
    <w:rsid w:val="00647C75"/>
    <w:rsid w:val="006506C9"/>
    <w:rsid w:val="006533D7"/>
    <w:rsid w:val="006544E5"/>
    <w:rsid w:val="00656C05"/>
    <w:rsid w:val="00656C2B"/>
    <w:rsid w:val="00656FE2"/>
    <w:rsid w:val="006570A3"/>
    <w:rsid w:val="006609FE"/>
    <w:rsid w:val="00660D52"/>
    <w:rsid w:val="006620C3"/>
    <w:rsid w:val="006634E8"/>
    <w:rsid w:val="00663EE2"/>
    <w:rsid w:val="00665220"/>
    <w:rsid w:val="00665634"/>
    <w:rsid w:val="00665C56"/>
    <w:rsid w:val="00665C82"/>
    <w:rsid w:val="00665CB0"/>
    <w:rsid w:val="00666C65"/>
    <w:rsid w:val="00667A95"/>
    <w:rsid w:val="006730D6"/>
    <w:rsid w:val="00673DA1"/>
    <w:rsid w:val="0067483F"/>
    <w:rsid w:val="00675549"/>
    <w:rsid w:val="00676ADA"/>
    <w:rsid w:val="0068017C"/>
    <w:rsid w:val="00681D1C"/>
    <w:rsid w:val="006821C3"/>
    <w:rsid w:val="00682D1C"/>
    <w:rsid w:val="006845E4"/>
    <w:rsid w:val="00684DF0"/>
    <w:rsid w:val="006853A3"/>
    <w:rsid w:val="0068684B"/>
    <w:rsid w:val="006871F6"/>
    <w:rsid w:val="00691D8D"/>
    <w:rsid w:val="0069439A"/>
    <w:rsid w:val="00695E02"/>
    <w:rsid w:val="006A05F1"/>
    <w:rsid w:val="006A13D2"/>
    <w:rsid w:val="006A3BC3"/>
    <w:rsid w:val="006A3D02"/>
    <w:rsid w:val="006A70BE"/>
    <w:rsid w:val="006A7964"/>
    <w:rsid w:val="006B2682"/>
    <w:rsid w:val="006B27B8"/>
    <w:rsid w:val="006B48B6"/>
    <w:rsid w:val="006B49BB"/>
    <w:rsid w:val="006B5BF6"/>
    <w:rsid w:val="006B6834"/>
    <w:rsid w:val="006B7B02"/>
    <w:rsid w:val="006B7B33"/>
    <w:rsid w:val="006C1744"/>
    <w:rsid w:val="006C341E"/>
    <w:rsid w:val="006C3F31"/>
    <w:rsid w:val="006C4291"/>
    <w:rsid w:val="006C5552"/>
    <w:rsid w:val="006C6BAE"/>
    <w:rsid w:val="006C6FFA"/>
    <w:rsid w:val="006C7500"/>
    <w:rsid w:val="006C7870"/>
    <w:rsid w:val="006D067E"/>
    <w:rsid w:val="006D1E10"/>
    <w:rsid w:val="006D2359"/>
    <w:rsid w:val="006D23A5"/>
    <w:rsid w:val="006D24AC"/>
    <w:rsid w:val="006D304F"/>
    <w:rsid w:val="006D7488"/>
    <w:rsid w:val="006E19F5"/>
    <w:rsid w:val="006E1D6A"/>
    <w:rsid w:val="006E40F3"/>
    <w:rsid w:val="006E4670"/>
    <w:rsid w:val="006E55D6"/>
    <w:rsid w:val="006F033E"/>
    <w:rsid w:val="006F0E0A"/>
    <w:rsid w:val="006F17C1"/>
    <w:rsid w:val="006F54FE"/>
    <w:rsid w:val="006F6A08"/>
    <w:rsid w:val="006F7856"/>
    <w:rsid w:val="00701AA3"/>
    <w:rsid w:val="00701E9B"/>
    <w:rsid w:val="007022D2"/>
    <w:rsid w:val="00703D52"/>
    <w:rsid w:val="00703ECC"/>
    <w:rsid w:val="0070448B"/>
    <w:rsid w:val="00704DF2"/>
    <w:rsid w:val="00706BC1"/>
    <w:rsid w:val="007112E2"/>
    <w:rsid w:val="00712EF5"/>
    <w:rsid w:val="007135E1"/>
    <w:rsid w:val="00714DE5"/>
    <w:rsid w:val="00721072"/>
    <w:rsid w:val="007218E3"/>
    <w:rsid w:val="00722538"/>
    <w:rsid w:val="007239F5"/>
    <w:rsid w:val="00723B8E"/>
    <w:rsid w:val="00726CA6"/>
    <w:rsid w:val="00730955"/>
    <w:rsid w:val="00731395"/>
    <w:rsid w:val="00731FD6"/>
    <w:rsid w:val="00733BBD"/>
    <w:rsid w:val="00734491"/>
    <w:rsid w:val="00736577"/>
    <w:rsid w:val="007401A5"/>
    <w:rsid w:val="00740EF5"/>
    <w:rsid w:val="00744AE8"/>
    <w:rsid w:val="00744AFD"/>
    <w:rsid w:val="00745AB8"/>
    <w:rsid w:val="0075381F"/>
    <w:rsid w:val="0075441C"/>
    <w:rsid w:val="00757DC5"/>
    <w:rsid w:val="00760C00"/>
    <w:rsid w:val="007630D2"/>
    <w:rsid w:val="00770BB3"/>
    <w:rsid w:val="00771732"/>
    <w:rsid w:val="00774410"/>
    <w:rsid w:val="007749BE"/>
    <w:rsid w:val="007760BC"/>
    <w:rsid w:val="00777A07"/>
    <w:rsid w:val="007831A3"/>
    <w:rsid w:val="00784E6D"/>
    <w:rsid w:val="0078544D"/>
    <w:rsid w:val="00787DEE"/>
    <w:rsid w:val="0079424B"/>
    <w:rsid w:val="007948FB"/>
    <w:rsid w:val="00794949"/>
    <w:rsid w:val="0079524E"/>
    <w:rsid w:val="007953B4"/>
    <w:rsid w:val="0079742C"/>
    <w:rsid w:val="00797704"/>
    <w:rsid w:val="007A0399"/>
    <w:rsid w:val="007A1BD1"/>
    <w:rsid w:val="007A257F"/>
    <w:rsid w:val="007A2589"/>
    <w:rsid w:val="007A4C07"/>
    <w:rsid w:val="007A6503"/>
    <w:rsid w:val="007B0049"/>
    <w:rsid w:val="007B0421"/>
    <w:rsid w:val="007B20B3"/>
    <w:rsid w:val="007B24FF"/>
    <w:rsid w:val="007B263F"/>
    <w:rsid w:val="007B3A3B"/>
    <w:rsid w:val="007B3D12"/>
    <w:rsid w:val="007B3D9D"/>
    <w:rsid w:val="007C03BF"/>
    <w:rsid w:val="007C125C"/>
    <w:rsid w:val="007C263C"/>
    <w:rsid w:val="007C2678"/>
    <w:rsid w:val="007C2DCB"/>
    <w:rsid w:val="007C4263"/>
    <w:rsid w:val="007C5C9C"/>
    <w:rsid w:val="007C6AB0"/>
    <w:rsid w:val="007C7F69"/>
    <w:rsid w:val="007D08FE"/>
    <w:rsid w:val="007D21F1"/>
    <w:rsid w:val="007D3CA2"/>
    <w:rsid w:val="007D3E35"/>
    <w:rsid w:val="007D3E8D"/>
    <w:rsid w:val="007D496B"/>
    <w:rsid w:val="007D79F1"/>
    <w:rsid w:val="007E1F89"/>
    <w:rsid w:val="007E3650"/>
    <w:rsid w:val="007E4928"/>
    <w:rsid w:val="007E5418"/>
    <w:rsid w:val="007E55FB"/>
    <w:rsid w:val="007E7B4D"/>
    <w:rsid w:val="007F085B"/>
    <w:rsid w:val="007F0F05"/>
    <w:rsid w:val="007F2BCE"/>
    <w:rsid w:val="007F351E"/>
    <w:rsid w:val="007F589A"/>
    <w:rsid w:val="007F7326"/>
    <w:rsid w:val="007F798F"/>
    <w:rsid w:val="007F7E84"/>
    <w:rsid w:val="00800032"/>
    <w:rsid w:val="008020B9"/>
    <w:rsid w:val="008042E0"/>
    <w:rsid w:val="0080459C"/>
    <w:rsid w:val="008046CB"/>
    <w:rsid w:val="00806373"/>
    <w:rsid w:val="00807B31"/>
    <w:rsid w:val="008126D8"/>
    <w:rsid w:val="00813EF4"/>
    <w:rsid w:val="00813F97"/>
    <w:rsid w:val="00815676"/>
    <w:rsid w:val="00815F23"/>
    <w:rsid w:val="008169FB"/>
    <w:rsid w:val="00820112"/>
    <w:rsid w:val="008204D7"/>
    <w:rsid w:val="00822403"/>
    <w:rsid w:val="00823762"/>
    <w:rsid w:val="00824B21"/>
    <w:rsid w:val="00825CC6"/>
    <w:rsid w:val="00830CDA"/>
    <w:rsid w:val="0083276B"/>
    <w:rsid w:val="00832A4B"/>
    <w:rsid w:val="00833D66"/>
    <w:rsid w:val="00835F68"/>
    <w:rsid w:val="008360A9"/>
    <w:rsid w:val="00836CA5"/>
    <w:rsid w:val="00840121"/>
    <w:rsid w:val="008405C6"/>
    <w:rsid w:val="00840B56"/>
    <w:rsid w:val="008429F8"/>
    <w:rsid w:val="00844467"/>
    <w:rsid w:val="00847409"/>
    <w:rsid w:val="0084787C"/>
    <w:rsid w:val="0085028D"/>
    <w:rsid w:val="00850995"/>
    <w:rsid w:val="00850A29"/>
    <w:rsid w:val="0085104C"/>
    <w:rsid w:val="0085241E"/>
    <w:rsid w:val="0085272F"/>
    <w:rsid w:val="0085309D"/>
    <w:rsid w:val="0085310A"/>
    <w:rsid w:val="008554C9"/>
    <w:rsid w:val="00856A00"/>
    <w:rsid w:val="00857C79"/>
    <w:rsid w:val="0086044C"/>
    <w:rsid w:val="008617FD"/>
    <w:rsid w:val="00862C86"/>
    <w:rsid w:val="008634A1"/>
    <w:rsid w:val="0086371D"/>
    <w:rsid w:val="00863A59"/>
    <w:rsid w:val="00864339"/>
    <w:rsid w:val="00867107"/>
    <w:rsid w:val="0087371D"/>
    <w:rsid w:val="0087514B"/>
    <w:rsid w:val="00875BDD"/>
    <w:rsid w:val="00880C1C"/>
    <w:rsid w:val="00880F42"/>
    <w:rsid w:val="008815DA"/>
    <w:rsid w:val="00881751"/>
    <w:rsid w:val="0088454A"/>
    <w:rsid w:val="00884EC8"/>
    <w:rsid w:val="008905F3"/>
    <w:rsid w:val="008927EC"/>
    <w:rsid w:val="008945ED"/>
    <w:rsid w:val="0089630B"/>
    <w:rsid w:val="00896F19"/>
    <w:rsid w:val="00897045"/>
    <w:rsid w:val="008A0CE8"/>
    <w:rsid w:val="008A1247"/>
    <w:rsid w:val="008A25AB"/>
    <w:rsid w:val="008A7358"/>
    <w:rsid w:val="008A7677"/>
    <w:rsid w:val="008B4018"/>
    <w:rsid w:val="008B4CFE"/>
    <w:rsid w:val="008B70E9"/>
    <w:rsid w:val="008C0D10"/>
    <w:rsid w:val="008C0EBE"/>
    <w:rsid w:val="008C5804"/>
    <w:rsid w:val="008C760A"/>
    <w:rsid w:val="008D0662"/>
    <w:rsid w:val="008D2506"/>
    <w:rsid w:val="008D34D6"/>
    <w:rsid w:val="008D5F6D"/>
    <w:rsid w:val="008D62AA"/>
    <w:rsid w:val="008D6B3B"/>
    <w:rsid w:val="008E02F8"/>
    <w:rsid w:val="008E5F33"/>
    <w:rsid w:val="008E6E57"/>
    <w:rsid w:val="008E71EA"/>
    <w:rsid w:val="008E72FC"/>
    <w:rsid w:val="008E7687"/>
    <w:rsid w:val="008F00CC"/>
    <w:rsid w:val="008F266F"/>
    <w:rsid w:val="008F3E76"/>
    <w:rsid w:val="008F4F91"/>
    <w:rsid w:val="008F4FE1"/>
    <w:rsid w:val="008F5E13"/>
    <w:rsid w:val="008F6598"/>
    <w:rsid w:val="008F7D4E"/>
    <w:rsid w:val="00900911"/>
    <w:rsid w:val="00901389"/>
    <w:rsid w:val="00901698"/>
    <w:rsid w:val="00901F3A"/>
    <w:rsid w:val="00905C0F"/>
    <w:rsid w:val="00906AB2"/>
    <w:rsid w:val="00913151"/>
    <w:rsid w:val="00913D6D"/>
    <w:rsid w:val="00915A24"/>
    <w:rsid w:val="0091743F"/>
    <w:rsid w:val="009216F2"/>
    <w:rsid w:val="00924AC8"/>
    <w:rsid w:val="00926449"/>
    <w:rsid w:val="00926BF5"/>
    <w:rsid w:val="0092780D"/>
    <w:rsid w:val="009278EC"/>
    <w:rsid w:val="00927E30"/>
    <w:rsid w:val="00931093"/>
    <w:rsid w:val="009320EB"/>
    <w:rsid w:val="00932BAC"/>
    <w:rsid w:val="00934857"/>
    <w:rsid w:val="00937E07"/>
    <w:rsid w:val="0094214F"/>
    <w:rsid w:val="0094263D"/>
    <w:rsid w:val="00942B03"/>
    <w:rsid w:val="0094495D"/>
    <w:rsid w:val="00947880"/>
    <w:rsid w:val="009505F9"/>
    <w:rsid w:val="00950AE5"/>
    <w:rsid w:val="0095586F"/>
    <w:rsid w:val="00956702"/>
    <w:rsid w:val="009615C2"/>
    <w:rsid w:val="00962F64"/>
    <w:rsid w:val="00965787"/>
    <w:rsid w:val="009673BC"/>
    <w:rsid w:val="00967DBC"/>
    <w:rsid w:val="00975BB2"/>
    <w:rsid w:val="009813D5"/>
    <w:rsid w:val="00981C15"/>
    <w:rsid w:val="00982C2B"/>
    <w:rsid w:val="00983785"/>
    <w:rsid w:val="00991F92"/>
    <w:rsid w:val="00992FE9"/>
    <w:rsid w:val="0099394A"/>
    <w:rsid w:val="009A116B"/>
    <w:rsid w:val="009A26E8"/>
    <w:rsid w:val="009A3EFF"/>
    <w:rsid w:val="009A51B8"/>
    <w:rsid w:val="009A60E4"/>
    <w:rsid w:val="009A6CA9"/>
    <w:rsid w:val="009B187C"/>
    <w:rsid w:val="009B2487"/>
    <w:rsid w:val="009B26AE"/>
    <w:rsid w:val="009B48AA"/>
    <w:rsid w:val="009B5D21"/>
    <w:rsid w:val="009B603F"/>
    <w:rsid w:val="009B61A7"/>
    <w:rsid w:val="009B6EC8"/>
    <w:rsid w:val="009C0485"/>
    <w:rsid w:val="009C0879"/>
    <w:rsid w:val="009C212A"/>
    <w:rsid w:val="009C4041"/>
    <w:rsid w:val="009C7BFE"/>
    <w:rsid w:val="009D081D"/>
    <w:rsid w:val="009D1C5A"/>
    <w:rsid w:val="009D1D47"/>
    <w:rsid w:val="009D3D57"/>
    <w:rsid w:val="009D49AC"/>
    <w:rsid w:val="009D57A9"/>
    <w:rsid w:val="009E15C1"/>
    <w:rsid w:val="009E27E8"/>
    <w:rsid w:val="009E35BF"/>
    <w:rsid w:val="009E4BE7"/>
    <w:rsid w:val="009E4EC6"/>
    <w:rsid w:val="009E4F98"/>
    <w:rsid w:val="009E53D9"/>
    <w:rsid w:val="009E66D1"/>
    <w:rsid w:val="009F0892"/>
    <w:rsid w:val="009F1BC7"/>
    <w:rsid w:val="009F22D4"/>
    <w:rsid w:val="009F2DCE"/>
    <w:rsid w:val="00A01015"/>
    <w:rsid w:val="00A02E60"/>
    <w:rsid w:val="00A033DC"/>
    <w:rsid w:val="00A04A09"/>
    <w:rsid w:val="00A12D5F"/>
    <w:rsid w:val="00A14052"/>
    <w:rsid w:val="00A145CC"/>
    <w:rsid w:val="00A17252"/>
    <w:rsid w:val="00A177EC"/>
    <w:rsid w:val="00A22225"/>
    <w:rsid w:val="00A23112"/>
    <w:rsid w:val="00A23E33"/>
    <w:rsid w:val="00A2496F"/>
    <w:rsid w:val="00A24F55"/>
    <w:rsid w:val="00A25C17"/>
    <w:rsid w:val="00A26C37"/>
    <w:rsid w:val="00A2747B"/>
    <w:rsid w:val="00A30094"/>
    <w:rsid w:val="00A34C8C"/>
    <w:rsid w:val="00A35AF1"/>
    <w:rsid w:val="00A35BE0"/>
    <w:rsid w:val="00A4007D"/>
    <w:rsid w:val="00A41B35"/>
    <w:rsid w:val="00A420B9"/>
    <w:rsid w:val="00A448AA"/>
    <w:rsid w:val="00A50551"/>
    <w:rsid w:val="00A51B87"/>
    <w:rsid w:val="00A52DF5"/>
    <w:rsid w:val="00A546E7"/>
    <w:rsid w:val="00A55A4F"/>
    <w:rsid w:val="00A6187E"/>
    <w:rsid w:val="00A61FE5"/>
    <w:rsid w:val="00A6255A"/>
    <w:rsid w:val="00A65A51"/>
    <w:rsid w:val="00A65BDB"/>
    <w:rsid w:val="00A662B2"/>
    <w:rsid w:val="00A664C5"/>
    <w:rsid w:val="00A67923"/>
    <w:rsid w:val="00A71A1D"/>
    <w:rsid w:val="00A726D2"/>
    <w:rsid w:val="00A72783"/>
    <w:rsid w:val="00A727FC"/>
    <w:rsid w:val="00A72EFD"/>
    <w:rsid w:val="00A7365C"/>
    <w:rsid w:val="00A737DB"/>
    <w:rsid w:val="00A74417"/>
    <w:rsid w:val="00A75724"/>
    <w:rsid w:val="00A766CA"/>
    <w:rsid w:val="00A76709"/>
    <w:rsid w:val="00A773B4"/>
    <w:rsid w:val="00A774BF"/>
    <w:rsid w:val="00A80BFD"/>
    <w:rsid w:val="00A8274C"/>
    <w:rsid w:val="00A849DE"/>
    <w:rsid w:val="00A87B4F"/>
    <w:rsid w:val="00A87D84"/>
    <w:rsid w:val="00A90717"/>
    <w:rsid w:val="00A91809"/>
    <w:rsid w:val="00A92CF8"/>
    <w:rsid w:val="00A9640F"/>
    <w:rsid w:val="00A9665A"/>
    <w:rsid w:val="00AA6732"/>
    <w:rsid w:val="00AB001A"/>
    <w:rsid w:val="00AB0134"/>
    <w:rsid w:val="00AB17F4"/>
    <w:rsid w:val="00AB2E42"/>
    <w:rsid w:val="00AB4B73"/>
    <w:rsid w:val="00AB77CC"/>
    <w:rsid w:val="00AB7ABB"/>
    <w:rsid w:val="00AC1DF2"/>
    <w:rsid w:val="00AC4260"/>
    <w:rsid w:val="00AC434C"/>
    <w:rsid w:val="00AC559B"/>
    <w:rsid w:val="00AC55E5"/>
    <w:rsid w:val="00AC5E2D"/>
    <w:rsid w:val="00AC675E"/>
    <w:rsid w:val="00AC7D49"/>
    <w:rsid w:val="00AD0635"/>
    <w:rsid w:val="00AD0A83"/>
    <w:rsid w:val="00AD21BF"/>
    <w:rsid w:val="00AD247E"/>
    <w:rsid w:val="00AD3BAA"/>
    <w:rsid w:val="00AD482A"/>
    <w:rsid w:val="00AD5819"/>
    <w:rsid w:val="00AD5B87"/>
    <w:rsid w:val="00AE12EE"/>
    <w:rsid w:val="00AE452F"/>
    <w:rsid w:val="00AE486E"/>
    <w:rsid w:val="00AE718C"/>
    <w:rsid w:val="00AF17C6"/>
    <w:rsid w:val="00AF1AB0"/>
    <w:rsid w:val="00AF221F"/>
    <w:rsid w:val="00AF32CB"/>
    <w:rsid w:val="00AF3E7D"/>
    <w:rsid w:val="00AF6358"/>
    <w:rsid w:val="00B002B2"/>
    <w:rsid w:val="00B03921"/>
    <w:rsid w:val="00B03D21"/>
    <w:rsid w:val="00B04351"/>
    <w:rsid w:val="00B047CE"/>
    <w:rsid w:val="00B04C48"/>
    <w:rsid w:val="00B055AC"/>
    <w:rsid w:val="00B05A63"/>
    <w:rsid w:val="00B06B42"/>
    <w:rsid w:val="00B12189"/>
    <w:rsid w:val="00B12B1C"/>
    <w:rsid w:val="00B136E5"/>
    <w:rsid w:val="00B14EDF"/>
    <w:rsid w:val="00B150B5"/>
    <w:rsid w:val="00B164CB"/>
    <w:rsid w:val="00B166EA"/>
    <w:rsid w:val="00B200AA"/>
    <w:rsid w:val="00B208B0"/>
    <w:rsid w:val="00B228E4"/>
    <w:rsid w:val="00B233F9"/>
    <w:rsid w:val="00B2605C"/>
    <w:rsid w:val="00B3059E"/>
    <w:rsid w:val="00B30C6C"/>
    <w:rsid w:val="00B31855"/>
    <w:rsid w:val="00B3222A"/>
    <w:rsid w:val="00B34CDB"/>
    <w:rsid w:val="00B360A9"/>
    <w:rsid w:val="00B36548"/>
    <w:rsid w:val="00B36E50"/>
    <w:rsid w:val="00B36E65"/>
    <w:rsid w:val="00B371FD"/>
    <w:rsid w:val="00B4127B"/>
    <w:rsid w:val="00B434A9"/>
    <w:rsid w:val="00B436EF"/>
    <w:rsid w:val="00B43E16"/>
    <w:rsid w:val="00B441A7"/>
    <w:rsid w:val="00B44FEA"/>
    <w:rsid w:val="00B50BBB"/>
    <w:rsid w:val="00B54B1C"/>
    <w:rsid w:val="00B55A7E"/>
    <w:rsid w:val="00B63A29"/>
    <w:rsid w:val="00B658C7"/>
    <w:rsid w:val="00B662E0"/>
    <w:rsid w:val="00B66352"/>
    <w:rsid w:val="00B66F2E"/>
    <w:rsid w:val="00B70320"/>
    <w:rsid w:val="00B70500"/>
    <w:rsid w:val="00B71D2F"/>
    <w:rsid w:val="00B72A7C"/>
    <w:rsid w:val="00B734BD"/>
    <w:rsid w:val="00B747B3"/>
    <w:rsid w:val="00B76EEA"/>
    <w:rsid w:val="00B773F4"/>
    <w:rsid w:val="00B818F8"/>
    <w:rsid w:val="00B81D58"/>
    <w:rsid w:val="00B83513"/>
    <w:rsid w:val="00B85561"/>
    <w:rsid w:val="00B87E57"/>
    <w:rsid w:val="00B9229A"/>
    <w:rsid w:val="00B92F11"/>
    <w:rsid w:val="00B93611"/>
    <w:rsid w:val="00B937DD"/>
    <w:rsid w:val="00B956C5"/>
    <w:rsid w:val="00B96D8D"/>
    <w:rsid w:val="00BA0ECE"/>
    <w:rsid w:val="00BA1171"/>
    <w:rsid w:val="00BA1717"/>
    <w:rsid w:val="00BA316C"/>
    <w:rsid w:val="00BA3CCD"/>
    <w:rsid w:val="00BB0561"/>
    <w:rsid w:val="00BB0C67"/>
    <w:rsid w:val="00BB5473"/>
    <w:rsid w:val="00BB57D3"/>
    <w:rsid w:val="00BB5E10"/>
    <w:rsid w:val="00BB5FBD"/>
    <w:rsid w:val="00BB6199"/>
    <w:rsid w:val="00BB68C0"/>
    <w:rsid w:val="00BB6EA5"/>
    <w:rsid w:val="00BC0D76"/>
    <w:rsid w:val="00BC1476"/>
    <w:rsid w:val="00BC2822"/>
    <w:rsid w:val="00BC4033"/>
    <w:rsid w:val="00BC5E07"/>
    <w:rsid w:val="00BC616E"/>
    <w:rsid w:val="00BC61D2"/>
    <w:rsid w:val="00BC785A"/>
    <w:rsid w:val="00BC7D6A"/>
    <w:rsid w:val="00BD0497"/>
    <w:rsid w:val="00BD0F63"/>
    <w:rsid w:val="00BD1189"/>
    <w:rsid w:val="00BD20E0"/>
    <w:rsid w:val="00BD5188"/>
    <w:rsid w:val="00BD5D2A"/>
    <w:rsid w:val="00BD64B6"/>
    <w:rsid w:val="00BD6924"/>
    <w:rsid w:val="00BE0767"/>
    <w:rsid w:val="00BE14CD"/>
    <w:rsid w:val="00BE339E"/>
    <w:rsid w:val="00BE3D05"/>
    <w:rsid w:val="00BE4D85"/>
    <w:rsid w:val="00BE4EDA"/>
    <w:rsid w:val="00BE5765"/>
    <w:rsid w:val="00BE5A15"/>
    <w:rsid w:val="00BE6BA3"/>
    <w:rsid w:val="00BE7F53"/>
    <w:rsid w:val="00BF0786"/>
    <w:rsid w:val="00C017BE"/>
    <w:rsid w:val="00C02536"/>
    <w:rsid w:val="00C04D64"/>
    <w:rsid w:val="00C04DE3"/>
    <w:rsid w:val="00C06606"/>
    <w:rsid w:val="00C069E9"/>
    <w:rsid w:val="00C072D3"/>
    <w:rsid w:val="00C078E7"/>
    <w:rsid w:val="00C07BD8"/>
    <w:rsid w:val="00C10B8A"/>
    <w:rsid w:val="00C12D4A"/>
    <w:rsid w:val="00C140C0"/>
    <w:rsid w:val="00C14B39"/>
    <w:rsid w:val="00C15517"/>
    <w:rsid w:val="00C163C8"/>
    <w:rsid w:val="00C25C32"/>
    <w:rsid w:val="00C26B0D"/>
    <w:rsid w:val="00C30BD8"/>
    <w:rsid w:val="00C3132E"/>
    <w:rsid w:val="00C3162A"/>
    <w:rsid w:val="00C3381A"/>
    <w:rsid w:val="00C34057"/>
    <w:rsid w:val="00C34528"/>
    <w:rsid w:val="00C36CA3"/>
    <w:rsid w:val="00C416C2"/>
    <w:rsid w:val="00C41A3D"/>
    <w:rsid w:val="00C434F9"/>
    <w:rsid w:val="00C43BCD"/>
    <w:rsid w:val="00C4510E"/>
    <w:rsid w:val="00C456F8"/>
    <w:rsid w:val="00C509AF"/>
    <w:rsid w:val="00C5169C"/>
    <w:rsid w:val="00C51825"/>
    <w:rsid w:val="00C53922"/>
    <w:rsid w:val="00C53947"/>
    <w:rsid w:val="00C54E1D"/>
    <w:rsid w:val="00C54FA1"/>
    <w:rsid w:val="00C57CA4"/>
    <w:rsid w:val="00C601C6"/>
    <w:rsid w:val="00C63F45"/>
    <w:rsid w:val="00C64D54"/>
    <w:rsid w:val="00C67AF1"/>
    <w:rsid w:val="00C70B23"/>
    <w:rsid w:val="00C7378F"/>
    <w:rsid w:val="00C757AF"/>
    <w:rsid w:val="00C75C73"/>
    <w:rsid w:val="00C80385"/>
    <w:rsid w:val="00C81047"/>
    <w:rsid w:val="00C8262D"/>
    <w:rsid w:val="00C8352F"/>
    <w:rsid w:val="00C83611"/>
    <w:rsid w:val="00C83D1C"/>
    <w:rsid w:val="00C852C2"/>
    <w:rsid w:val="00C85F2E"/>
    <w:rsid w:val="00C87571"/>
    <w:rsid w:val="00C92AD0"/>
    <w:rsid w:val="00C935D5"/>
    <w:rsid w:val="00C936C4"/>
    <w:rsid w:val="00C94B20"/>
    <w:rsid w:val="00C95A47"/>
    <w:rsid w:val="00C97485"/>
    <w:rsid w:val="00CA644F"/>
    <w:rsid w:val="00CA6AE6"/>
    <w:rsid w:val="00CA7B11"/>
    <w:rsid w:val="00CB140C"/>
    <w:rsid w:val="00CB1DCD"/>
    <w:rsid w:val="00CB34D6"/>
    <w:rsid w:val="00CB48F3"/>
    <w:rsid w:val="00CB4F4B"/>
    <w:rsid w:val="00CB6178"/>
    <w:rsid w:val="00CB6CCD"/>
    <w:rsid w:val="00CB7A30"/>
    <w:rsid w:val="00CC1B94"/>
    <w:rsid w:val="00CC2448"/>
    <w:rsid w:val="00CC42DF"/>
    <w:rsid w:val="00CC5270"/>
    <w:rsid w:val="00CC7447"/>
    <w:rsid w:val="00CC7DC0"/>
    <w:rsid w:val="00CD11ED"/>
    <w:rsid w:val="00CD2907"/>
    <w:rsid w:val="00CD2F05"/>
    <w:rsid w:val="00CD417F"/>
    <w:rsid w:val="00CD4697"/>
    <w:rsid w:val="00CD4BC0"/>
    <w:rsid w:val="00CE132F"/>
    <w:rsid w:val="00CE1795"/>
    <w:rsid w:val="00CE2DD9"/>
    <w:rsid w:val="00CE35A4"/>
    <w:rsid w:val="00CE3AC0"/>
    <w:rsid w:val="00CE3C27"/>
    <w:rsid w:val="00CE5676"/>
    <w:rsid w:val="00CE5C39"/>
    <w:rsid w:val="00CE667E"/>
    <w:rsid w:val="00CE6EB3"/>
    <w:rsid w:val="00CE702F"/>
    <w:rsid w:val="00CF2B7A"/>
    <w:rsid w:val="00CF665D"/>
    <w:rsid w:val="00CF7B38"/>
    <w:rsid w:val="00D01CDB"/>
    <w:rsid w:val="00D031E1"/>
    <w:rsid w:val="00D04E47"/>
    <w:rsid w:val="00D05440"/>
    <w:rsid w:val="00D054A7"/>
    <w:rsid w:val="00D056DA"/>
    <w:rsid w:val="00D06588"/>
    <w:rsid w:val="00D0694A"/>
    <w:rsid w:val="00D071B8"/>
    <w:rsid w:val="00D0743F"/>
    <w:rsid w:val="00D07804"/>
    <w:rsid w:val="00D10F08"/>
    <w:rsid w:val="00D11687"/>
    <w:rsid w:val="00D13906"/>
    <w:rsid w:val="00D14A9B"/>
    <w:rsid w:val="00D15C11"/>
    <w:rsid w:val="00D226DE"/>
    <w:rsid w:val="00D22741"/>
    <w:rsid w:val="00D23061"/>
    <w:rsid w:val="00D23D01"/>
    <w:rsid w:val="00D26277"/>
    <w:rsid w:val="00D2710E"/>
    <w:rsid w:val="00D30A0B"/>
    <w:rsid w:val="00D32392"/>
    <w:rsid w:val="00D325DF"/>
    <w:rsid w:val="00D33139"/>
    <w:rsid w:val="00D3337D"/>
    <w:rsid w:val="00D335A6"/>
    <w:rsid w:val="00D33A3B"/>
    <w:rsid w:val="00D33EAE"/>
    <w:rsid w:val="00D34248"/>
    <w:rsid w:val="00D34FE1"/>
    <w:rsid w:val="00D3528B"/>
    <w:rsid w:val="00D3582C"/>
    <w:rsid w:val="00D35E21"/>
    <w:rsid w:val="00D36A79"/>
    <w:rsid w:val="00D40933"/>
    <w:rsid w:val="00D409A7"/>
    <w:rsid w:val="00D41965"/>
    <w:rsid w:val="00D42955"/>
    <w:rsid w:val="00D43C66"/>
    <w:rsid w:val="00D44288"/>
    <w:rsid w:val="00D44694"/>
    <w:rsid w:val="00D557AA"/>
    <w:rsid w:val="00D5642F"/>
    <w:rsid w:val="00D564FA"/>
    <w:rsid w:val="00D6063D"/>
    <w:rsid w:val="00D606AD"/>
    <w:rsid w:val="00D6172C"/>
    <w:rsid w:val="00D61865"/>
    <w:rsid w:val="00D61D9A"/>
    <w:rsid w:val="00D62662"/>
    <w:rsid w:val="00D62E42"/>
    <w:rsid w:val="00D63D58"/>
    <w:rsid w:val="00D643B8"/>
    <w:rsid w:val="00D65467"/>
    <w:rsid w:val="00D654C4"/>
    <w:rsid w:val="00D66A50"/>
    <w:rsid w:val="00D67F62"/>
    <w:rsid w:val="00D70228"/>
    <w:rsid w:val="00D71216"/>
    <w:rsid w:val="00D7130B"/>
    <w:rsid w:val="00D71868"/>
    <w:rsid w:val="00D72831"/>
    <w:rsid w:val="00D73D98"/>
    <w:rsid w:val="00D7537A"/>
    <w:rsid w:val="00D75672"/>
    <w:rsid w:val="00D76323"/>
    <w:rsid w:val="00D7691C"/>
    <w:rsid w:val="00D7725C"/>
    <w:rsid w:val="00D77EEF"/>
    <w:rsid w:val="00D82820"/>
    <w:rsid w:val="00D83230"/>
    <w:rsid w:val="00D83CFA"/>
    <w:rsid w:val="00D8483C"/>
    <w:rsid w:val="00D8543D"/>
    <w:rsid w:val="00D87A7C"/>
    <w:rsid w:val="00D91960"/>
    <w:rsid w:val="00D92B02"/>
    <w:rsid w:val="00D93A40"/>
    <w:rsid w:val="00D9634A"/>
    <w:rsid w:val="00D96FC9"/>
    <w:rsid w:val="00D97F24"/>
    <w:rsid w:val="00DA0BEE"/>
    <w:rsid w:val="00DA2C17"/>
    <w:rsid w:val="00DA2E8D"/>
    <w:rsid w:val="00DA34EE"/>
    <w:rsid w:val="00DA3A56"/>
    <w:rsid w:val="00DA3D75"/>
    <w:rsid w:val="00DA52FE"/>
    <w:rsid w:val="00DA53A5"/>
    <w:rsid w:val="00DA55FF"/>
    <w:rsid w:val="00DA5E08"/>
    <w:rsid w:val="00DA5E7A"/>
    <w:rsid w:val="00DA781B"/>
    <w:rsid w:val="00DB2941"/>
    <w:rsid w:val="00DB4689"/>
    <w:rsid w:val="00DB56DE"/>
    <w:rsid w:val="00DB58EE"/>
    <w:rsid w:val="00DB6205"/>
    <w:rsid w:val="00DC0550"/>
    <w:rsid w:val="00DC0B2A"/>
    <w:rsid w:val="00DC12F7"/>
    <w:rsid w:val="00DC1966"/>
    <w:rsid w:val="00DC3C76"/>
    <w:rsid w:val="00DC407D"/>
    <w:rsid w:val="00DC514F"/>
    <w:rsid w:val="00DC548C"/>
    <w:rsid w:val="00DC780D"/>
    <w:rsid w:val="00DD04E2"/>
    <w:rsid w:val="00DD0E4B"/>
    <w:rsid w:val="00DD2835"/>
    <w:rsid w:val="00DD36A1"/>
    <w:rsid w:val="00DD52D5"/>
    <w:rsid w:val="00DD6D1F"/>
    <w:rsid w:val="00DD71E1"/>
    <w:rsid w:val="00DD7C96"/>
    <w:rsid w:val="00DE0D01"/>
    <w:rsid w:val="00DE308E"/>
    <w:rsid w:val="00DF088D"/>
    <w:rsid w:val="00DF144D"/>
    <w:rsid w:val="00DF2527"/>
    <w:rsid w:val="00DF3717"/>
    <w:rsid w:val="00DF6E96"/>
    <w:rsid w:val="00DF7038"/>
    <w:rsid w:val="00DF7C08"/>
    <w:rsid w:val="00E04960"/>
    <w:rsid w:val="00E04FF7"/>
    <w:rsid w:val="00E06C5E"/>
    <w:rsid w:val="00E14FAD"/>
    <w:rsid w:val="00E15699"/>
    <w:rsid w:val="00E15EC1"/>
    <w:rsid w:val="00E16565"/>
    <w:rsid w:val="00E17873"/>
    <w:rsid w:val="00E17B21"/>
    <w:rsid w:val="00E20A14"/>
    <w:rsid w:val="00E22EE3"/>
    <w:rsid w:val="00E24588"/>
    <w:rsid w:val="00E2552E"/>
    <w:rsid w:val="00E25994"/>
    <w:rsid w:val="00E3026B"/>
    <w:rsid w:val="00E30F8A"/>
    <w:rsid w:val="00E310DC"/>
    <w:rsid w:val="00E32316"/>
    <w:rsid w:val="00E3310B"/>
    <w:rsid w:val="00E33C49"/>
    <w:rsid w:val="00E34B43"/>
    <w:rsid w:val="00E3548C"/>
    <w:rsid w:val="00E35950"/>
    <w:rsid w:val="00E35AE8"/>
    <w:rsid w:val="00E36B36"/>
    <w:rsid w:val="00E37CC2"/>
    <w:rsid w:val="00E407EA"/>
    <w:rsid w:val="00E42BD7"/>
    <w:rsid w:val="00E43D02"/>
    <w:rsid w:val="00E4567A"/>
    <w:rsid w:val="00E457AC"/>
    <w:rsid w:val="00E4606A"/>
    <w:rsid w:val="00E463BC"/>
    <w:rsid w:val="00E46758"/>
    <w:rsid w:val="00E473CC"/>
    <w:rsid w:val="00E510CD"/>
    <w:rsid w:val="00E519AE"/>
    <w:rsid w:val="00E52E7B"/>
    <w:rsid w:val="00E55DB6"/>
    <w:rsid w:val="00E55E58"/>
    <w:rsid w:val="00E64AC8"/>
    <w:rsid w:val="00E66115"/>
    <w:rsid w:val="00E67E77"/>
    <w:rsid w:val="00E705D4"/>
    <w:rsid w:val="00E71308"/>
    <w:rsid w:val="00E72674"/>
    <w:rsid w:val="00E75B9A"/>
    <w:rsid w:val="00E770F0"/>
    <w:rsid w:val="00E84DB2"/>
    <w:rsid w:val="00E85DA9"/>
    <w:rsid w:val="00E85F8D"/>
    <w:rsid w:val="00E87118"/>
    <w:rsid w:val="00E87364"/>
    <w:rsid w:val="00E91756"/>
    <w:rsid w:val="00E95322"/>
    <w:rsid w:val="00E958AC"/>
    <w:rsid w:val="00E95BF1"/>
    <w:rsid w:val="00EA0209"/>
    <w:rsid w:val="00EA0450"/>
    <w:rsid w:val="00EA152B"/>
    <w:rsid w:val="00EA1C07"/>
    <w:rsid w:val="00EA22D2"/>
    <w:rsid w:val="00EA45CE"/>
    <w:rsid w:val="00EA5457"/>
    <w:rsid w:val="00EA7B45"/>
    <w:rsid w:val="00EB0AF7"/>
    <w:rsid w:val="00EB1B5A"/>
    <w:rsid w:val="00EB248D"/>
    <w:rsid w:val="00EB4C04"/>
    <w:rsid w:val="00EB7AD3"/>
    <w:rsid w:val="00EC0715"/>
    <w:rsid w:val="00EC315E"/>
    <w:rsid w:val="00EC5A89"/>
    <w:rsid w:val="00ED0CF8"/>
    <w:rsid w:val="00ED1A9E"/>
    <w:rsid w:val="00ED1FEE"/>
    <w:rsid w:val="00ED42E2"/>
    <w:rsid w:val="00ED48B4"/>
    <w:rsid w:val="00ED6603"/>
    <w:rsid w:val="00ED6938"/>
    <w:rsid w:val="00ED7A42"/>
    <w:rsid w:val="00EE0265"/>
    <w:rsid w:val="00EE0275"/>
    <w:rsid w:val="00EE1E46"/>
    <w:rsid w:val="00EE5CEC"/>
    <w:rsid w:val="00EE7467"/>
    <w:rsid w:val="00EE7CD3"/>
    <w:rsid w:val="00EF0AEE"/>
    <w:rsid w:val="00EF22B5"/>
    <w:rsid w:val="00EF25A3"/>
    <w:rsid w:val="00EF3298"/>
    <w:rsid w:val="00EF39E3"/>
    <w:rsid w:val="00EF4E3D"/>
    <w:rsid w:val="00EF6113"/>
    <w:rsid w:val="00EF6164"/>
    <w:rsid w:val="00EF6962"/>
    <w:rsid w:val="00F00528"/>
    <w:rsid w:val="00F01F66"/>
    <w:rsid w:val="00F02022"/>
    <w:rsid w:val="00F0236F"/>
    <w:rsid w:val="00F034A3"/>
    <w:rsid w:val="00F0449F"/>
    <w:rsid w:val="00F0466F"/>
    <w:rsid w:val="00F04C2D"/>
    <w:rsid w:val="00F04EEC"/>
    <w:rsid w:val="00F054AB"/>
    <w:rsid w:val="00F05C12"/>
    <w:rsid w:val="00F07D9E"/>
    <w:rsid w:val="00F11C7E"/>
    <w:rsid w:val="00F12BD8"/>
    <w:rsid w:val="00F1355D"/>
    <w:rsid w:val="00F13C46"/>
    <w:rsid w:val="00F145A1"/>
    <w:rsid w:val="00F146C8"/>
    <w:rsid w:val="00F14941"/>
    <w:rsid w:val="00F150D6"/>
    <w:rsid w:val="00F16821"/>
    <w:rsid w:val="00F16DFE"/>
    <w:rsid w:val="00F1732A"/>
    <w:rsid w:val="00F201F9"/>
    <w:rsid w:val="00F240DC"/>
    <w:rsid w:val="00F31FEF"/>
    <w:rsid w:val="00F33AB2"/>
    <w:rsid w:val="00F33B71"/>
    <w:rsid w:val="00F33E11"/>
    <w:rsid w:val="00F3535F"/>
    <w:rsid w:val="00F3625F"/>
    <w:rsid w:val="00F419EA"/>
    <w:rsid w:val="00F423FF"/>
    <w:rsid w:val="00F449A1"/>
    <w:rsid w:val="00F4614C"/>
    <w:rsid w:val="00F46682"/>
    <w:rsid w:val="00F51436"/>
    <w:rsid w:val="00F524C0"/>
    <w:rsid w:val="00F52F6E"/>
    <w:rsid w:val="00F5323D"/>
    <w:rsid w:val="00F53C49"/>
    <w:rsid w:val="00F5438C"/>
    <w:rsid w:val="00F54DD2"/>
    <w:rsid w:val="00F5542E"/>
    <w:rsid w:val="00F5574F"/>
    <w:rsid w:val="00F55F8A"/>
    <w:rsid w:val="00F56F8D"/>
    <w:rsid w:val="00F61891"/>
    <w:rsid w:val="00F621F6"/>
    <w:rsid w:val="00F63134"/>
    <w:rsid w:val="00F671CF"/>
    <w:rsid w:val="00F70C0E"/>
    <w:rsid w:val="00F71BDB"/>
    <w:rsid w:val="00F724BD"/>
    <w:rsid w:val="00F72A11"/>
    <w:rsid w:val="00F75353"/>
    <w:rsid w:val="00F769B4"/>
    <w:rsid w:val="00F817FB"/>
    <w:rsid w:val="00F8218F"/>
    <w:rsid w:val="00F8225C"/>
    <w:rsid w:val="00F83662"/>
    <w:rsid w:val="00F84F1B"/>
    <w:rsid w:val="00F85DF5"/>
    <w:rsid w:val="00F86B24"/>
    <w:rsid w:val="00F9332F"/>
    <w:rsid w:val="00F93F4A"/>
    <w:rsid w:val="00F968B0"/>
    <w:rsid w:val="00F9751A"/>
    <w:rsid w:val="00FA2954"/>
    <w:rsid w:val="00FA3445"/>
    <w:rsid w:val="00FA4A3F"/>
    <w:rsid w:val="00FA4B96"/>
    <w:rsid w:val="00FA557B"/>
    <w:rsid w:val="00FA5852"/>
    <w:rsid w:val="00FA6F78"/>
    <w:rsid w:val="00FA7B8A"/>
    <w:rsid w:val="00FB0F8E"/>
    <w:rsid w:val="00FB19D8"/>
    <w:rsid w:val="00FC14CF"/>
    <w:rsid w:val="00FC158C"/>
    <w:rsid w:val="00FC1679"/>
    <w:rsid w:val="00FC562F"/>
    <w:rsid w:val="00FC5A36"/>
    <w:rsid w:val="00FC6C68"/>
    <w:rsid w:val="00FD2939"/>
    <w:rsid w:val="00FD5720"/>
    <w:rsid w:val="00FD5F55"/>
    <w:rsid w:val="00FD7C41"/>
    <w:rsid w:val="00FE439C"/>
    <w:rsid w:val="00FE5603"/>
    <w:rsid w:val="00FE5922"/>
    <w:rsid w:val="00FE7815"/>
    <w:rsid w:val="00FE7ECD"/>
    <w:rsid w:val="00FF07D8"/>
    <w:rsid w:val="00FF0DBD"/>
    <w:rsid w:val="00FF0EF5"/>
    <w:rsid w:val="00FF377C"/>
    <w:rsid w:val="00FF4905"/>
    <w:rsid w:val="00FF4F8E"/>
    <w:rsid w:val="00FF5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BEDE2"/>
  <w15:chartTrackingRefBased/>
  <w15:docId w15:val="{8FAAACBC-BB25-4CF4-AB83-353D19AE7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AU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470"/>
    <w:pPr>
      <w:spacing w:line="36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470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2B0B53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470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47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E5E5E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4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47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5E5E5E" w:themeColor="text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47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5E5E5E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47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D0738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47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5E5E5E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47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5E5E5E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4588"/>
    <w:pPr>
      <w:spacing w:line="240" w:lineRule="auto"/>
    </w:pPr>
    <w:rPr>
      <w:b/>
      <w:bCs/>
      <w:color w:val="595959" w:themeColor="text1" w:themeTint="A6"/>
      <w:spacing w:val="6"/>
    </w:rPr>
  </w:style>
  <w:style w:type="table" w:styleId="ListTable4-Accent1">
    <w:name w:val="List Table 4 Accent 1"/>
    <w:basedOn w:val="TableNormal"/>
    <w:uiPriority w:val="49"/>
    <w:rsid w:val="00704DF2"/>
    <w:pPr>
      <w:spacing w:after="0" w:line="240" w:lineRule="auto"/>
    </w:pPr>
    <w:rPr>
      <w:sz w:val="21"/>
      <w:szCs w:val="21"/>
    </w:rPr>
    <w:tblPr>
      <w:tblStyleRowBandSize w:val="1"/>
      <w:tblStyleColBandSize w:val="1"/>
      <w:tblBorders>
        <w:top w:val="single" w:sz="4" w:space="0" w:color="8334E3" w:themeColor="accent1" w:themeTint="99"/>
        <w:left w:val="single" w:sz="4" w:space="0" w:color="8334E3" w:themeColor="accent1" w:themeTint="99"/>
        <w:bottom w:val="single" w:sz="4" w:space="0" w:color="8334E3" w:themeColor="accent1" w:themeTint="99"/>
        <w:right w:val="single" w:sz="4" w:space="0" w:color="8334E3" w:themeColor="accent1" w:themeTint="99"/>
        <w:insideH w:val="single" w:sz="4" w:space="0" w:color="8334E3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B0F70" w:themeColor="accent1"/>
          <w:left w:val="single" w:sz="4" w:space="0" w:color="3B0F70" w:themeColor="accent1"/>
          <w:bottom w:val="single" w:sz="4" w:space="0" w:color="3B0F70" w:themeColor="accent1"/>
          <w:right w:val="single" w:sz="4" w:space="0" w:color="3B0F70" w:themeColor="accent1"/>
          <w:insideH w:val="nil"/>
        </w:tcBorders>
        <w:shd w:val="clear" w:color="auto" w:fill="3B0F70" w:themeFill="accent1"/>
      </w:tcPr>
    </w:tblStylePr>
    <w:tblStylePr w:type="lastRow">
      <w:rPr>
        <w:b/>
        <w:bCs/>
      </w:rPr>
      <w:tblPr/>
      <w:tcPr>
        <w:tcBorders>
          <w:top w:val="double" w:sz="4" w:space="0" w:color="8334E3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BBF6" w:themeFill="accent1" w:themeFillTint="33"/>
      </w:tcPr>
    </w:tblStylePr>
    <w:tblStylePr w:type="band1Horz">
      <w:tblPr/>
      <w:tcPr>
        <w:shd w:val="clear" w:color="auto" w:fill="D5BBF6" w:themeFill="accent1" w:themeFillTint="33"/>
      </w:tcPr>
    </w:tblStylePr>
  </w:style>
  <w:style w:type="paragraph" w:customStyle="1" w:styleId="TableFigureFootnote">
    <w:name w:val="TableFigureFootnote"/>
    <w:basedOn w:val="Normal"/>
    <w:link w:val="TableFigureFootnoteChar"/>
    <w:rsid w:val="00704DF2"/>
    <w:pPr>
      <w:spacing w:after="240" w:line="288" w:lineRule="auto"/>
      <w:contextualSpacing/>
    </w:pPr>
    <w:rPr>
      <w:rFonts w:asciiTheme="majorHAnsi" w:hAnsiTheme="majorHAnsi" w:cstheme="majorHAnsi"/>
      <w:sz w:val="18"/>
      <w:szCs w:val="18"/>
    </w:rPr>
  </w:style>
  <w:style w:type="character" w:customStyle="1" w:styleId="TableFigureFootnoteChar">
    <w:name w:val="TableFigureFootnote Char"/>
    <w:basedOn w:val="DefaultParagraphFont"/>
    <w:link w:val="TableFigureFootnote"/>
    <w:rsid w:val="00704DF2"/>
    <w:rPr>
      <w:rFonts w:asciiTheme="majorHAnsi" w:eastAsiaTheme="minorEastAsia" w:hAnsiTheme="majorHAnsi" w:cstheme="majorHAns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F0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2F72C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23470"/>
    <w:rPr>
      <w:rFonts w:asciiTheme="majorHAnsi" w:eastAsiaTheme="majorEastAsia" w:hAnsiTheme="majorHAnsi" w:cstheme="majorBidi"/>
      <w:color w:val="2B0B53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3470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470"/>
    <w:rPr>
      <w:rFonts w:asciiTheme="majorHAnsi" w:eastAsiaTheme="majorEastAsia" w:hAnsiTheme="majorHAnsi" w:cstheme="majorBidi"/>
      <w:color w:val="5E5E5E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470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470"/>
    <w:rPr>
      <w:rFonts w:asciiTheme="majorHAnsi" w:eastAsiaTheme="majorEastAsia" w:hAnsiTheme="majorHAnsi" w:cstheme="majorBidi"/>
      <w:color w:val="5E5E5E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470"/>
    <w:rPr>
      <w:rFonts w:asciiTheme="majorHAnsi" w:eastAsiaTheme="majorEastAsia" w:hAnsiTheme="majorHAnsi" w:cstheme="majorBidi"/>
      <w:i/>
      <w:iCs/>
      <w:color w:val="5E5E5E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470"/>
    <w:rPr>
      <w:rFonts w:asciiTheme="majorHAnsi" w:eastAsiaTheme="majorEastAsia" w:hAnsiTheme="majorHAnsi" w:cstheme="majorBidi"/>
      <w:i/>
      <w:iCs/>
      <w:color w:val="1D0738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470"/>
    <w:rPr>
      <w:rFonts w:asciiTheme="majorHAnsi" w:eastAsiaTheme="majorEastAsia" w:hAnsiTheme="majorHAnsi" w:cstheme="majorBidi"/>
      <w:b/>
      <w:bCs/>
      <w:color w:val="5E5E5E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470"/>
    <w:rPr>
      <w:rFonts w:asciiTheme="majorHAnsi" w:eastAsiaTheme="majorEastAsia" w:hAnsiTheme="majorHAnsi" w:cstheme="majorBidi"/>
      <w:b/>
      <w:bCs/>
      <w:i/>
      <w:iCs/>
      <w:color w:val="5E5E5E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523470"/>
    <w:pPr>
      <w:spacing w:after="0" w:line="240" w:lineRule="auto"/>
      <w:contextualSpacing/>
    </w:pPr>
    <w:rPr>
      <w:rFonts w:asciiTheme="majorHAnsi" w:eastAsiaTheme="majorEastAsia" w:hAnsiTheme="majorHAnsi" w:cstheme="majorBidi"/>
      <w:color w:val="3B0F70" w:themeColor="accent1"/>
      <w:spacing w:val="-10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470"/>
    <w:rPr>
      <w:rFonts w:asciiTheme="majorHAnsi" w:eastAsiaTheme="majorEastAsia" w:hAnsiTheme="majorHAnsi" w:cstheme="majorBidi"/>
      <w:color w:val="3B0F70" w:themeColor="accent1"/>
      <w:spacing w:val="-10"/>
      <w:sz w:val="32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470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23470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23470"/>
    <w:rPr>
      <w:b/>
      <w:bCs/>
    </w:rPr>
  </w:style>
  <w:style w:type="character" w:styleId="Emphasis">
    <w:name w:val="Emphasis"/>
    <w:basedOn w:val="DefaultParagraphFont"/>
    <w:uiPriority w:val="20"/>
    <w:qFormat/>
    <w:rsid w:val="00523470"/>
    <w:rPr>
      <w:i/>
      <w:iCs/>
    </w:rPr>
  </w:style>
  <w:style w:type="paragraph" w:styleId="NoSpacing">
    <w:name w:val="No Spacing"/>
    <w:uiPriority w:val="1"/>
    <w:qFormat/>
    <w:rsid w:val="0052347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23470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347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470"/>
    <w:pPr>
      <w:pBdr>
        <w:left w:val="single" w:sz="18" w:space="12" w:color="3B0F70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3B0F70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470"/>
    <w:rPr>
      <w:rFonts w:asciiTheme="majorHAnsi" w:eastAsiaTheme="majorEastAsia" w:hAnsiTheme="majorHAnsi" w:cstheme="majorBidi"/>
      <w:color w:val="3B0F70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52347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2347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23470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23470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23470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3470"/>
    <w:pPr>
      <w:outlineLvl w:val="9"/>
    </w:pPr>
  </w:style>
  <w:style w:type="paragraph" w:styleId="BodyText">
    <w:name w:val="Body Text"/>
    <w:basedOn w:val="Normal"/>
    <w:link w:val="BodyTextChar"/>
    <w:uiPriority w:val="99"/>
    <w:unhideWhenUsed/>
    <w:rsid w:val="00523470"/>
  </w:style>
  <w:style w:type="character" w:customStyle="1" w:styleId="BodyTextChar">
    <w:name w:val="Body Text Char"/>
    <w:basedOn w:val="DefaultParagraphFont"/>
    <w:link w:val="BodyText"/>
    <w:uiPriority w:val="99"/>
    <w:rsid w:val="00523470"/>
  </w:style>
  <w:style w:type="paragraph" w:styleId="BodyTextIndent">
    <w:name w:val="Body Text Indent"/>
    <w:basedOn w:val="Normal"/>
    <w:link w:val="BodyTextIndentChar"/>
    <w:uiPriority w:val="99"/>
    <w:unhideWhenUsed/>
    <w:rsid w:val="00523470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523470"/>
  </w:style>
  <w:style w:type="paragraph" w:customStyle="1" w:styleId="FigureTableFootnote">
    <w:name w:val="FigureTableFootnote"/>
    <w:basedOn w:val="TableFigureFootnote"/>
    <w:link w:val="FigureTableFootnoteChar"/>
    <w:qFormat/>
    <w:rsid w:val="00E24588"/>
    <w:pPr>
      <w:keepLines/>
    </w:pPr>
    <w:rPr>
      <w:sz w:val="20"/>
      <w:szCs w:val="20"/>
    </w:rPr>
  </w:style>
  <w:style w:type="paragraph" w:styleId="Revision">
    <w:name w:val="Revision"/>
    <w:hidden/>
    <w:uiPriority w:val="99"/>
    <w:semiHidden/>
    <w:rsid w:val="00007C78"/>
    <w:pPr>
      <w:spacing w:after="0" w:line="240" w:lineRule="auto"/>
    </w:pPr>
    <w:rPr>
      <w:sz w:val="22"/>
    </w:rPr>
  </w:style>
  <w:style w:type="character" w:customStyle="1" w:styleId="FigureTableFootnoteChar">
    <w:name w:val="FigureTableFootnote Char"/>
    <w:basedOn w:val="TableFigureFootnoteChar"/>
    <w:link w:val="FigureTableFootnote"/>
    <w:rsid w:val="00E24588"/>
    <w:rPr>
      <w:rFonts w:asciiTheme="majorHAnsi" w:eastAsiaTheme="minorEastAsia" w:hAnsiTheme="majorHAnsi" w:cstheme="majorHAns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F5ACC"/>
    <w:pPr>
      <w:spacing w:after="0"/>
      <w:jc w:val="center"/>
    </w:pPr>
    <w:rPr>
      <w:rFonts w:ascii="Georgia" w:hAnsi="Georgia"/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F5ACC"/>
    <w:rPr>
      <w:rFonts w:ascii="Georgia" w:hAnsi="Georgia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5ACC"/>
    <w:pPr>
      <w:spacing w:line="240" w:lineRule="auto"/>
    </w:pPr>
    <w:rPr>
      <w:rFonts w:ascii="Georgia" w:hAnsi="Georgia"/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2F5ACC"/>
    <w:rPr>
      <w:rFonts w:ascii="Georgia" w:hAnsi="Georgia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2F5ACC"/>
    <w:rPr>
      <w:color w:val="FECE9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5AC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07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78E7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78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8E7"/>
    <w:rPr>
      <w:b/>
      <w:bCs/>
    </w:rPr>
  </w:style>
  <w:style w:type="table" w:styleId="ListTable4-Accent6">
    <w:name w:val="List Table 4 Accent 6"/>
    <w:basedOn w:val="TableNormal"/>
    <w:uiPriority w:val="49"/>
    <w:rsid w:val="00CE132F"/>
    <w:pPr>
      <w:spacing w:after="0" w:line="240" w:lineRule="auto"/>
    </w:pPr>
    <w:tblPr>
      <w:tblStyleRowBandSize w:val="1"/>
      <w:tblStyleColBandSize w:val="1"/>
      <w:tblBorders>
        <w:top w:val="single" w:sz="4" w:space="0" w:color="F7C5A7" w:themeColor="accent6" w:themeTint="99"/>
        <w:left w:val="single" w:sz="4" w:space="0" w:color="F7C5A7" w:themeColor="accent6" w:themeTint="99"/>
        <w:bottom w:val="single" w:sz="4" w:space="0" w:color="F7C5A7" w:themeColor="accent6" w:themeTint="99"/>
        <w:right w:val="single" w:sz="4" w:space="0" w:color="F7C5A7" w:themeColor="accent6" w:themeTint="99"/>
        <w:insideH w:val="single" w:sz="4" w:space="0" w:color="F7C5A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9F6D" w:themeColor="accent6"/>
          <w:left w:val="single" w:sz="4" w:space="0" w:color="F39F6D" w:themeColor="accent6"/>
          <w:bottom w:val="single" w:sz="4" w:space="0" w:color="F39F6D" w:themeColor="accent6"/>
          <w:right w:val="single" w:sz="4" w:space="0" w:color="F39F6D" w:themeColor="accent6"/>
          <w:insideH w:val="nil"/>
        </w:tcBorders>
        <w:shd w:val="clear" w:color="auto" w:fill="F39F6D" w:themeFill="accent6"/>
      </w:tcPr>
    </w:tblStylePr>
    <w:tblStylePr w:type="lastRow">
      <w:rPr>
        <w:b/>
        <w:bCs/>
      </w:rPr>
      <w:tblPr/>
      <w:tcPr>
        <w:tcBorders>
          <w:top w:val="double" w:sz="4" w:space="0" w:color="F7C5A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BE1" w:themeFill="accent6" w:themeFillTint="33"/>
      </w:tcPr>
    </w:tblStylePr>
    <w:tblStylePr w:type="band1Horz">
      <w:tblPr/>
      <w:tcPr>
        <w:shd w:val="clear" w:color="auto" w:fill="FCEBE1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B0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134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AB0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134"/>
    <w:rPr>
      <w:sz w:val="22"/>
    </w:rPr>
  </w:style>
  <w:style w:type="table" w:styleId="PlainTable2">
    <w:name w:val="Plain Table 2"/>
    <w:basedOn w:val="TableNormal"/>
    <w:uiPriority w:val="42"/>
    <w:rsid w:val="007F08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54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8629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4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408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7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502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viridis-magma">
      <a:dk1>
        <a:srgbClr val="000000"/>
      </a:dk1>
      <a:lt1>
        <a:sysClr val="window" lastClr="FFFFFF"/>
      </a:lt1>
      <a:dk2>
        <a:srgbClr val="5E5E5E"/>
      </a:dk2>
      <a:lt2>
        <a:srgbClr val="DDDDDD"/>
      </a:lt2>
      <a:accent1>
        <a:srgbClr val="3B0F70"/>
      </a:accent1>
      <a:accent2>
        <a:srgbClr val="6C1D81"/>
      </a:accent2>
      <a:accent3>
        <a:srgbClr val="9C2E7F"/>
      </a:accent3>
      <a:accent4>
        <a:srgbClr val="CF4070"/>
      </a:accent4>
      <a:accent5>
        <a:srgbClr val="F4665C"/>
      </a:accent5>
      <a:accent6>
        <a:srgbClr val="F39F6D"/>
      </a:accent6>
      <a:hlink>
        <a:srgbClr val="FECE91"/>
      </a:hlink>
      <a:folHlink>
        <a:srgbClr val="B2B2B2"/>
      </a:folHlink>
    </a:clrScheme>
    <a:fontScheme name="MQ">
      <a:majorFont>
        <a:latin typeface="Arial"/>
        <a:ea typeface=""/>
        <a:cs typeface=""/>
      </a:majorFont>
      <a:minorFont>
        <a:latin typeface="Georg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B9EB6D-C3F2-4C63-A58C-A3B6FC46C76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8</Words>
  <Characters>278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Westbrook</dc:creator>
  <cp:keywords/>
  <dc:description/>
  <cp:lastModifiedBy>Johanna Westbrook</cp:lastModifiedBy>
  <cp:revision>2</cp:revision>
  <cp:lastPrinted>2022-07-21T08:35:00Z</cp:lastPrinted>
  <dcterms:created xsi:type="dcterms:W3CDTF">2024-06-06T00:50:00Z</dcterms:created>
  <dcterms:modified xsi:type="dcterms:W3CDTF">2024-06-06T00:50:00Z</dcterms:modified>
</cp:coreProperties>
</file>